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Data 1. Alignment of plant GME coding sequences used in this study</w:t>
      </w:r>
    </w:p>
    <w:p>
      <w:pPr>
        <w:rPr>
          <w:rFonts w:hint="eastAsia"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</w:rPr>
        <w:t>&gt;AcGME</w:t>
      </w:r>
    </w:p>
    <w:p>
      <w:pPr>
        <w:rPr>
          <w:rFonts w:hint="eastAsia"/>
        </w:rPr>
      </w:pPr>
      <w:r>
        <w:rPr>
          <w:rFonts w:hint="eastAsia"/>
        </w:rPr>
        <w:t>ATGGGG---AGTACT------GATGCCGCCACC---AAGTAT------------------GGGGAGTACACTTAC---GAGCAATTGGAGAGGGAGCTTTACTGGCCATCTGAGAAGCTCCGCATCTCTATTACTGGTGCTGGTGGGTTCATAGCATCCCACATTGCTCGAAGACTGAAGACCGAAGGACACTACATCATTGCTTCTGACTGGAAGAAGAATGAGCATATGCCCGAGGACATGTTTTGTCATGAGTTTCACCTTGCAGATCTTAGGGTCATGGATAACTGTATGAAGGTCACCTCTGGGGTGGATCATGTTTTTAACCTTGCTGCTGATATGGGTGGAATGGGGTTTATCCAATCGAACCACTCAGTCATCATGTATAACAACACTATGATCAGTTTCAACATGCTTGAGGCTGCTAGGATTAATGGTGTCAAGAGGTTTTTCTATGCATCCAGTGCGTGTATCTACCCTGAATTCAAGCAATTGGAAACCTCTAAT------GTT---------AGTTTGAAGGAGGCTGACGCTTGGCCAGCAGAGCCTCAAGATGCATATGGTCTCGAAAAGCTTGCAACAGAGGAATTATGTAAGCACTACACCAAAGACTTTGGAATTGAGTGTCGTATTGGACGATTCCACAACATTTATGGCCCCTTTGGGACATGGAAAGGTGGAAGGGAGAAAGCCCCTGCTGCTTTTTGTAGGAAGGCCCTCACTGCCATTGACAAGTTTGAGATGTGGGGGGATGGACTGCAGACCAGGTCCTTCACTTTTATTGATGAATGCGTTGAAGGTGTCCTGAGATTAACAAAGTCAGACTTCCGGGAGCCTGTGAATATTGGAAGTGATGAGATGGTCAGTATGAATGAGATGGCTGAGATTGTGCTCGGCTTTGAGGACAAG---AAGCTTCCTATCCAACATATTCCTGGTCCCGAGGGTGTGCGAGGTCGCAACTCTGACAACACTTTGATAAAAGAGAAGCTTGGTTGGGCCCCAACTATGAGATTGAAGGATGGACTGAGGATCACATACTTTTGGATCAAGGAACAAATTGAAAAAGAAAAGACTCGTGGCATT---GATCTCTCA---GTTTATGGATCTTCAAAAGTTGTTGGAACGCAGGCACCTGTCCAGCTGGGCTCACTTCGTGCGGCTGATGGC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AdGME</w:t>
      </w:r>
    </w:p>
    <w:p>
      <w:pPr>
        <w:rPr>
          <w:rFonts w:hint="eastAsia"/>
        </w:rPr>
      </w:pPr>
      <w:r>
        <w:rPr>
          <w:rFonts w:hint="eastAsia"/>
        </w:rPr>
        <w:t>ATGGGA---AGCACC------AGT---GAATCT---AACTAC------------------GGATCGTACACCTAT---GAGAATCTCGAGAGGGAACCCTACTGGCCGGAGGCGAAGCTCCGCATCTCCATTACTGGAGCCGGTGGGTTCATTGCCTCGCACATTGCAAGGCGACTGAAGGGCGAGGGGCATTACATCATTGCTTCTGACTGGAAGAAAAACGAGCACATGACCGAGGACATGTTTTGTCACGAGTTCCATCTCGTTGATCTTAGGGTGATGGACAACTGCTTGAAAGTCACGACCGGAGTCGATCATGTGTTCAATCTTGCTGCTGATATGGGTGGTATGGGATTCATTCAGTCCAACCACTCGGTCATTATGTATAACAACACAATGATCAGCTTCAACATGCTTGAAGCAGCTAGGGTCAATGGTGTTAAGAGGTTCTTTTATGCTTCTAGCGCTTGTATTTATCCTGAATTTAAGCAATTGGACACT---AAT------GTG---------AGCTTGAAGGAGTCTGATGCTTGGCCCGCTGAGCCTCAAGATGCTTATGGTTTAGAGAAGCTTGCAACCGAGGAATTATGCAAGCACTACACCAAGGACTTTGGCATTGAATGTAGGATTGGAAGATTTCATAACATTTATGGACCTTTTGGCACATGGAAAGGTGGAAGGGAGAAAGCCCCTGCTGCATTCTGCAGAAAGACCCTTACCTCCACTGATAGGTTTGAGATGTGGGGAGACGGTCTGCAAACCCGATCTTTCACCTTCATTGATGAATGTGTCGAAGGTGTCCTAAGATTGACGAAGTCAGACTTCAGAGAACCAGTGAATATCGGAAGTGATGAGATGGTCAGCATGAATGAGATGGCCGAGATCGTTCTCAGCTTCGAGAACAAG---AAGCTGCCCATCCATCACATTCCAGGCCCAGAGGGCGTCCGTGGACGAAACTCGGACAACACCCTGATTAAGGAGAAGCTTGGGTGGGCCCCAACTATGAAACTGAAGGATGGGCTGAGATTCACATACTTCTGGATAAAGGAGCAACTTGAGAAAGAGAAGGCTCAGGGCATC---GATCTGTCA---ACTTATGGATCGTCAAAAGTTGTGGGAACGCAAGCCCCGGTTCAGTTGGGCTCTCTTCGTGCTGCT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AeGME</w:t>
      </w:r>
    </w:p>
    <w:p>
      <w:pPr>
        <w:rPr>
          <w:rFonts w:hint="eastAsia"/>
        </w:rPr>
      </w:pPr>
      <w:r>
        <w:rPr>
          <w:rFonts w:hint="eastAsia"/>
        </w:rPr>
        <w:t>ATGGGA---AGCACC------AGT---GAATCT---AACTAC------------------GGATCGTACACCTAT---GAGAACCCCGAGAGGGAACCCTACTGGCCGGAGGCGAAGCTCCGCATCTCCATTACTGGAGCCGGTGGGTTCATTGCCTCGCACATTGCAAGGCGACTGAAGGGCGAGGGGCATTACATCATTGCTTCTGACTGGAAGAAAAACGAGCACATGACCGAGGACATGTTTTGTCACGAGTTCCATCTCGTTGATCTCAGGGTGATGGACAACTGCTTGAAAGTCACGACCGGAGTCGATCATGTGTTCAATCTTGCTGCTGACATGGGTGGCATGGGATTCATTCAGTCCAACCACTCGGTCATTATGTATAACAACACAATGATCAGCTTCAACATGCTTGAAGCAGCTAGGGTCAATGGTGTTAAGAGGTTCTTTTACGCTTCTAGCGCTTGTATTTATCCTGAATTTAAGCAGTTGGACACT---AAT------GTG---------AGCTTGAAGGAGTCTGATGCTTGGCCCGCTGAGCCTCAAGATGCTTATGGTTTAGAGAAGCTTGCAACCGAGGAATTATGCAAGCACTACACCAAGGACTTTGGCATTGAATGTAGGATTGGAAGGTTTCATAACATTTATGGACCTTTTGGCACATGGAAAGGTGGAAGGGAGAAAGCCCCTGCTGCATTCTGCAGAAAGACCCTTACCTCCACTGATAGGTTTGAGATGTGGGGAGACGGTCTGCAAACCCGATCTTTCACCTTCATTGATGAATGTGTCGAAGGTGTCCTAAGATTGACAAAGTCAGACTTTAGAGAACCGGTGAATATCGGAAGCGATGAGATGGTCAGCATGAACGAGATGGCCGAGATCGTTCTCAGCTTCGAGAACAAG---AAGCTGCCCATCCATCACATTCCTGGCCCAGAGGGGGTCCGTGGTCGAAACTCGGACAACCCCCTGATTAAGGAGAAGCTTGGGTGGGCCCCAACTATGAAACTGAAGGATGGGCTGAGATTCACATACTTCTGGATCAAGGAGCAACTTGAGAAAGAGAAGGCTCAGGGCATC---GATCTGTCA---ACTTATGGATCGTCAAAAGTTGTGGGAACGCAAGCCCCGGTTCAGTTGGGCTCTCTTCGTGCTGCT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AhGME</w:t>
      </w:r>
    </w:p>
    <w:p>
      <w:pPr>
        <w:rPr>
          <w:rFonts w:hint="eastAsia"/>
        </w:rPr>
      </w:pPr>
      <w:r>
        <w:rPr>
          <w:rFonts w:hint="eastAsia"/>
        </w:rPr>
        <w:t>ATGGGA---ACTACC------AAT---GGAAGT---GATTAT------------------GGTGCTTACACATAC---AAGGAGCTAGAAAGAGAGCCTTATTGGCCATCTGAGAAGCTCAAGATATCGATTACCGGCGCTGGAGGTTTCATTGCGTCTCACATTGCTCGTCGTTTGAAGCACGAAGGTCATTACGTGATTGCTTCTGACTGGAAGAAGAATGAGCATATGACTGAAGACATGTTCTGTGATGAATTCCATCTTGTTGATCTTAGGGTTATGGAGAATTGTCTCAAGGTTACTAAAGGAGTTGATCATGTTTTTAACTTAGCTGCTGATATGGGTGGTATGGGTTTCATTCAGTCTAACCATTCGGTGATCATGTATAACAATACTATGATTAGTTTCAATATGATCGAGGCGGCTAGGATCAATGGGATTAAGAGGTTCTTCTATGCTTCTAGTGCTTGTATTTACCCGGAGTTCAAGCAGTTGGAGACTACTAAT------GTG---------AGCCTGAAGGAGTCAGATGCTTGGCCTGCAGAGCCTCAAGATGCTTATGGTTTGGAGAAACTTGCAACGGAGGAGTTGTGCAAGCATTACAACAAAGATTTTGGAATTGAGTGCCGCATTGGAAGGTTCCATAACATTTATGGTCCATTTGGAACATGGAAAGGTGGAAGGGAGAAGGCTCCAGCTGCTTTCTGTAGAAAGGCTCTCACCTCCACAGATAGGTTTGAGATGTGGGGAGACGGGCTACAAACCCGTTCTTTTACCTTCATCGATGAGTGCGTTGAAGGTGTACTCAGGTTGACAAAATCTGATTTCCGTGAGCCGGTGAACATTGGAAGCGATGAGATGGTGAGCATGAATGAGATGGCTGAGATGGTTCTCAGCTTTGAGGAGAAG---AAGCTTCCAATTCACCACATTCCAGGCCCAGAAGGTGTTCGTGGTCGTAACTCAGACAACAATCTGATCAAAGAAAAGCTTGGTTGGGCTCCAAATATGAGATTGAAGGAGGGGCTTAGAATAACCTACTTCTGGATAAAGGAACAGATCGAGAAAGAGAAAGCAAAAGGAAGC---GATGTGTCC---CTTTACGGGTCATCAAAGGTGGTTGGAACTCAAGCGCCGGTTCAGCTAGGCTCACTCCGCGCAGCTGATGGA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AlGME</w:t>
      </w:r>
    </w:p>
    <w:p>
      <w:pPr>
        <w:rPr>
          <w:rFonts w:hint="eastAsia"/>
        </w:rPr>
      </w:pPr>
      <w:r>
        <w:rPr>
          <w:rFonts w:hint="eastAsia"/>
        </w:rPr>
        <w:t>ATGGGA---ACTACA------AAT---GGAAGT---GATTAT------------------GGTGCTTACACTTAC---AAGGAGCTAGAAAGAGAGCCTTATTGGCCATCTGAGAAGCTCAAGATATCGATTACCGGCGCTGGAGGTTTCATTGCTTCGCACATTGCTCGTCGTCTGAAGCACGAAGGTCATTACGTGATTGCTTCTGACTGGAAGAAGAATGAGCATATGACTGAAGACATGTTCTGTGATGAATTCCACCTTGTTGATCTTAGGGTTATGGAGAATTGTCTCAAGGTTACTAAAGGAGTTGATCATGTTTTTAACTTAGCTGCTGATATGGGTGGTATGGGTTTCATTCAGTCTAACCATTCGGTGATCATGTATAACAATACTATGATTAGTTTCAATATGATCGAGGCGGCTAGGATCAATGGGATTAAGAGGTTCTTCTATGCTTCTAGTGCTTGTATTTACCCGGAGTTCAAGCAGTTGGAGACTACTAAT------GTG---------AGCTTGAAGGAGTCAGATGCTTGGCCTGCAGAGCCTCAAGATGCTTATGGTTTGGAGAAACTTGCAACAGAGGAGTTGTGCAAGCATTACAACAAAGATTTTGGAATTGAGTGCCGCATTGGAAGGTTCCATAACATTTATGGTCCTTTTGGAACATGGAAAGGTGGAAGGGAGAAGGCTCCAGCTGCTTTCTGTAGAAAGGCTCTCACCTCCACAGATAGGTTTGAGATGTGGGGAGACGGGCTTCAAACCCGCTCTTTTACCTTCATTGATGAGTGCGTTGAAGGTGTACTCAGGTTGACAAAATCTGATTTCCGTGAGCCGGTGAACATTGGAAGCGATGAGATGGTGAGCATGAATGAGATGGCTGAGATGGTTCTCAGCTTTGAGGAGAAG---AAGCTTCCAATTCACCACATTCCAGGCCCAGAAGGTGTTCGTGGTCGTAACTCAGACAACAATCTGATCAAAGAAAAGCTTGGTTGGGCTCCAAATATGAGATTGAAGGAGGGGCTTAGAATAACCTACTTCTGGATAAAGGAACAGATCGAGAAAGAGAAAGCAAAAGGAAGT---GATGTATCC---CTTTACGGGTCATCAAAGGTGGTTGGAACTCAAGCACCGGTTCAGCTAGGCTCACTCCGCGCGGCTGATGGA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AmhGME</w:t>
      </w:r>
    </w:p>
    <w:p>
      <w:pPr>
        <w:rPr>
          <w:rFonts w:hint="eastAsia"/>
        </w:rPr>
      </w:pPr>
      <w:r>
        <w:rPr>
          <w:rFonts w:hint="eastAsia"/>
        </w:rPr>
        <w:t>ATGGGT---AGTAAT------GAT---GGATTT---GACTAT------------------GGTGCTTACACCTAT---GACAAGCTCGAGAGGGAGCCATACTGGCCATCGGAAAAATTGAGGATATCAATCACTGGAGCGGGTGGTTTCATTGGATCTCACATTGCTCGGCGTTTGAAAAGTGAAGGGCACTATGTTATAGCTTCAGATTGGAAGAAGAATGAGCACATGACTGAGGATATGTTTTGTAATGAATTCCATCTTGTTGATCTTAGGGTGATGGACAATTGTTTGACAGTGACTAAAGACGTCGATCATGTGTTTAACCTTGCTGCCGATATGGGTGGCATGGGTTTCATTCAATCTAATCACTCTGTCATCATGTATAACAATACAATGATCAGTTTCAATATGCTCGAGGCAGCCCGGATTAACGGTGTCAAAAGGTTCTTCTATGCCTCGAGTGCGTGCATTTACCCTGAATTCAAGCAACTGGAAACTGCCAAT------GTT---------AGTCTTAAGGAGGCTGATGCTTGGCCAGCAGAGCCACAAGATGCTTATGGCTTAGAAAAGCTAGCTACTGAGGAGCTTTGCAAACATTACACCAAAGATTTTGGAATTGAATGCAGAATTGGAAGGTTCCACAACATTTATGGTCCTTTCGGAACCTGGAAAGGTGGTCGGGAGAAGGCTCCGGCTGCCTTCTGCAGGAAGGCGATCACTTCTACTGATAAGTTTGAGATGTGGGGGGATGGGTTGCAGACTCGATCTTTCACATTCATTGATGAATGTGTGGAAGGTGTACTTCGATTGACCAAGTCAGACTTCCGGGAGCCGGTGAACATTGGGAGTGATGAAATGGTTAGCATGAACGAAATGGCTGAGATTGTTTTAAGCTTCGAGGATCGT---AAGCTTCCGATCCATCATATTCCCGGTCCAGAGGGAGTTCGTGGCCGTAATTCAGATAACACATTGATTAAGGAGAAACTTGGCTGGGCTCCAACCATGAGGCTAAAGGATGGGCTAAGGATTACATACTTTTGGATCAAAGAGCAGATCGAAAAGGAAAAGTCTCAAGGTGTG---GACCTGTCG---GTTTATGGATCGTCTAAGGTGGTCACCACCCAAGCTCCGGTTCAGCTTGGTTCTTTACGCGCTGCCGATGGC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AmtGME</w:t>
      </w:r>
    </w:p>
    <w:p>
      <w:pPr>
        <w:rPr>
          <w:rFonts w:hint="eastAsia"/>
        </w:rPr>
      </w:pPr>
      <w:r>
        <w:rPr>
          <w:rFonts w:hint="eastAsia"/>
        </w:rPr>
        <w:t>ATGGGG---AGTGCTGGAAAGGAA---GCCACC---AGCTAT------------------GGCGAATACACTTAC---GCGAATTTAGAGAGAGAATCATACTGGCCCTCTGAGAAACTGAGGATCTCCATCACTGGAGCTGGAGGATTCATAGCCTCTCACATAGCCCGAAGGCTTAAGAGTGAGGGCCATTACATCATAGCTTCAGATTGGAAGAAGAATGAGCACATGCCCGAGGACATGTTTTGCCATGAGTTTCACTTGGTAGACCTAAGGGTCATGGATAATTGCCTTAAGGTCACTACTGGTGTGGACCATGTCTTCAATTTGGCTGCTGACATGGGAGGAATGGGTTTTATACAGTCGAACCATTCTGTTATTATGTACAATAATACCATGATCAGTTTCAATATGCTCGAGGCAGCGAGGATTAATGGAGTTAAAAGGTTTTTCTATGCTTCTAGTGCTTGCATCTACCCTGAGTTCAAGCAGCTGGAGACA---AAT------GTT---------AGCTTGAAGGAATCTGATGCTTGGCCTGCTGAGCCTCAAGATGCATATGGGCTGGAGAAGCTTGCAACTGAGGAGCTGTGCAAACACTACACGAAGGACTTTGGAATCGAGTGCCGTGTTGGACGTTTCCACAACATTTATGGTCCATTTGGAACATGGAAAGGAGGGAGAGAAAAGGCACCAGCTGCCTTTTGTAGGAAGGCAATCACTTCCACCGATAAGTTTGAGATGTGGGGCGATGGGCTTCAAACTCGTTCTTTCACATTCATTGATGAATGTGTTGAAGGCGTCCTAAGGTTGACAAAGTCTGATTTTAGGGAGCCAGTGAACATTGGGAGCGATGAGATGGTGAGCATGAATGAGATGGCTGAAATTGTGCTTAGTTTTGAGGACAAG---AAGCTCCCCATCCACCACATTCCAGGTCCCGAGGGTGTGAGGGGACGCAACTCTGATAATACTCTTATCAAGGAGAAGCTGGGATGGGCACCCACCATGAAATTGAAGGATGGTTTGAGGTTCACATACTTTTGGATAAAGGATCAGATTGAGAAAGAGAAAGCTCAGGGGATT---GACCTTTCA---GTTTATGGGTCTTCGAAAGTGGTCGGGACTCAGGCCCCAGTTCAACTTGGATCACTGAGAGCGGCTGATGGG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AncGME-1</w:t>
      </w:r>
    </w:p>
    <w:p>
      <w:pPr>
        <w:rPr>
          <w:rFonts w:hint="eastAsia"/>
        </w:rPr>
      </w:pPr>
      <w:r>
        <w:rPr>
          <w:rFonts w:hint="eastAsia"/>
        </w:rPr>
        <w:t>ATGGGG---GGCGCGGAAAATAAC---GGAACC---AACTAC------------------GGCGAGTACACCTAC---GCAGAGCTAGAGAGGGAGCCCTACTGGCCATCAGAGAAGCTGAGAATTTCCATAACAGGCGCGGGTGGATTCATCGCGTCCCACATTGCGAGGCGTTTGAAGAGTGAAGGGCACTACATCATCGCTTCCGACTGGAAGAAGAATGAGCATATGGATGAAGACATGTTCTGCCACGAATTCCACTTGGCGGATCTCAGGGTGATGGACAATTGCCTGAAGGTCACTGACGGTGTGGACCATGTTTTCAACCTCGCGGCCGATATGGGCGGGATGGGTTTTATCCAGTCAAACCATTCGGTGATTATGTACAACAACACCATGATCAGTTTCAACATGCTCGAAGCTGCGAGGATCAACGGCGTGAAGAGGCTTTTCTATGCCTCGAGTGCCTGTATTTACCCTGAATTCAAGCAATTGGAGACC---AAT------GTG---------AGCTTGAAGGAATCTGATGCTTGGCCCGCCGAGCCTCAAGATGCTTATGGCCTGGAGAAGCTCGCAACTGAGGAACTGTGCAAGCACTACAACAAGGACTTTGGCATCGAGTGCCGCGTTGGGCGTTTCCACAACATTTATGGCCCATTCGGAACATGGAAAGGTGGGAGGGAGAAAGCTCCTGCTGCTTTCTGCAGAAAAGCTCTCACTTCTACTGACAGGTTTGAGATGTGGGGTGACGGACTGCAGACTCGATCCTTCACTTTCATCGACGAGTGCGTCGAAGGCGTCCTGAGGTTGACGAAATCGGATTTCCGAGAGCCGGTGAACATCGGAAGCGACGAAATGGTGAGCATGAATGAGATGGCTGAAATAGTTCTCAGCTTCGAGAACAAG---CAGCTTCCCATCCATCACATCCCCGGCCCTGAGGGCGTCCGAGGCCGCAACTCCGACAACACCCTAATCAAAGAGAAACTTGGTTGGGCCCCGACGATGAAACTGAGAGATGGGCTAAGGTTCACATACTTCTGGATCAAAGAACAAATCGAGAAGGAGAAAGGTCAGGGGCTC---GACATCTCC---GTCTACGGCTCGTCCAAGGTGGTGCAAACCCAAGCGCCGGTCCAGCTGGGCTCGCTTCGCGCCGCAGATGGA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AncGME-2</w:t>
      </w:r>
    </w:p>
    <w:p>
      <w:pPr>
        <w:rPr>
          <w:rFonts w:hint="eastAsia"/>
        </w:rPr>
      </w:pPr>
      <w:r>
        <w:rPr>
          <w:rFonts w:hint="eastAsia"/>
        </w:rPr>
        <w:t>ATGGGA---AGCACTGGAAACGAA---GGAACG---ATCTAT------------------GGCGAGTACACTTAT---GCGGAGTTGGAGAGGGAGCCTTACTGGCCCACTGAGAAGTTGCGGATCTCTGTGACGGGAGCCGGAGGCTTTATCGGGTCTCACATTGCGAGGCGGTTGAAGAGTGAGGGGCATTACATCATTGCCTCGGACTGGAAGAAGAACGAACACATGACCGAGGATATGTTCTGCCACGAGTTCCACCTCGTCGATCTCAGGGTGATGGACAACTGCTTGAAGGTGACCACAGGAGTAGACCATGTTTTCAATCTTGCGGCCGATATGGGTGGGATGGGATTTATTCAGTCCAATCACTCTGTGATCATGTACAACAATACTATGATCAGTTTCAACATGCTCGAAGCGGCAAGGATTAATAGCGTGAAAAGGTTCTTCTATGCATCGAGTGCCTGTATCTACCCTGAATTCAAGCAATTGGACACT---AAT------GTG---------AGCTTGAAGGAATCCGATGCTTGGCCTGCGGAGCCCCAAGATGCGTATGGCTTGGAGAAGCTCGCGACGGAGGAATTGTGCAAGCACTACACCAAGGACTTTGGGATTGAGTGTCGGATTGGGCGCTTCCATAACATTTATGGCCCTTTTGGAACATGGAAAGGTGGTAGGGAGAAGGCGCCTGCTGCCTTCTGTAGAAAGACTCTCACTTCCACTGATAGGTTTGAAATGTGGGGAGATGGGCTGCAGACTCGATCCTTTACTTTCATTGATGAGTGCGTTGAAGGTGTCCTGAGATTGACGAAGTCGGATTTCCGAGAGCCAGTAAACATTGGAAGTGATGAAATGGTCAGCATGAATGAGATGGCTGAAATCGTTCTCAGCTTTGAGGACAAG---AAGCTGCCCATCCACCACATTCCTGGTCCAGAGGGTGTTCGTGGCCGCAACTCTGACAACACCCTTATAAAAGAGAAACTCGGGTGGGCCCCATCAATGAGACTCAGGGACGGCCTGAGGATCACATACTTCTGGATCAAGGAACAACTTGAGAAGGAGAAAGTCGCGGGAGTT---GATCTGTCC---TTATATGGCTCATCCAAGGTGGTGCAGACACAAGCACCGGTTCAGTTGGGCTCACTCCGTGCGGCAGATGGAAAC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ArGME</w:t>
      </w:r>
    </w:p>
    <w:p>
      <w:pPr>
        <w:rPr>
          <w:rFonts w:hint="eastAsia"/>
        </w:rPr>
      </w:pPr>
      <w:r>
        <w:rPr>
          <w:rFonts w:hint="eastAsia"/>
        </w:rPr>
        <w:t>ATGGGA---AGCACC------AGT---GAATCT---AACTAC------------------GGATCGTACACCTAT---GAGAACCTCGAGAGGGAACCCTACTGGCCGGAGGCGAAGCTCCGCATCTCCATTACCGGAGCCGGTGGGTTCATTGCCTCGCACATTGCAAGGCGACTGAAGGGAGAGGGGCATTACATCATTGCTTCTGACTGGAAGAAAAACGAGCACATGACCGAGGACATGTTTTGTCACGAGTTCCATCTCGTTGATCTCAGGGTGATGGACAACTGCTTGAAAGTCACTACCGGAGTCGATCATGTGTTCAATCTTGCTGCTGATATGGGTGGTATGGGATTCATTCAGTCCAACCACTCGGTCATAATGTATAACAACACAATGATCAGCTTCAACATGCTTGAAGCAGCTAGGGTCAATGGTGTTAAGAGATTCTTTTATGCTTCTAGCGCTTGTATTTATCCTGAATTTAAGCAGTTGGACACT---AAT------GTG---------AGCTTGAAGGAGTCTGATGCTTGGCCCGCTGAGCCTCAAGATGCTTATGGTTTAGAGAAGCTTGCAACCGAGGAATTATGCAAGCACTACACCAAGGACTTTGGCATTGAATGTAGGATTGGAAGGTTTCATAACATTTATGGACCTTTTGGCACATGGAAAGGTGGAAGGGAGAAAGCCCCTGCTGCATTCTGCAGAAAGACCCTTACCTCCACTGATAGGTTTGAGATGTGGGGAGACGGTCTGCAAACCCGATCTTTCACCTTCATTGATGAATGTGTCGAAGGTGTCCTAAGATTGACGAAGTCAGACTTCAGAGAACCAGTGAATATCGGAAGTGATGAGATGGTCAGCATGAATGAGATGGCCGAGATCGTTCTCAGCTTCGAGAACAAG---AAGCTGCCCATCCATCACATTCCTGGCCCAGAGGGGGTCCGTGGTCGAAACTCGGACAACACCCTGATTAAGGAGAAGCTTGGGTGGGCCCCAACTATGAAACTGAAGAATGGGCTGAGATTCACATACTTCTGGATCAAGGAGCAACTTGAGAAAGAGAAGGCTCAGGGCATC---GATCTGTCG---ACTTATGGGTCATCAAAAGTTGTGGGAACGCAAGCCCCGGTTCAGTTGGGCTCTCTTCGTGCTGCT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AtGME</w:t>
      </w:r>
    </w:p>
    <w:p>
      <w:pPr>
        <w:rPr>
          <w:rFonts w:hint="eastAsia"/>
        </w:rPr>
      </w:pPr>
      <w:r>
        <w:rPr>
          <w:rFonts w:hint="eastAsia"/>
        </w:rPr>
        <w:t>ATGGGA---ACTACC------AAT---GGAACA---GACTAT------------------GGAGCATACACATAC---AAGGAGCTAGAAAGAGAGCAATATTGGCCATCTGAGAATCTCAAGATATCAATAACAGGAGCTGGAGGTTTCATTGCATCTCACATTGCTCGTCGTTTGAAGCACGAAGGTCATTACGTGATTGCTTCTGACTGGAAAAAGAATGAACACATGACTGAAGACATGTTCTGTGATGAGTTCCATCTTGTTGATCTTAGGGTTATGGAGAATTGTCTCAAAGTTACTGAAGGAGTTGATCATGTTTTTAACTTAGCTGCTGATATGGGTGGTATGGGTTTTATCCAGAGTAATCACTCTGTGATTATGTATAATAATACTATGATTAGTTTCAATATGATTGAGGCTGCTAGGATCAATGGGATTAAGAGGTTCTTTTATGCTTCGAGTGCTTGTATCTATCCAGAGTTTAAGCAGTTGGAGACTACTAAT------GTG---------AGCTTGAAGGAGTCAGATGCTTGGCCTGCAGAGCCTCAAGATGCTTATGGTTTGGAGAAGCTTGCTACGGAGGAGTTGTGTAAGCATTACAACAAAGATTTTGGTATTGAGTGTCGAATTGGAAGGTTCCATAACATTTATGGTCCTTTTGGAACATGGAAAGGTGGAAGGGAGAAGGCTCCAGCTGCTTTCTGTAGGAAGGCTCAGACTTCCACTGATAGGTTTGAGATGTGGGGAGATGGGCTTCAGACCCGTTCTTTTACCTTTATCGATGAGTGTGTTGAAGGTGTACTCAGGTTGACAAAATCAGATTTCCGTGAGCCGGTGAACATCGGAAGCGATGAGATGGTGAGCATGAATGAGATGGCTGAGATGGTTCTCAGCTTTGAGGAAAAG---AAGCTTCCAATTCACCACATTCCTGGCCCGGAAGGTGTTCGTGGTCGTAACTCAGACAACAATCTGATCAAAGAAAAGCTTGGTTGGGCTCCTAATATGAGATTGAAGGAGGGGCTTAGAATAACCTACTTCTGGATAAAGGAACAGATCGAGAAAGAGAAAGCAAAGGGAAGC---GATGTGTCG---CTTTACGGGTCATCAAAGGTGGTTGGAACTCAAGCACCGGTTCAGCTAGGCTCACTCCGCGCGGCTGATGGA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BdGME-1</w:t>
      </w:r>
    </w:p>
    <w:p>
      <w:pPr>
        <w:rPr>
          <w:rFonts w:hint="eastAsia"/>
        </w:rPr>
      </w:pPr>
      <w:r>
        <w:rPr>
          <w:rFonts w:hint="eastAsia"/>
        </w:rPr>
        <w:t>ATGGGG---AGCACCGACAAGACC---GGAACT---CCTTAT------------------GGTGAGTACACATAT---GCTGAGCTGGAGAGGGAACTATACTGGCCATCTGAGAAGCTGAGGATTTCGATCACTGGAGCTGGTGGTTTCATTGGATCCCATATTGCTCGTCGTCTGAAGAGTGAGGGACACTACATCATTGCCTCTGACTGGAAGAAGAACGAGCATATGACTGAGGACATGTTCTGCCATGAGTTCCACCTTGTTGACCTCAGGGTCATGGATAACTGCCTTAAGGTCACCAATGGTGTGGACCATGTCTTCAATCTTGCTGCTGATATGGGTGGCATGGGTTTCATTCAGTCCAACCACTCCGTTATCATGTACAACAACACCATGATCAGTTTTAACATTCTTGAGGCTGGGCGTATCAATGGTGTGAAGAGGTTCTTCTATGCCTCGAGCGCATGCATTTACCCTGAATTCAAGCAGCTTGAGACA---AAT------GTG---------AGCTTGAAGGAAGCTGATGCCTGGCCTGCTGAGCCACAAGATGCCTATGGCTTGGAGAAGCTGGCGACTGAGGAGCTGTGCAAGCACTACACCAAGGACTTTGCCATTGAGTGCCGTGTTGGCCGTTTCCACAATATTTACGGTCCCTTTGGAACATGGAAAGGTGGTCGCGAGAAGGCACCTGCTGCCTTCTGCAGGAAGGCCCAGACCTCCACAGAGCGGTTTGAGATGTGGGGTGACGGTCTCCAGACCCGATCCTTCACTTTTATCGACGAGTGTGTCGAGGGTGTTCTGAGGTTGACAAAGTCGGACTTCCGCGAGCCAGTGAACATTGGGAGCGATGAAATGGTGAGCATGAACGAGATGGCAGAGATTGTTCTGGGCTTTGAGGACAAG---AAGCTGCCCATCCACCACATCCCTGGTCCCGAGGGTGTCCGTGGACGCAACTCCGACAATACCCTTATCAAGGAGAAGCTTGGCTGGGCTCCCACGATGAGACTCAAGGATGGCCTGAGGTTCACCTACTTCTGGATCAAGGAGCAGATCGAGAAGGAGAGGACGGAGGGGATG---GACGTGGCC---AGGTACGGGTCATCCAAGGTGGTGTCTACCCAAGCGCCGGTTCAGCTGGGCTCTCTCCGCGCCGCTGACGGC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BdGME-2</w:t>
      </w:r>
    </w:p>
    <w:p>
      <w:pPr>
        <w:rPr>
          <w:rFonts w:hint="eastAsia"/>
        </w:rPr>
      </w:pPr>
      <w:r>
        <w:rPr>
          <w:rFonts w:hint="eastAsia"/>
        </w:rPr>
        <w:t>ATGGCA------------------------------CTCAAC------------------AAGGAGTATACGTAT---GCGGATCTGGAGAAGGAACCATACTGGCCATTTGAGAAGCTGCGGATCTCGATTACGGGAGCTGGCGGGTTCATAGCCTCCCACATCGCGAGGCGCCTGAAGGGCGAGGGGCACTACATTATCGCCTCTGACTGGAAGAAGAATGAGCACATGGAGGAGGATATGTTCTGTCATGAGTTCCATCTTGCTGATCTGAGGGTGATGGACAACTGCCTCAAGGTGACCACTGGGGTCGATCATGTTTTCAACCTTGCAGCTGATATGGGAGGGATGGGCTTCATCCAGTCTAACCACTCCGTGATCATGTACAACAACACTATGATCAGCTTTAACATGCTTGAGGCTGCTAGAATCAATGGCATCAAAAGGTTCTTTTATGCCTCAAGTGCTTGCATCTACCCTGAATTTAAGCAGCTGGAAACT---GTA------GTT---------AGCTTGAAGGAGGCAGATGCTTGGCCTGCTGAGCCTCAAGACGCTTATGGCTTGGAGAAACTTGCTACTGAGGAACTGTGCAAGCATTACACAAAGGACTTTGGCATTGAGTGCAGGGTTGGTCGCTTTCACAATATATATGGTCCATATGGAACATGGAAGGGTGGAAGGGAGAAGGCACCTGCTGCTTTCTGCAGAAAGGCTCAGACCTCCACTGATCGCTTTGAGATGTGGGGAGATGGTCTGCAGACTAGATCCTTCACATTTATTGATGAATGTGTAGAGGGTGTCCTCAGGCTAACGAAGTCTGATTTCCGTGAGCCTGTAAACATCGGAAGCGATGAAATGGTGAGCATGAATGAGATGGCTGAGATAGTCCTCGGCTTTGAGAACAAG---CAGCTGCCCATCCACCACATCCCAGGCCCTGAGGGTGTTCGTGGCCGGAACTCCGACAACACTCTCATCAAGGAGAAGCTTGGCTGGGCTCCAACCATGAGGCTGAAGGATGGGCTGAGGATCACATACTTCTGGATCAAGGAGCAGCTAGAGAAGGAAAGGGCGGAAGGCGGC---GACGTTTCA---GCCTATGGATCATCCAAGGTCTGCACCACGCAGGCGCCAGTCCAGCTCGGCTCCCTCCGCGCTGCAGATGGC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BrGME-1</w:t>
      </w:r>
    </w:p>
    <w:p>
      <w:pPr>
        <w:rPr>
          <w:rFonts w:hint="eastAsia"/>
        </w:rPr>
      </w:pPr>
      <w:r>
        <w:rPr>
          <w:rFonts w:hint="eastAsia"/>
        </w:rPr>
        <w:t>ATGGCTGCAGCTACC------AAT---GGAAGTACTGACTAC------------------GGTGCCTACACATAC---AAGGAGCTTGAGAGGGAGCTCTACTGGCCTTCCGAGAAGCTGAGGATCTCCATCACCGGCGCTGGAGGTTTCATCGCTTCCCACATTGCTCGCCGTCTGAAGCACGAGGGCCACTACGTCATTGCTTCTGACTGGAAGAAGAATGAGCACATGACTGAGGACATGTTCTGCGACGAGTTCCACCTTGTTGACCTCAGGGTCATGGAGAATTGCCTCAAGGTCACCGATAAAGTTGATCATGTTTTTAACTTGGCTGCTGATATGGGTGGGATGGGTTTCATCCAGTCCAACCACTCGGTGATTATGTATAACAACACCATGATTAGCTTCAACATGATTGAGGCTGCTAGGATCAATGGGATCAAGAGGTTCTTCTATGCTTCAAGTGCATGTATCTATCCGGAGTTCAAGCAGCTGGAAACTACCAAT------GTG---------AGCCTCAAGGAGTCAGATGCTTGGCCTGCTGAGCCTCAAGATGCTTATGGTCTGGAGAAACTTGCAACGGAGGAGCTCTGCAAGCATTACAACAAAGATTTTGGCATTGAGTGCCGCATTGGAAGGTTCCATAACATCTATGGTCCCTTTGGAACATGGAAAGGTGGAAGAGAGAAGGCTCCAGCTGCTTTCTGCAGGAAGGCTCTGACCTCCACAGATAGGTTTGAGATGTGGGGAGACGGGCTTCAGACCCGTTCATTTACCTTCATTGATGAGTGTGTTGAAGGTGTACTCAGGTTGACTAAGTCAGACTTCCGTGAGCCGGTGAACATTGGAAGCGATGAGATGGTGAGCATGAATGAGATGGCTGAGATGGTTCTCAGCTTTGAGGAAAAG---AAGCTTCCAATTCACCACATTCCAGGCCCTGAAGGTGTTCGTGGCCGTAACTCAGACAACAATCTGATCAAAGAGAAGCTTGGTTGGGCTCCAACTATGAGATTGAAGGAGGGGCTTAGAATAACCTACTTCTGGATAAAGGAACAGATTGAGAAAGAGAAGGCTAAAGGCAGT---GATGTGACG---CTTTATGGTTCATCTAAGGTGGTTGGGACTCAAGCACCGGTTCAGCTTGGCTCACTCAGAGCTGCTGATGGA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BrGME-2</w:t>
      </w:r>
    </w:p>
    <w:p>
      <w:pPr>
        <w:rPr>
          <w:rFonts w:hint="eastAsia"/>
        </w:rPr>
      </w:pPr>
      <w:r>
        <w:rPr>
          <w:rFonts w:hint="eastAsia"/>
        </w:rPr>
        <w:t>ATGGCGTCAACCACC------AAT---GGAAGTACTGACTAT------------------GGTGCCTACACATAC---AAGGACCTCTCTCGAGAGCTTTACTGGCCTTCTCACAAGCTCAAGATATCAATCACAGGAGCCGGAGGTTTCATAGCCTCCCACATCGCTCGCCGTCTAAAGCACGAGGGCCATTACGTCATTGCATCCGACTGGAAGAAGAATGAGCACATGACTGAAGACATGTTCTGCGACGAGTTCCACCTCGTTGATCTCAGGGTCATGGAGAATTGCCTCAAGGTTACTGATGGTGTTGATCACGTCTTTAACTTGGCTGCTGATATGGGCGGTATGGGTTTCATCCAGTCCAACCACTCTGTTATCATGTATAACAATACTATGATCAGCTTTAATATGATCGAGGCTGCTAGGATCAATGGGATTAAGAGGTTCTTTTATGCTTCTAGTGCATGTATCTATCCAGAGTTCAAGCAGCTGGAAACTAGTAAT------GTG---------AGCCTCAAGGAGTCAGATGCTTGGCCTGCAGAGCCACAAGATGCTTATGGTTTGGAGAAACTAGCAACGGAGGAGCTGTGCAAGCATTACAACAAAGATTTTGGGATTGAGTGCCGCATTGGAAGGTTCCATAACATTTACGGTCCTTTCGGAACATGGAAAGGTGGAAGAGAGAAGGCACCAGCTGCTTTCTGTAGAAAGGCTCTCACCTCCACAGATAGGTTTGAGATGTGGGGAGATGGGCTTCAAACTCGCTCTTTCACCTTCATTGATGAGTGTGTTGAAGGTGTACTCAGGTTGACAAAATCAGATTTCCGTGAGCCGGTGAACATAGGAAGCGATGAGATGGTGAGCATGAACGAGATGGCTGAGATGGTTCTGAGCTTTGAGGAAAAG---AAGCTACGGATTCACCACATTCCAGGACCAGAAGGTGTTCGTGGCCGTAACTCAGACAACAAGCTGATCAAAGAGAAGCTTGGCTGGGCTCCAACAATGAGACTGAAGGAGGGGCTTAGAATAACTTACTTCTGGATAAAGGAACAGATTGAGAAAAAGAAAGCTAAAGGCAGT---GATGTGTCG---CTTTATGGGTCTTCAAAAGTGGTTGGGACTCAAGCACCGGTTCAGCTTGGTTCACTCCGAGCTGCTGATGGA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BrsGME-1</w:t>
      </w:r>
    </w:p>
    <w:p>
      <w:pPr>
        <w:rPr>
          <w:rFonts w:hint="eastAsia"/>
        </w:rPr>
      </w:pPr>
      <w:r>
        <w:rPr>
          <w:rFonts w:hint="eastAsia"/>
        </w:rPr>
        <w:t>ATGGGG---AGCACCGACAAGACC---GGAACT---CCTTAT------------------GGTGAGTACACATAT---GCTGAGCTGGAGAGGGAACTGTACTGGCCATCTGAGAAGCTGAGGATTTCGATCACTGGAGCTGGTGGTTTCATTGGATCCCATATTGCTCGTCGTCTGAAGAGTGAGGGACACTACATCATCGCCTCTGACTGGAAGAAGAATGAGCATATGACCGAGGACATGTTCTGCCATGAGTTCCACCTTGTTGACCTCAGGGTCATGGATAACTGCCTTAAGGTCACCAGTGGTGTGGACCATGTCTTCAACCTTGCTGCTGATATGGGTGGCATGGGGTTTATTCAGTCCAACCACTCCGTTATCATGTACAACAACACCATGATCAGTTTTAACATGCTTGAGGCTGGGCGTATCAATGGTGTGAAGAGGTTCTTCTATGCCTCAAGCGCATGCATTTACCCTGAATTCAAGCAGCTTGAGACA---AAT------GTG---------AGCTTGAAGGAAGCTGATGCCTGGCCTGCTGAGCCTCAAGATGCTTATGGCCTGGAGAAGCTGGCGACTGAGGAGCTGTGCAAGCACTACACCAAGGACTTTGCCATTGAGTGTCGTGTTGGCCGTTTCCACAATATTTACGGTCCCTTTGGAACATGGAAAGGTGGTCGCGAGAAGGCACCTGCTGCCTTCTGCAGGAAGGCGCAGACTTCCACCGAGCGGTTTGAGATGTGGGGTGATGGTCTCCAGACCCGATCCTTCACTTTTATCGACGAGTGTGTCGAGGGTGTTCTGAGGTTGACAAAGTCGGACTTCCGCGAGCCTGTGAACATTGGGAGCGATGAAATGGTGAGCATGAACGAGATGGCAGAGATTGTTCTGAGCTTCGAGGATAAG---AAGCTGCCTATCCACCACATCCCTGGCCCTGAGGGTGTCCGTGGACGCAACTCCGACAATACCCTTATCAAGGAGAAGCTTGGCTGGGCTCCCACAATGAAACTCAAGGATGGCCTGAGGTTCACCTATTTCTGGATCAAGGAGCAGATCGAGAAGGAGAGGACGGAGGGGATG---GACGTGGCG---AGGTACGGGTCATCCAAGGTGGTGTCAACCCAAGCGCCGGTTCAGTTGGGCTCCCTCCGCGCCGCTGACGGC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BrsGME-2</w:t>
      </w:r>
    </w:p>
    <w:p>
      <w:pPr>
        <w:rPr>
          <w:rFonts w:hint="eastAsia"/>
        </w:rPr>
      </w:pPr>
      <w:r>
        <w:rPr>
          <w:rFonts w:hint="eastAsia"/>
        </w:rPr>
        <w:t>ATGGCA------------------------------CTCAAC------------------AAGGAGTATACGTAT---GCGGATCTGGAGAAGGAACCATACTGGCCATTTGAGAAGCTGCGGATCTCGATTACGGGAGCTGGCGGGTTCATAGCCTCCCACATTGCGAGGCGCCTGAAGGGCGAGGGGCACTACATTATCGCTTCTGACTGGAAGAAGAATGAGCACATGGATGAGGATATGTTCTGTCATGAGTTCCATCTTGCTGATCTGAGGGTGATGGACAACTGCCTCAAGGTGACCACTGGGGTTGATCATGTTTTCAACCTTGCAGCTGATATGGGAGGGATGGGCTTCATCCAGTCTAACCACTCCGTGATCATGTACAACAACACTATGATCAGCTTTAACATGCTTGAGGCTGCTAGAATCAATGGCATCAAAAGGTTCTTTTATGCCTCGAGTGCTTGCATCTACCCTGAATTTAAGCAGCTGGAAACT---GTA------GTT---------AGCTTGAAGGAGGCAGATGCTTGGCCTGCTGAGCCTCAAGACGCCTATGGCTTGGAGAAACTTGCTACTGAGGAACTGTGCAAGCACTACACAAAGGACTTTGGCATTGAGTGCAGGGTTGGTCGCTTTCACAATATATATGGTCCATACGGAACATGGAAGGGTGGAAGGGAGAAGGCACCTGCTGCTTTCTGCAGAAAGGCTCAGACCTCCACTGACCGCTTTGAGATGTGGGGAGATGGTCTGCAGACTAGATCCTTCACATTTATTGATGAATGTGTAGAGGGTGTCCTCAGGCTAACGAAGTCTGATTTCCGTGAGCCTGTAAACATCGGAAGCGATGAAATGGTGAGCATGAATGAGATGGCTGAGATAGTCCTCGGCTTTGAGAACAAG---CAGCTGCCCATCCACCACATCCCAGGCCCTGAGGGTGTCCGTGGCCGGAACTCTGACAACACGCTCATCAAGGAGAAGCTTGGCTGGGCTCCAACCATGAGGCTGAAGGATGGGCTGAGGATCACATACTTCTGGATCAAGGAGCAGCTGGAGAAGGAAAGGGCAGAAGGTGGT---GATGTTTCG---GCCTATGGATCATCCAAGGTCTGCACCACGCAGGCGCCAGTCCAGCTCGGCTCCCTCCGCGCCGCAGATGGC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BsGME</w:t>
      </w:r>
    </w:p>
    <w:p>
      <w:pPr>
        <w:rPr>
          <w:rFonts w:hint="eastAsia"/>
        </w:rPr>
      </w:pPr>
      <w:r>
        <w:rPr>
          <w:rFonts w:hint="eastAsia"/>
        </w:rPr>
        <w:t>ATGGGA---ACTACC------AAT---GGAAGT---GATTAT------------------GGTGCTTACACATAC---AAGGAGCTAGAGAGAGAGCCTTATTGGCCATCTGAGAAGCTGAAGATATCAATAACTGGTGCTGGAGGTTTCATTGCGTCTCACATTGCTCGGCGTTTGAAACACGAAGGGCATTACGTGATTGCTTCTGACTGGAAGAAGAATGAACATATGACTGAAGATATGTTCTGTGATGAATTTCACCTTGTTGATCTCAGGGTTATGGAGAATTGTCTCAAGGTTACAAAAGGAGTTGATCATGTCTTTAATTTAGCTGCTGATATGGGTGGTATGGGTTACATTCAGTCTAACCACTCGGTGATCATGTATAATAATACTATGATCAGTTTCAATATGATTGAGGCGGCTAGGATCAATGGGATTAAGAGGTTCTTCTATGCTTCTAGTGCGTGTATCTATCCGGAGTTCAAGCAGTTGGAAACTACTAAC------GTG---------AGCCTGAAGGAGTCAGATGCTTGGCCTGCAGAGCCTCAAGATGCTTATGGTTTGGAGAAACTAGCAACGGAGGAGTTGTGTAAGCATTACAACAAAGATTTTGGAATTGAGTGCCGCATTGGAAGGTTTCATAACATTTATGGTCCTTTTGGAACATGGAAAGGTGGAAGGGAGAAGGCTCCAGCTGCTTTCTGCAGAAAGGCTCTCACTTCCACAGATAGATTCGAGATGTGGGGAGACGGGCTTCAAACCCGCTCATTTACCTTCATCGATGAGTGCGTTGAAGGTGTACTTAGGCTGACAAAATCAGATTTCCGTGAGCCAGTGAACATCGGAAGCGATGAGATGGTGAGCATGAATGAGATGGCTGAGATGGTTCTCAGTTTTGAGGTGAAG---AAGCTTCCAATTCACCACATTCCGGGCCCAGAAGGTGTTCGTGGCCGTAACTCAGACAACAATCTCATCAAAGAAAAGCTTGGTTGGGCTCCAAATATGAGATTGAAGGAGGGGCTTAGAATAACCTACTTCTGGATAAAGGAACAGATCGAGAAAGAGAAAGAAAAAGGCAGT---GACGTGTCG---CTTTACGGGTCATCAAAGGTGGTTGGAACTCAAGCACCGGTTCAGCTGGGCTCACTCCGTGCGGCTGATGGA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CcGME</w:t>
      </w:r>
    </w:p>
    <w:p>
      <w:pPr>
        <w:rPr>
          <w:rFonts w:hint="eastAsia"/>
        </w:rPr>
      </w:pPr>
      <w:r>
        <w:rPr>
          <w:rFonts w:hint="eastAsia"/>
        </w:rPr>
        <w:t>ATGGGA---AGTACT------GAA---GGAACC------TAT------------------GGTGCATACACCTAT---GAGGAGCTTGAGAGGGAACCTTACTGGCCTTCCGAGAAGCTCCGAATTTCTGTCACTGGGGCAGGTGGTTTTATTGCCTCCCACATTGCTCGGCGTCTGAAGAGTGAAGGCCATTACATTATTGCTTCTGACTGGAAGAAGAATGAGCACATGACTGAGGATATGTTCTGTCATGAATTCCACCTTGTTGACCTTAGGGTCATGGACAATTGCTTGAAAGTTACTAAGGGGGTTGACCATGTGTTTAACCTTGCTGCTGATATGGGTGGTATGGGCTTTATTCAGTCCAACCACTCTGTCATCATGTATAACAATACCATGATCAGCTTCAACATGCTTGAGGCTTCTAGGATCAGTGGAGTAAAGAGGTTTTTCTATGCCTCTAGTGCCTGCATCTATCCCGAATTTAAGCAGCTGGAAACT---AAC------GTA---------AGCTTGAAGGAGTCTGATGCCTGGCCCGCTGAGCCTCAAGATGCTTATGGCTTGGAGAAGCTTGCAAGTGAGGAGTTGTGTAAGCACTACACGAAAGACTTTGGAATTGAGTGTCGTGTTGGAAGATTCCACAATATTTATGGGCCTTTTGGAACATGGAAAGGTGGAAGGGAAAAAGCTCCTGCTGCTTTTTGCCGAAAGGCTCTTACTTCAACTGACAAGTTTGAGATGTGGGGAGATGGACTTCAAACTCGATCTTTCACCTTCATTGATGAATGTGTTGAAGGTGTGCTCAGATTGACGAAGTCAGACTTCCGTGAGCCAGTGAACATTGGTAGTGATGAGATGGTTAGCATGAACGAGATGGCTGAGATTGTTCTTAGCTTTGAGGACAAG---AAGCTACCTATCCACCACATTCCTGGCCCTGAGGGTGTCCGTGGTCGTAATTCAGACAACACACTGATCAAAGAGAAGCTTGGTTGGGCACCATCCATGAAGTTGAAGGATGGGCTGAGAATTACGTATTTCTGGATCAAGGAACAGATTGAGAAGGAGAAGACTCAAGGTATT---GACCTATCT---GTTTATGGATCATCGAAGGTGGTAGGAACTCAAGCACCAGTTCAGTTAGGCTCACTTCGTGCTGCT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CgGME</w:t>
      </w:r>
    </w:p>
    <w:p>
      <w:pPr>
        <w:rPr>
          <w:rFonts w:hint="eastAsia"/>
        </w:rPr>
      </w:pPr>
      <w:r>
        <w:rPr>
          <w:rFonts w:hint="eastAsia"/>
        </w:rPr>
        <w:t>ATGGGA---ACTACC------AAT---GGAACT---GATTAT------------------GGTGCTTACACATAC---AAGGAGCTTGAGAGGGAGCCTTATTGGCCATCTGAGAAGCTTAAGATATCAATCACTGGTGCTGGTGGTTTCATTGCTTCTCACATTGCTCGTCGTTTGAAGCATGAAGGGCATTACGTGATTGCTTCTGATTGGAAGAAGAATGAGCATATGACTGAAGATATGTTTTGTGATGAGTTCCACCTTGTTGATCTTAGGGTTATGGAGAATTGTCTCAAGGTTACTAAAGGTGTTGATCATGTGTTTAACTTGGCTGCTGATATGGGTGGTATGGGTTTTATCCAGTCCAACCATTCTGTGATTATGTATAACAATACTATGATTAGTTTCAACATGATTGAGGCTGCTAGGATCAATGGGATTAAGAGGTTCTTCTATGCTTCTAGTGCGTGTATCTATCCGGAGTTTAAGCAGCTGGAGACTACTAAT------GTG---------AGCCTTAAGGAGTCAGATGCTTGGCCTGCAGAGCCTCAAGATGCTTATGGTTTGGAGAAACTTGCAACGGAGGAGTTGTGCAAGCATTACAACAAAGATTTTGGAATTGAGTGCCGCATTGGAAGGTTCCATAACATTTATGGTCCTTTTGGAACGTGGAAAGGTGGAAGGGAGAAGGCTCCAGCTGCTTTCTGCAGAAAGGCTCTCACCTCCACAGATAAGTTTGAGATGTGGGGAGATGGTCTTCAAACCCGCTCATTTACCTTCATTGATGAGTGTGTTGAAGGTGTACTCAGGTTGACAAAATCTGATTTCCGTGAGCCAGTGAACATCGGAAGCGATGAGATGGTGAGCATGAATGAGATGGCTGAGATGGTTCTCAGTTTTGAGGAGAAG---AAGCTTCCAATTCAGCACATTCCAGGCCCAGAAGGTGTTCGTGGCCGTAACTCAGACAACAATCTCATCAAAGAAAAGCTTGGTTGGGCTCCAAATATGAGATTGAAGGAGGGGCTAAGAATAACCTACTTCTGGATAAAGGAACAGATCGAGAAAGAGAAAGCAAAAGGAAGC---GATGTTACG---CTTTACGGTTCATCAAAGGTGGTTGGAACTCAAGCACCGGTGCAGCTAGGCTCACTCCGCGCTGCCGATGGA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ChrGME</w:t>
      </w:r>
    </w:p>
    <w:p>
      <w:pPr>
        <w:rPr>
          <w:rFonts w:hint="eastAsia"/>
        </w:rPr>
      </w:pPr>
      <w:r>
        <w:rPr>
          <w:rFonts w:hint="eastAsia"/>
        </w:rPr>
        <w:t>ATGGCC---ACCGCC------GCAGTTCACGAG---GACTAT------------------GCTTCCGTCTCGAAACTCGCCAAGTACCCGTTTGAGCCCTACTGGCCCAGTGCCAAGCTCAGGATTTGCGTTACAGGCGCGGGCGGCTTCATTGCCAGCCACCTGGCCAAGCGTCTCAAGTCTGAGGGTCACTACATCGTGGCTTGCGACTGGAAGCGCAATGAGCACTTCGCGGAGGAGGAGTTCTGCCACGAGTTCCACCTGGTGGACCTGCGCGTGTACGACAATTGCAAGAAGGTGTGCGAGGGCTGTGAGCACGTGTTCAACCTGGCCGCCGACATGGGCGGCATGGGCTTCATCCAGTCCAACCACTCCGTCATCATGTACAACAACACGATGGTGTCTTTCAACATGATGGAGGCGGCGCGCGTCACCGGCATCAAGCGCTTCTTCTACGCCTCGTCCGCCTGCATCTACCCCGAGTACAAGCAGCTGGATGTG---GAG------GTGGAGGGCGGCGGCCTCAAGGAGGACGATGCCTGGCCCGCCCAGCCCCAAGATGCGTACGGCCTGGAGAAGCTGGCCACCGAGGAGCTGTGCAAGCACTACAACAAGGACTTCGGCATTGAGTGCCGCATCGCGCGCTTCCACAACATTTACGGCCCGCACGGCACCTGGAAGGGCGGCCGCGAGAAGGCACCCGCGGCCTTCTGTCGCAAGGTGCTCACCTCCACCTCGGAGATCGAGATGTGGGGCGACGGCAAGCAGACGCGCTCCTTCACCTTCATTGACGACTGCGTGGAGGGCATTCTGCGCATCACCAAGTCGGACTTCCGCGACCCCCTGAACCTGGGCTCCACCGAGATGGTGTCCATGAACGGCATGATGGAGCTGGCCATGTCCTTCGACGACAAG---AAGCTGCCCATCAAGCACATCCCCGGCCCCGAGGGCGTGCGCGGCCGCAACAGCGACAACAAGCTCATCCTCGAGAAGCTGGGCTGGGAGCCCACCGTGACGCTCGCGGACGGCCTCAAGCGCACCTACGAGTGGATCAAGGGGCAGCTGGATGCGGAGAAGGAGAAGGGCGTG---GACGCAACC---AAGTACAGCCACAGCACCATCGTGCAGACCAGCGCGCCCATCGAGCTGGGGTCGCTGCGCAAGGCTGACGGCGAGGAGGGCTTCGAG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CosGME</w:t>
      </w:r>
    </w:p>
    <w:p>
      <w:pPr>
        <w:rPr>
          <w:rFonts w:hint="eastAsia"/>
        </w:rPr>
      </w:pPr>
      <w:r>
        <w:rPr>
          <w:rFonts w:hint="eastAsia"/>
        </w:rPr>
        <w:t>ATGGCC---ACCAAC------ACACTCAACTCT---GAGTAC------------------TATGAGTCCAGCAAGCTCGCCAAGTTCCCATTTGAGCCGTACTGGCCCGAGCAGAAGCTCAAGATTTGCGTGACAGGCGCTGGCGGGTTCATCGCATCCCACCTGGCAAAGCGTCTGAAGTCCGAAGGACACTACCTGGTCTGTGCAGACTGGAAGCGCAACAGCTTCATGCCGGAGGAGGCGTTTTGCGATGAGTTCCACCTGGTGGATCTCCGCGTCTACGACAACTGCAAGAAGGTTGTGAAAGGCTGCGACCACGTCTTCAACCTTGCAGCTGACATGGGAGGTATGGGCTTCATCCAGTCCAACCACTCCGTCATCATGTACAACAACACCATGATCAGCTTCAACATGATGGAGGTGGCTCGCATTGAGGGCATCAAGAGGTTCTTCTATGCCTCCAGCGCCTGCATCTACCCCGAGAACAGGCAGCTGGAGACA---GAG------ATCGAAGGCGGTGGCCTGAAGGAGGACACTGCCTGGCCTGCACAGCCTCAAGACGCTTACGGTCTGGAGAAGCTTGCATCGGAGGAGCTCGCCATGCACTACGACAAGGACTTCGGCATCGAGTGCAGAATCGCCCGCTTCCACAACATCTACGGACCTTATGGCACCTGGAAGGGAGGCCGCGAGAAGGCCCCGGCTGCTTTCTGCAGAAAGGTGCTGACCTCCCCGAAGGACATTGAGATGTGGGGCGACGGCCTCCAGACGCGCAGCTTCACCTTCATCGATGACTGCGTGGAGGGTATCCTGCGCATCACCAAGTCCGACTACAAGGAGCCCCTCAACCTGGGCAGCTCCGAGATGGTGAGCATGAACGAGATGATGGAGACGATCAAGGGCTTTGAGGCGAAG---GATCTGCCGATCCGCCACATCCCGGGCCCCGAGGGTGTGCGCGGCCGCAACAGCGACAACGCCCTCATCCTGGAGAAGATCGGCTGGGAGCCCACCATCAAGCTGGCAGACGGCCTCCGCGTCACCTACACCTGGATCAAGTCCCAGCTCGAGGAGGAGGCG------GGCACA---GATGCGTCG---GTGTACGCCTCGTCCACCATCGTGCAGACCAGCGCCCCCAAGGAGCTCGGCACCTTGAGGCAGGCCGACGGCGACGAGGGCTTTGCCAGCAAGGCAGCCGCCAAGGTGGCCAAGCTTGCCAACGGCGTTGCCAACGGCCTGAAGACCTCTGCT</w:t>
      </w:r>
    </w:p>
    <w:p>
      <w:pPr>
        <w:rPr>
          <w:rFonts w:hint="eastAsia"/>
        </w:rPr>
      </w:pPr>
      <w:r>
        <w:rPr>
          <w:rFonts w:hint="eastAsia"/>
        </w:rPr>
        <w:t>&gt;CpGME</w:t>
      </w:r>
    </w:p>
    <w:p>
      <w:pPr>
        <w:rPr>
          <w:rFonts w:hint="eastAsia"/>
        </w:rPr>
      </w:pPr>
      <w:r>
        <w:rPr>
          <w:rFonts w:hint="eastAsia"/>
        </w:rPr>
        <w:t>ATGGGA---AGCAAT------GAT---GGAACT---GATTAT------------------GGTGCATACACCTAC---AAGGAACTCGAAAGGGAGCCCTATTGGCCGTCTGAGAAGCTTCGAATTTCGATTACTGGGGCAGGTGGTTTCATTGCCTCCCATATTGCTCGTCGTTTGAAAAGCGAGGGCCATTACATAATTGCTTCAGACTGGAAGAAGAATGAGCATATGACTGAGGATATGTTCTGTCATGAATTCCACCTTGTTGATCTCAGGGTTATGGACAATTGCTTGAAGGTTACTAAGGGAGTTGATCATGTGTTTAACCTTGCTGCTGACATGGGTGGGATGGGATTCATCCAGTCCAACCACTCGGTCATTATGTATAACAATACCATGATCAGCTTCAACATGCTTGAGGCTTCCAGGATTAATGGAGTCAAGAGATTTTTCTATGCATCCAGCGCGTGTATCTATCCTGAATTTAAGCAGCTAGAAACT---AAT------GTG---------AGCTTGAAGGAGTCTGATGCTTGGCCTGCAGAGCCTCAAGATGCATATGGTTTGGAAAAGCTTGCGACTGAGGAATTATGCAAGCACTATACAAAAGATTTCGGAATTGAGTGTCGTATTGGAAGATTCCATAACATTTATGGTCCTTTTGGGACGTGGAAAGGTGGAAGGGAGAAGGCACCGGCTGCTTTTTGTAGAAAGGCTATCACTTCCACTGACAAGTTTGAGATGTGGGGAGATGGAATTCAAACTCGCTCTTTCACCTTCATCGATGAATGTGTTGAAGGTGTCCTCAGATTAACAAAGTCAGATTTCCGTGAGCCGGTAAACATTGGAAGTGATGAGATGGTTAGCATGAATGAGATGGCTGAGATTGTTCTCAGTTTTGAGAACAAA---AAGCTTCCCATCCAACACATTCCTGGCCCAGAGGGAGTGCGAGGTCGTAATTCGGACAATACACTGATAAAAGAGAAGCTTGGCTGGGCTCCTACAATGAAGTTGAAGGATGGGCTAAGAATTACATACTTCTGGATCAAGGAACAAATTGAGAAAGAGAAATCTCAGGGTATT---GATCTGTCT---ATTTATGGATCATCTAAGGTGGTGGGAACTCAAGCACCGGTTCAGTTGGGCTCACTTCGTGCTGCTGATGGC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CrGME</w:t>
      </w:r>
    </w:p>
    <w:p>
      <w:pPr>
        <w:rPr>
          <w:rFonts w:hint="eastAsia"/>
        </w:rPr>
      </w:pPr>
      <w:r>
        <w:rPr>
          <w:rFonts w:hint="eastAsia"/>
        </w:rPr>
        <w:t>ATGGGA---ACTACC------AAT---GGAACT---GATTAT------------------GGTGCTTACACATAC---AAGGAGCTTGAGAGGGAGCCTTATTGGCCATCTGAGAAGCTTAAGATATCAATCACTGGTGCTGGTGGTTTCATTGCTTCTCACATTGCTCGTCGTTTGAAGCATGAAGGGCATTACGTGATTGCTTCTGATTGGAAGAAGAATGAGCATATGACTGAAGATATGTTTTGTGATGAGTTCCACCTTGTTGATCTTAGGGTTATGGAGAATTGTCTCAAGGTCACTAAAGGTGTTGATCATGTGTTTAACTTGGCTGCTGATATGGGTGGTATGGGTTTTATCCAGTCCAACCATTCTGTGATTATGTATAACAATACTATGATTAGTTTCAACATGATTGAGGCTGCTAGGATCAATGGGATTAAGAGGTTCTTCTATGCTTCTAGTGCGTGTATCTATCCGGAGTTTAAGCAGCTGGAAACTACTAAT------GTG---------AGCCTTAAGGAGTCAGATGCTTGGCCTGCAGAGCCTCAAGATGCTTATGGTTTGGAGAAACTTGCAACGGAGGAGTTGTGCAAGCATTACAACAAAGATTTCGGAATTGAGTGCCGCATTGGAAGGTTCCATAACATTTATGGTCCTTTTGGAACGTGGAAAGGTGGAAGGGAGAAGGCTCCAGCTGCTTTCTGCAGAAAGGCTCTCACCTCCACAGATAAGTTTGAGATGTGGGGAGATGGTCTTCAAACCCGCTCATTTACCTTTATTGATGAGTGTGTTGAAGGTGTACTCAGGTTGACAAAATCTGATTTCCGTGAGCCAGTGAACATCGGAAGCGATGAGATGGTGAGCATGAATGAGATGGCTGAGATGGTTCTCAGTTTTGAGGAAAAG---AAGCTTCCAATTCAGCACATTCCAGGCCCAGAAGGTGTTCGTGGCCGTAACTCAGACAACAATCTCATCAAAGAAAAGCTTGGTTGGGCTCCAAATATGAGATTGAAGGAGGGGCTTAGAATAACCTACTTCTGGATAAAGGAACAGATCGAGAAAGAGAAAGCAAAAGGAAGC---GATGTTACG---CTTTACGGTTCATCAAAGGTGGTTGGAACTCAAGCACCGGTGCAGCTAGGCTCACTCCGCGCTGCCGATGGA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CsGME</w:t>
      </w:r>
    </w:p>
    <w:p>
      <w:pPr>
        <w:rPr>
          <w:rFonts w:hint="eastAsia"/>
        </w:rPr>
      </w:pPr>
      <w:r>
        <w:rPr>
          <w:rFonts w:hint="eastAsia"/>
        </w:rPr>
        <w:t>ATGGGA---AGTACT------GAA---GGAACC------TAT------------------GGTGCATACACCTAT---GAGGAGCTTGAGAGGGAACCTTACTGGCCTTCCGAGAAGCTCCGAATTTCTGTCACTGGGGCAGGTGGTTTTATTGCCTCCCACATTGCTCGGCGTCTGAAGAGTGAAGGCCATTACATTATTGCTTCTGACTGGAAGAAGAATGAGCACATGACTGAGGATATGTTCTGTCATGAATTCCACCTTGTTGACCTTAGGGTCATGGACAATTGCTTGAAAGTTACTAAGGGGGTTGACCATGTGTTTAACCTTGCTGCTGATATGGGTGGTATGGGCTTTATTCAGTCCAACCACTCTGTCATCATGTATAACAATACCATGATCAGCTTCAACATGCTTGAGGCTTCTAGGATCAGTGGAGTAAAGAGGTTTTTCTATGCCTCCAGTGCCTGCATCTATCCCGAATTTAAGCAGCTGGAAACT---AAC------GTA---------AGCTTGAAGGAGTCTGATGCCTGGCCCGCTGAGCCTCAAGATGCTTATGGCTTGGAGAAGCTTGCAAGTGAGGAGTTGTGTAAGCACTACACGAAAGACTTTGGAATTGAGTGTCGTGTTGGAAGATTCCACAATATTTATGGGCCTTTTGGAACATGGAAAGGTGGAAGGGAAAAAGCTCCTGCTGCTTTTTGCCGAAAGGCTCTTACTTCAACTGACAAGTTTGAGATGTGGGGAGATGGACTTCAAACTCGATCTTTCACCTTCATTGATGAATGTGTTGAAGGTGTGCTCAGATTGACGAAGTCAGACTTCCGTGAGCCAGTGAACATTGGTAGTGATGAGATGGTTAGCATGAATGAGATGGCTGAGATTGTTCTTAGCTTTGAGGACAAG---AAGCTACCTATCCACCACATTCCTGGCCCTGAGGGTGTCCGCGGTCGTAATTCAGACAACACACTGATCAAAGAGAAGCTTGGTTGGGCACCATCAATGAAGTTGAAGGATGGGCTGAGAATTACGTATTTCTGGATCAAGGAACAGATTGAGAAGGAGAAGACTCAAGGTATT---GACCTATCT---GTTTATGGATCATCGAAGGTGGTAGGAACTCAAGCTCCAGTTCAGTTAGGCTCACTTCGTGCTGCT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CusGME</w:t>
      </w:r>
    </w:p>
    <w:p>
      <w:pPr>
        <w:rPr>
          <w:rFonts w:hint="eastAsia"/>
        </w:rPr>
      </w:pPr>
      <w:r>
        <w:rPr>
          <w:rFonts w:hint="eastAsia"/>
        </w:rPr>
        <w:t>ATGGGG---AGCGCA------GGG---GAAACC---ACTTAT------------------GGGTCGTACACTTAT---CAGGAGCTTGAAAGAGAGGCTTATTGGCCATCGGAGAAACTGAGAATCTCCATCACTGGAGCTGGTGGGTTTATTGCTTCTCACATTGCCAGGCGTTTGAAGAGCGAAGGGCACTACATCATTGCTTCTGACTGGAAGAAGAATGAACACATGACAGAGGATATGTTTTGCCATGAATTTCATCTTGTTGATCTCAGAGTGATGGATAATTGTATGAAGGTGACTGAGAATGTTGACCATGTCTTCAATCTGGCTGCTGATATGGGTGGTATGGGCTTCATCCAGTCCAACCACTCAGTTATTATGTATAACAACACCATGATCAGCTTCAATATGCTTGAAGCTGCAAGAATCAATGGGGTTAAGAGGTTTTTCTATGCTTCCAGTGCTTGCATCTATCCTGAATTTAAGCAATTGGAAACT---AAC------GTG---------AGCTTGAAGGAGTCAGATGCCTGGCCTGCTGAGCCTCAAGATGCCTACGGTCTGGAGAAGCTTGCTACAGAGGAGTTGTGCAAACATTATACTAAGGATTTTGGTATTGAGTGCCGAATTGGGAGGTTCCATAACATTTATGGCCCATTTGGAACATGGAAAGGTGGAAGGGAAAAGGCTCCTGCTGCATTTTGCAGAAAGGCCCTCACTTCTGTAGACAAGTTTGAGATGTGGGGAGATGGTCTTCAGACAAGATCTTTCACTTTCATTGATGAATGTGTAGAAGGTGTCCTGAGATTGACTAAGTCAGACTTCCGTGAGCCAGTGAATATTGGAAGCGATGAGATGGTTAGCATGAATGAAATGGCAGAAATCGTGCTTAGCTTCGACGACAAA---AAACTTCCAATTCATCACATCCCTGGTCCCGAGGGTGTCCGTGGTCGTAACTCAGACAACACACTCATTAAAGAGAAACTTGGGTGGGCTCCCACGATGAAGTTGAAGGATGGATTGAGAATTACCTACATGTGGATCAAGGAGCAGATTGAAAAAGAGAAGTCTAAAGGCATT---GACCTGACA---GTTTATGGATCATCAAAGGTTGTTGGTACCCAAGCTCCGGTTCAACTCGGGTCACTCCGTGCCGCTGATGGT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DcGME-1</w:t>
      </w:r>
    </w:p>
    <w:p>
      <w:pPr>
        <w:rPr>
          <w:rFonts w:hint="eastAsia"/>
        </w:rPr>
      </w:pPr>
      <w:r>
        <w:rPr>
          <w:rFonts w:hint="eastAsia"/>
        </w:rPr>
        <w:t>ATGGGC---AGCACT------GAG---CAAAAC---CTCTAC------------------GGAGCATACACCTAC---GAGAGCCTTGAGAGGGAACCTTACTGGCCTGCTGAAAATCTCAGAATTTCCATCACTGGAGCAGGTGGATTCATTGCCTCCCATATTGCGAGGCGTTTGAAGAGCGAAGGACATTACATCATTGCTTCTGACTGGAAGAAAAATGAGCACATGCCAGAAGACATGTTTTGTCATGAGTTTCATCTTGCTGATCTTAGAGTCATGGATAACTGTTTAAAAGTTACACAGAATGTTGACCATGTGTTTAATCTTGCTGCTGATATGGGAGGTATGGGCTTCATTCAGTCTAATCACTCAGTGATAATGTACAACAACACGATGATTAGTTTCAACATGCTTGAAGCAGGAAGGATCAATGGCGTCAAGAGGTTGTTTTATGCGTCTAGCGCTTGTATCTACCCTGAGTTTAAGCAATTGGAAACT---AAT------GTG---------AGCTTGAAGGAGTCTGATGCGTGGCCTGCAGAGCCTCAAGATGCATATGGCTTAGAAAAGCTAGCAACAGAAGAATTGTGCAAGCACTACACCAAGGATTTCGGTATTGAATGCCGAATTGGACGCTTCCACAACATTTATGGACCATTTGGAACATGGAAAGGTGGAAGAGAAAAGGCCCCTGCTGCTTTTTGTAGAAAAGCACTAACTTCTACTGATAAGTTTGAGATGTGGGGTGATGGTCTGCAAACTAGATCATTCACTTTCATAGATGAATGTGTTGAAGGTGTCCTGAGGTTGACAAAGTCTGATTTCCGAGAGCCAGTAAATATTGGAAGTGATGAGATGGTAAGCATGAATGAAATGGCGGAGATCGTCCTCAGCTTTGAGGATAGG---AAACTTCCTATCCAGCACATACCTGGCCCTGAGGGTGTCCGTGGACGGAACTCGGATAACACTCTGATTAAGGAGAAGCTTGGTTGGGCCCCTACCATGAAGCTAAAGGACGGATTGAGGATCACATACTTCTGGATAAAGGAGCAAATTGAGAAAGAGAAAGCTAAGGGTGGT---GACATGTCA---GTTTATGGGTCATCAAAAGTTGTGGGGACGCAGGCTCCAGTCCAGTTGGGTTCTCTTCGTGCAGCT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DcGME-2</w:t>
      </w:r>
    </w:p>
    <w:p>
      <w:pPr>
        <w:rPr>
          <w:rFonts w:hint="eastAsia"/>
        </w:rPr>
      </w:pPr>
      <w:r>
        <w:rPr>
          <w:rFonts w:hint="eastAsia"/>
        </w:rPr>
        <w:t>ATGGGC---AGCACT------GAG---CAAAAC---CTTTAT------------------ATAGCGTACACCTAT---GAGAGCCTTGAGAGGGAACCTTACTGGCCATCTGAGAAACTCCGAATTTCTATTACCGGAGCAGGTGGGTTTATTGCCTCACACATTGCAAGGCGTTTGAAGAGCGAAGGGCATTACATCATTGCTTCTGACTGGAAGAGAAATGAGCACATGCCAGAAGAAATGTTTTGTCATGAATTTCATCTTGTTGACCTTAGAGTCATGGATAACTGTCTGAAAGTTTCTGAGAATGTTGATCATGTGTTCAATCTTGCTGCTGACATGGGTGGTATGGGCTTCATTCAGTCCAATCACTCAGTGATTATGTATAACAACACTATGATCAGTTTTAACATGCTTGAAGCTGCAAGGATCAATGGCATCAAGAGGTTCTTTTATGCATCTAGCGCTTGTATCTACCCTGAATTTAAGCAATTGGAAACT---AAT------GTC---------AGCTTAAAGGAGGCTGATGCTTGGCCTGCAGAGCCTCAAGATGCATATGGCTTAGAAAAGCTGGCAACAGAAGAGTTATGCAAGCACTATACCAAGGATTTCGGAATTGAGTGCCGAATTGGTCGCTTCCACAACATCTACGGACCATTTGGAACTTGGAAAGGTGGGAGAGAAAAGGCACCTGCTGCTTTCTGTAGGAAAGCCCTTACCTCTACTGATAAATTTGAGATGTGGGGAGATGGTCTGCAAACTAGATCATTCACATTCATTGACGAATGTGTCGAAGGTGTTCTTAGATTGACCAAGTCTGATTTCAGAGAGCCAGTAAATATTGGAAGTGATGAAATGGTAAGCATGAACGAAATGGCGGAGATCATCCTCAGCTTTGAGGACAAG---AAACTTCCTATCCAACACATACCAGGTCCTGAGGGTGTTCGTGGACGGAATTCTGACAACACTTTAATCAAAGAGAAGCTTGATTGGGCCCCTACCATGAAGCTGAAGGATGGATTGAACATCACATACTTCTGGATAAAGGAGCAAATTGAGAAAGAGAAAGCCAAGGGTGGC---GATCTGTCA---GTTTATGGTTCATCAAAAGTTGTTGGCACACAGGCTCCTGTCCAGCTAGGTTCTCTTCGTGCAGCT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EgGME-1</w:t>
      </w:r>
    </w:p>
    <w:p>
      <w:pPr>
        <w:rPr>
          <w:rFonts w:hint="eastAsia"/>
        </w:rPr>
      </w:pPr>
      <w:r>
        <w:rPr>
          <w:rFonts w:hint="eastAsia"/>
        </w:rPr>
        <w:t>ATGGGG---AGCATT------GAT---GGGACT---GACTAT------------------GGCGCGTTCACATAT---GAAAACCTCGAAAGGGAGCCTTACTGGCCATCCGAGAAACTCAGAATCTCCATCACTGGTGCAGGTGGTTTCATTGCCTCTCACATTGCCCGGCGCCTGAAAAGTGAGGGCCACTACATTATCGCTTCAGACTGGAAGAAGAACGAGCACATGACTGAAGACATGTTCTGCCATGAATTCCATCTTGTCGACCTTAGAGTCATGGATAACTGCTTAAAGGTTACTAAGGGGGTCGACCATGTCTTTAACCTCGCTGCCGATATGGGTGGCATGGGCTTCATTCAGTCCAATCATTCCGTCATTATGTATAACAACACAATGATTAGCTTTAACATGCTCGAGGCTGCTAGGATAAATGGAGTAAAGAGGTTTTTCTATGCTTCTAGTGCTTGCATTTATCCTGAATTTAAGCAACTGGAGACC---AAT------GTG---------AGCTTGAAAGAGTCTGATGCATGGCCTGCTGAGCCTCAAGATGCTTATGGCTTGGAGAAGCTCGCTACTGAGGAATTGTGCAAGCATTACACCAAAGATTTTGGAATTGAGTGCCGCGTTGGAAGGTTCCACAACATTTATGGTCCTTTCGGGACATGGAAAGGGGGAAGGGAGAAGGCTCCGGCTGCTTTTTGCAGGAAGACCATCACTTCCACTGACAAGTTCGAAATGTGGGGAGATGGGCTTCAGACTCGATCTTTTACTTTCATTGACGAGTGTGTTGAAGGTGTTCTTAGATTGACAAAGTCAGATTTCCGTGAGCCAGTGAACATTGGAAGTGATGAGATGGTTAGCATGAATGAAATGGCTGAGATCGTTCTTAGCTTTGAGAATAAG---AAGCTTCCCATTCATCACATTCCTGGTCCTGAGGGTGTCCGTGGACGCAACTCGGACAACACGCTTATCAAGGAGAAGCTTGGTTGGGCTCCTACCATGAAATTGAGGGATGGCTTGAGAATCACATACTTCTGGATCAAAGAACAGATTGAGAAAGAAAAGGCTCAAGGGATG---GACCTCTCC---ATTTATGGTTCATCTAAGGTTGTAGGAACTCAAGCCCCTGTTCAGCTCGGTTCACTCCGAGCTGCCGATGGC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EgGME-2</w:t>
      </w:r>
    </w:p>
    <w:p>
      <w:pPr>
        <w:rPr>
          <w:rFonts w:hint="eastAsia"/>
        </w:rPr>
      </w:pPr>
      <w:r>
        <w:rPr>
          <w:rFonts w:hint="eastAsia"/>
        </w:rPr>
        <w:t>ATGGGA---AGCATC------GAT---AGAAGC---AGTTAT------------------GGTGCGTACACCTAC---GAGTCCCTCGAGAGGGAGCCCTACTGGCCATCTCAGAAACTCAGGATTTCCATCACTGGGGCTGGGGGTTTCATCGCCTCCCACATTGCTCGGCGTTTGAAGAGCGAGGGTCACTACATCATTGCTTCTGACTGGAAGAAGAATGAGCACATGACCGAGGATATGTTCTGTAATGAATTCCACCTCGTTGACCTTAGGGTCATGGACAACTGCTTGAAGGTCACTCAGGGGGTTGACCATGTCTTCAACCTCGCTGCCGATATGGGCGGCATGGGTTTCATTCAGTCCAACCACTCGGTCATCATGTACAACAACACCATGATCAGCTTCAACATGCTTGAGGCGTCAAGAATTAACAGTGTGAAGAGGTTCTTTTATGCCTCCAGTGCTTGTATTTATCCAGAATTTAAGCAGCTGGAGACC---AAC------GTG---------AGCCTCAAGGAATCCGATGCCTGGCCTGCCGAGCCTCAAGATGCGTATGGCTTGGAAAAGCTTGCGACAGAGGAGTTGTGCAAGCACTACACCAAGGATTTTGCAATTGAATGCCGAATTGGAAGGTTCCATAACATTTATGGTCCTTTTGGAACATGGAAAGGTGGAAGGGAGAAAGCTCCGGCTGCTTTTTGCAGGAAGGCACTCACTTCCACTGACAAGTTTGAGATGTGGGGAGATGGACTGCAAACTCGCTCCTTCACATTCATCGATGAATGTGTTGAAGGTGTGCTGAGATTGACAAAGTCAGACTTCCGTGAGCCTGTGAACATCGGAAGTGATGAGATGGTGAGCATGAATGAGATGGCAGAGATGGTTCTCAGTTTTGAGGACAAA---AAGCTCCCAATTCACCACATTCCTGGGCCAGAGGGTGTACGTGGACGCAACTCAGAGAACACGCTGATTAAGGAGAAACTCGGATGGGCTCCTACCATGAGGTTGAAGGATGGGTTGAGAATTACATACTTCTGGATCAAGGAACAGATTGAGAAGGAGAAAGCGCAGGGCACG---GATCTGTCA---ATCTACGGGTCATCAAAAGTGGTGGGCACTCAAGCCCCTGTTCAGCTCGGTTCACTTCGAGCTGCCGATGGC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EsGME</w:t>
      </w:r>
    </w:p>
    <w:p>
      <w:pPr>
        <w:rPr>
          <w:rFonts w:hint="eastAsia"/>
        </w:rPr>
      </w:pPr>
      <w:r>
        <w:rPr>
          <w:rFonts w:hint="eastAsia"/>
        </w:rPr>
        <w:t>ATGACA---ACAACC------AAT---GGAGCT---GACTAT------------------GGTGCCTACACATAC---AAGGAGCTTGAGAGAGAGCTTTACTGGCCTTCTGAGAAGCTGAGGATATCGATCACCGGTGCCGGAGGTTTCATCGCTTCCCACATTGCTCGCCGTTTGAAGCACGAAGGTCATTACGTGATTGCTTCTGACTGGAAGAAGAATGAGCACATGACTGAAGACATGTTCTGCAATGAGTTCCATCTCGTTGATCTCAGGGTCATGGAGAATTGCCTCAAGGTCACTAATGGTGTTGATCACGTCTTTAACTTAGCCGCCGACATGGGTGGTATGGGTTTCATCCAGTCCAACCACTCGGTCATCATGTACAACAACACCATGATCAGCTTCAACATGATCGAGGCTGCTAGGATCAATGGGATTAAGAGGTTCTTCTATGCCTCTAGTGCATGTATCTATCCCGAGTTCAAGCAGCTGGAAACGACTAAT------GTG---------AGCCTCAAGGAGTCAGATGCTTGGCCTGCAGAGCCTCAAGATGCTTATGGTTTGGAGAAACTTGCAACGGAGGAGTTGTGCAAGCATTACAACAAAGATTTTGGAATTGAGTGCCGCATTGGGAGGTTCCATAACATTTACGGTCCTTTTGGAACGTGGAAAGGTGGAAGAGAGAAGGCTCCAGCTGCGTTCTGCAGAAAGGCTCTCACCTCCACGGATAGGTTTGAGATGTGGGGAGACGGGCTTCAAACCCGCTCTTTCACCTTCATTGATGAGTGTGTTGAAGGTGTGCTTAGGTTGACAAAATCAGATTTCCGTGAGCCGGTGAACATTGGAAGCGATGAGATGGTGAGCATGAATGAGATGGCTGAGATGGTTCTCAGCTTTGAGGAGAAG---AATCTTCCGATTCACCACATTCCAGGCCCAGAAGGTGTTCGTGGCCGTAACTCAGACAACAATCTGATAAAAGAAAAGCTTGGTTGGGCTCCAACAATGAGATTGAAGGAGGGGCTTCGAATAACCTACTTCTGGATAAAGGAACAAATTGAGAAGGAGAAGGCTAAAGGCAGT---GATGTTACG---CTTTACGGTTCATCAAAGGTGGTTGGGACTCAAGCACCGGTTCAGCTTGGATCACTCCGCGCGGCTGATGGA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FvGME</w:t>
      </w:r>
    </w:p>
    <w:p>
      <w:pPr>
        <w:rPr>
          <w:rFonts w:hint="eastAsia"/>
        </w:rPr>
      </w:pPr>
      <w:r>
        <w:rPr>
          <w:rFonts w:hint="eastAsia"/>
        </w:rPr>
        <w:t>ATGGGA---AGTGCT------GGT---GAGAGT---GGCTAT------------------GGCGCATACACCTAT---GAGGCCCTTGAGAGGGAGCCTTATTGGCCCTCGGAAAAACTCCGAATTTCAATTACTGGGGCTGGTGGCTTTATCGCCTCCCACATTGCCCGCCGATTGAAGAATGAGGGTCACTACATTATTGCTTCTGACTGGAAGAAGAATGAGCACATGACTGAAGACATGTTCTGCGATGAATTCCATCTTGTGGATCTCAGGGTCATGGATAACTGCTTGAAGGTTACCAAGGACGTTGATCATGTGTTCAACCTTGCTGCTGATATGGGCGGCATGGGATTCATTCAGTCCAATCACTCTGTCATTATGTACAACAATACCATGATCAGCTTTAACATGCTGGAAGCTGCTAGGATCACTGGAGTGAAAAGGTTTTTCTATGCTTCCAGTGCTTGTATTTATCCTGAGTTTAAGCAGCTGGAAACT---AAT------GTG---------AGCTTGAAGGAGGCGGATGCCTGGCCGGCAGAGCCTCAAGATGCTTATGGCTTAGAGAAACTTGCAACTGAGGAGTTGTGCAAGCACTACACCAAAGACTTTGGAATCGAATGTCGTATTGGAAGGTTCCACAATATTTATGGTCCTTTTGGAACCTGGAAAGGGGGCAGGGAAAAGGCACCTGCTGCTTTCTGCAGAAAGGCTCTCACATCCACTGATAAGTTTGAGATGTGGGGAGATGGACTTCAGACCCGATCCTTCACCTTTATTGATGAATGTGTTGAAGGTGTACTCCGGTTGACAAAGTCCGACTTCCGTGAGCCAGTGAATATTGGAAGTGACGAGATGGTCAGCATGAATGAGATGGCTGAGATTGTTCTTAGCTTTGAGAACAAG---AAGCTGCCTATTCAGCACATTCCTGGACCAGAGGGTGTCCGTGGTCGTAACTCTGACAACACTCTGATCAAAGAGAAACTTGGCTGGGCTCCTACCATGAGGCTGAAGGATGGACTGAGGTTTACATACTTCTGGATCAAGGAACAGATTGAGAAAGAGAAAGCACAAGGTACT---GACCTGTCG---GTTTATGGGTCATCTAAGGTGGTGGGAACTCAAGCCCCAGTTCAACTTGGTTCACTTCGTGCCGCTGATGGC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GmGME-1</w:t>
      </w:r>
    </w:p>
    <w:p>
      <w:pPr>
        <w:rPr>
          <w:rFonts w:hint="eastAsia"/>
        </w:rPr>
      </w:pPr>
      <w:r>
        <w:rPr>
          <w:rFonts w:hint="eastAsia"/>
        </w:rPr>
        <w:t>ATGGGA---AGTTCT------GGA---ACAACC---GACTAT------------------GGAGCATACACATAC---CAAAACCTTGAGAGGGAACCTTACTGGCCCTCTGAAAAGCTCAGAATTTCCATCACTGGGGCTGGTGGTTTCATTGCCTCACACATTGCTCGCCGCCTCAAGACCGAGGGACATTACATCATTGCTTCTGATTGGAAGAAGAATGAGCACATGACTGAGGACATGTTCTGCCATGAATTCCATCTTGTTGACCTTAGGGTCATGGATAACTGCTTGACAGTTACCAAGGGTGTGGACCATGTTTTCAATCTTGCTGCTGATATGGGTGGGATGGGTTTTATCCAGTCCAACCACTCAGTCATTATGTACAACAACACCATGATTAGCTTCAACATGATTGAGGCTGCCAGGATCAATGGTGTTAAGAGGTTTTTTTATGCCTCTAGTGCTTGTATCTATCCTGAATTCAAACAGTTGGAGACA---AAT------GTG---------AGTTTGAAGGAGTCTGATGCCTGGCCTGCTGAGCCACAAGATGCATATGGGCTGGAGAAGCTTGCAACAGAAGAGTTATGCAAGCATTATAACAAGGATTTTGGAATTGAGTGCCGGATTGGGAGATTCCATAACATATATGGTCCTTATGGGACATGGAAGGGTGGAAGGGAGAAGGCTCCTGCTGCTTTTTGTCGCAAGACACTTACTTCCAAAGATCGATTTGAGATGTGGGGAGATGGATTGCAAACAAGATCCTTCACCTTCATTGATGAGTGTGTTGAAGGTGTACTGAGATTGACTAAATCAGACTTCCGGGAGCCAGTGAATATTGGAAGTGATGAAATGGTCAGTATGAATGAGATGGCAGAGATTGTTCTTAGCTTTGAGGATAAG---AATATACCAATATACCATATTCCTGGCCCAGAAGGTGTTCGGGGCCGTAATTCAGACAATACATTAATCAAAGAGAAACTTGGCTGGGCTCCAACTATGAAGTTGAAGGATGGGCTGAGAATTACATACTTTTGGATCAAAGAGCAGCTTGAGAAAGAGAAGGCAGAAGGTGTT---GATTTATCA---GGCTATGGATCATCCAAAGTGGTTCAGACTCAAGCCCCAGTTCAACTTGGCTCGCTACGTGCTGCA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GmGME-2</w:t>
      </w:r>
    </w:p>
    <w:p>
      <w:pPr>
        <w:rPr>
          <w:rFonts w:hint="eastAsia"/>
        </w:rPr>
      </w:pPr>
      <w:r>
        <w:rPr>
          <w:rFonts w:hint="eastAsia"/>
        </w:rPr>
        <w:t>ATGGGA---AGTTCT------GGA---ACAACC---GACTAT------------------GGAGCATACACATAC---CAAAACCTTGAGAGGGAACCTTACTGGCCCTCTGAAAAGCTCAGAATTTCCATCACTGGGGCTGGTGGTTTCATTGCCTCGCACATTGCTCGCCGCCTCAAGACCGAGGGACATTACATCATTGCTTCTGATTGGAAGAAGAATGAGCACATGACTGAGGACATGTTCTGCCATGAATTCCATCTTGTTGACCTTAGGGTCATGGATAACTGCTTGACAGTTACCAAGGGTGTGGACCATGTTTTCAATCTTGCTGCTGATATGGGTGGGATGGGTTTTATCCAGTCCAACCACTCAGTCATTATGTACAACAACACCATGATTAGCTTCAACATGATTGAGGCTGCCAGGATCAATGGTGTTAAGAGGTTTTTTTATGCCTCTAGTGCTTGTATCTATCCGGAATTCAAACAGTTGGAGACA---AAT------GTG---------AGTTTAAAGGAGTCTGATGCCTGGCCTGCTGAGCCACAAGATGCATATGGGCTGGAGAAGCTTGCAACAGAAGAGTTATGCAAGCATTATAACAAGGATTTTGGAATTGAGTGCCGGATTGGGAGATTCCATAACATATATGGTCCTTATGGGACATGGAAGGGTGGAAGGGAGAAGGCTCCTGCTGCTTTTTGTCGCAAGACACTTACTTCCAAAGATCGATTTGAGATGTGGGGAGATGGATTGCAAACAAGATCCTTCACCTTCATTGATGAGTGTGTTGAAGGTGTACTGAGATTGACTAAATCAGACTTCCGGGAGCCGGTGAATATTGGAAGTGATGAAATGGTCAGCATGAATGAGATGGCTGAGATTGTTCTTAGCTTTGAGGATAAG---AATATACCAATATACCATATTCCTGGCCCAGAAGGTGTTCGGGGCCGTAATTCAGACAATACATTAATCAAAGAGAAACTTGGCTGGGCTCCAACTATGAAGTTGAAGGATGGGCTGAGAATTACATACTTTTGGATCAAAGAGCAGCTTGAGAAAGAGAAGGCAGAAGGTGTT---GATTTATCA---GGCTATGGATCATCCAAAGTGGTTCAGACTCAAGCCCCAGTTCAACTCGGCTCGCTTCGGGCTGCA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GmGME-3</w:t>
      </w:r>
    </w:p>
    <w:p>
      <w:pPr>
        <w:rPr>
          <w:rFonts w:hint="eastAsia"/>
        </w:rPr>
      </w:pPr>
      <w:r>
        <w:rPr>
          <w:rFonts w:hint="eastAsia"/>
        </w:rPr>
        <w:t>ATGGGA---AGTGCT------GGA---GGAACT---GACTAT------------------GGTGCATACACTTAT---GAGAATCTTGAGAGAGAGCCTTACTGGCCATCAGAGAAGCTTAAGATTTCCATCACTGGTGCTGGGGGTTTTATCGCGTCACACATAGCTCGGCGCCTCAAGACAGAGGGGCATTACATTATTGCTTCTGATTGGAAGAAAAATGAGCACATGACTGAGGACATGTTCTGTGATGAATTCCATCTTGTTGATCTCAGGGTCATGAATAACTGCCTCAAGGTTACAGAGGGGGTTGATCATGTTTTCAATCTTGCCGCAGACATGGGTGGGATGGGTTTTATTCAGTCTAACCACTCTGTCATTATGTACAACAACACAATGATTAGCTTCAACATGATTGAGGCTGCCAGGATTAACGGCATTAAGAGGTTTTTTTATGCCTCTAGTGCTTGTATCTACCCTGAATTCAAACAGTTGGAAACT---AAT------GTT---------AGCTTGAAGGAGTCTGATGCATGGCCAGCTGAGCCACAAGATGCATATGGGCTAGAGAAGCTTGCAACAGAGGAATTATGCAAGCACTATAACAAGGATTTTGGAATTGAGTGCCGCATTGGGAGGTTCCACAACATATACGGTCCTTTTGGGACATGGAAAGGTGGAAGGGAGAAGGCTCCTGCTGCTTTTTGTCGTAAAGTTATCACTTCCTCTGATAGATTTGAGATGTGGGGGGATGGATTGCAAACACGATCATTTACCTTCATTGATGAATGTGTTGAAGGGGTGCTCAGATTGACTAAATCTGATTTCCGAGAGCCAGTAAATATTGGAAGCGATGAGATGGTCAGCATGAATGAGATGGCTGAGATCATTCTTGGCTTTGAGAACAAG---AATATTCCTATTCACCACATTCCTGGCCCCGAGGGTGTCCGAGGTCGTAATTCAGACAATACACTTATAAAAGAAAAACTTGGTTGGGCTCCAACTATGAGGTTGAAGGATGGACTGAGGATCACATACTTCTGGATTAAGGAGCAGATCGAGAAGGAGAAGGCTCAAGGTATT---GATATATCA---GTGTATGGGTCTTCCAAAGTGGTGCAGACTCAAGCCCCAGTTCAACTAGGCTCACTTCGAGCAGCA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GmGME-4</w:t>
      </w:r>
    </w:p>
    <w:p>
      <w:pPr>
        <w:rPr>
          <w:rFonts w:hint="eastAsia"/>
        </w:rPr>
      </w:pPr>
      <w:r>
        <w:rPr>
          <w:rFonts w:hint="eastAsia"/>
        </w:rPr>
        <w:t>ATGGGA---AGTGCT------GGA---AGAACT---GATTAT------------------GGTGCATACACCTAT---GAGAATCTTGAGAGAGAGCCTTACTGGCCATCAGAGAAGCTTAAGATTTCCATCACCGGTGCTGGGGGTTTTATCGCATCACACATAGCTCGGCGCCTCAAGACAGAGGGGCATTACGTTATTGCTTCGGATTGGAAGAAAAATGAGCACATGACTGAGAACATGTTCTGTGATGAATTCCATCTTGTTGATCTCAGGGTCATGGATAACTGCCTCAAGGTTACAAAGGGGGTTGATCATGTTTTCAATCTTGCTGCAGACATGGGTGGGATGGGTTTTATTCAGTCTAACCACTCTGTCATTATGTACAACAACACAATGATTAGCTTCAACATGATTGAGGCTGCCAGGATTAACGGCATTAAGAGGTTTTTTTATGCCTCTAGTGCTTGTATCTACCCTGAATTTAAACAGTTGGAAACT---AAT------GTG---------AGCTTGAAGGAGTCCGATGCATGGCCAGCTGAGCCTCAAGATGCATATGGGCTAGAGAAACTTGCAACAGAGGAATTATGCAAGCACTATAACAAGGATTTTGGAATTGAGTGCCGCATTGGGAGGTTCCACAACATATACGGTCCTTTTGGGACATGGAAAGGTGGAAGGGAGAAGGCTCCTGCTGCTTTTTGTCGTAAAGTAATCACTTCCACTGATAGATTTGAGATGTGGGGAGATGGATTGCAAACACGATCATTTACCTTCATTGATGAGTGTGTTGAAGGTGTGCTTAGATTGACTAAATCTGACTTCCGAGAGCCAGTAAATATTGGAAGCGATGAGATGGTTAGCATGAATGAGATGGCTGAGATTATTCTTGGCTTTGAGAACAAG---AATATTCCTATTCACCACATTCCTGGCCCTGAGGGTGTTCGAGGTCGTAATTCAGACAATACACTGATAAAAGAAAAACTTGGTTGGGCTCCAACTATGAGGTTGAAGGATGGGTTGAGAATCACATACTTCTGGATTAAGGAGCAGATCGAGAAGGAGAAGGCTCAAGGTATT---GATATATCT---GTGTATGGGTCTTCCAAAGTGGTGCAGACTCAAGCCCCAGTTCAACTAGGCTCACTTCGAGCTGCA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GmGME-5</w:t>
      </w:r>
    </w:p>
    <w:p>
      <w:pPr>
        <w:rPr>
          <w:rFonts w:hint="eastAsia"/>
        </w:rPr>
      </w:pPr>
      <w:r>
        <w:rPr>
          <w:rFonts w:hint="eastAsia"/>
        </w:rPr>
        <w:t>ATGGGA---ATTTCT------GGA---ACAACA---GACTAT------------------GGATCATTCACATAC---CAAAACCTTGAGAGGGAACCCTACTGGCCCTCAGAAAAGCTCAGAATTTCCATCACTGGGGCTGGTGGTTTCATTGCCTCACACATTGCTCGCCGCCTCAAGACGGAGGGACATTACATCATTGCTTCTGATTGGAAGAAGAATGAGCACATGACTGAGGGCATGTTCTGCCATGAATTCCATCTTGTTGACCTTAGGGTCATGGATAACTGCTTGACAGTTACCAAGGGTGTGGACCATGTTTTCAATCTTGCTGCTGATATGGGTGGGATGGGTTTCATCCAGTCCAACCACTCGGTCATTATGTACAACAACACCATGATTAGCTTCAACATGATTGAGGCTGCCAGGATCAATGGTGTTAAGAGGTTTTTTTATGCCTCTAGTGCTTGTATCTATCCTGAATTCAAGCAGTTGGAGACA---AAT------GTG---------AGTTTGAAGGAGTCTGATGCCTGGCCTGCTGAGCCACAAGATGCATATGGGCTGGAGAAGCTTGCAACAGAAGAGTTATGCAAGCATTATAACAAGGATTTTGGAATTGAGTGCCGCATTGGGAGATTCCATAACATATATGGTCCTTATGGGACATGGAAGGGTGGGAGGGAGAAGGCTCCTGCTGCTTTTTGTCGCAAGACACTTACTTCCAAAGACCGATTTGAGATGTGGGGAGATGGATTGCAAACAAGATCCTTCACCTTCATTGATGAGTGTGTTGAAGGTGTACTGAGATTGACTAAATCAGACTTCCGGGAGCCGGTGAATATTGGAAGTGATGAAATGGTCAGCATGAATGAGATGGCTGAGATTGTTCTTAGCTTTGAGGATAAG---AATATACCAATATACCATATTCCTGGCCCTGAAGGTGTTCGGGGTCGTAATTCAGACAATACATTAATCAAAGAGAAACTTGGCTGGGCTCCAACTATGAAGTTGAAGGATGGGCTGAGAATTACATACTTTTGGATCAAAGAGCAGCTTGAGAAAGAGAAGGCAGAAGGTGTT---GATTTATCA---GGCTATGGATCATCCAAAGTGGTTCAGACTCAAGCCCCAGTTCAACTTGGTTCCCTTCGGGCTGCA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GrGME-1</w:t>
      </w:r>
    </w:p>
    <w:p>
      <w:pPr>
        <w:rPr>
          <w:rFonts w:hint="eastAsia"/>
        </w:rPr>
      </w:pPr>
      <w:r>
        <w:rPr>
          <w:rFonts w:hint="eastAsia"/>
        </w:rPr>
        <w:t>ATGGGA---AGTACC------GAT---GGGACC---AGCTAT------------------GGTGCTTACACCTAT---GATGCCCTGGAGAGGGAGCCTTACTGGCCATCCGAGAAACTTCGAATTTCCATCACCGGTGCTGGTGGCTTCATCGCTTCGCACATCGCTCGACGTCTGAAGAGTGAAGGACATTACATCATTGCTTCTGATTGGAAGAAGAATGAGCACATGACAGAAGATATGTTCTGTCACGAATTCCATCTTGTCGATCTTCGAGTGATGGAAAATTGCTTGAAGGTTACCAATGGAGTGGATCATGTTTTCAACCTCGCCGCTGATATGGGTGGCATGGGCTTCATCCAGTCCAACCACTCGGTCATTATGTACAACAACACAATGATCAGTTTCAACATGCTCGAGGCTGCTCGAATCAGTGGAGTTAAGAGGTTTTTTTACGCCTCCAGTGCTTGTATCTATCCTGAATTTAAGCAATTGGAAACT---AAT------GTG---------AGCTTGAAAGAATCCGATGCCTGGCCTGCTGAGCCACAAGATGCTTACGGCTTGGAGAAGCTTGCAACGGAGGAGTTGTGCAAGCACTACACCAAAGACTTTGGAATTGAATGTCGCATTGGAAGGTTCCACAACATTTACGGCCCTTTTGGAACTTGGAAAGGTGGAAGGGAGAAGGCTCCAGCTGCCTTTTGCAGAAAGGCTATTACTTCCATTGACAAGTTTGAGATGTGGGGAGATGGTCTTCAGACCCGATCTTTCACTTTCATTGATGAATGTGTTGAAGGTGTACTTAGATTGACAAAGTCTGATTTCCGTGAGCCTGTGAACATCGGAAGTGATGAGATGGTTAGCATGAACGAGATGGCGGAGATTGTGCTTAGCTTTGAAGATAAA---AAGCTTCCAATCCACCATATCCCCGGTCCAGAGGGTGTCCGTGGTCGTAATTCAGACAATACATTGATCAAAGAAAAACTTGGTTGGGCCCCTACAATGAGGTTGAAGGATGGGCTGAGAATTACATACTTCTGGATCAAGGAACAGATTGAGAAAGAGAAGGTTCAAGGCATT---GATCTATCT---GTTTACGGATCATCTAAGGTGGTAGGAACCCAAGCACCGGTCCAGCTCGGGTCACTTCGTGCTGCT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GrGME-2</w:t>
      </w:r>
    </w:p>
    <w:p>
      <w:pPr>
        <w:rPr>
          <w:rFonts w:hint="eastAsia"/>
        </w:rPr>
      </w:pPr>
      <w:r>
        <w:rPr>
          <w:rFonts w:hint="eastAsia"/>
        </w:rPr>
        <w:t>ATGGGC---AGTACT------GAT---GGAACC---AGCTAT------------------GGTGCTTACACCTAT---GATGCTCTGGAGAGGGAGCCTTACTGGCCATCTCAGAAACTCCGGATTTCCATCACTGGTGCCGGTGGGTTCATTGCTTCCCATATTGCTCGACGTCTGAAGAGTGAAGGCCATTACATCATTGCTTCTGACTGGAAGAAGAACGAGCACATGACAGAAGATATGTTTTGTAATGAATTCCACCTCGTTGATCTTCGAGTCATGGAGAATTGCTTGAAAGTTTCCAAAGGAGTGGACCATGTCTTCAACCTCGCTGCCGATATGGGTGGGATGGGTTTCATTCAGTCAAACCACTCTGTCATTATGTACAACAACACTATGATCAGTTTCAACATGCTTGAGGCTGCTAGGATTAGTGGAGTTAAGAGGTTTTTCTATGCCTCGAGTGCTTGTATCTACCCTGAATTTAAGCAGTTGGACACT---AAT------GTG---------AGCCTAAAAGAATCCGATGCCTGGCCTGCTGAGCCTCAAGATGCTTATGGCTTGGAAAAGCTTGCAACTGAGGAGTTGTGCAAGCACTACACCAAAGATTTTGGAATCGAGTGTCGTATTGGAAGGTTTCACAACATTTATGGTCCTTTTGGAACATGGAAAGGTGGAAGGGAGAAGGCTCCAGCTGCCTTTTGCAGAAAAGCTATTACTTCCATTGACAAGTTTGAGATGTGGGGAGACGGTCTTCAGACCCGATCTTTCACCTTCATTGATGAATGTGTCGAAGGTGTACTTAGATTGACAAAGTCAGATTTCCGCGAACCTGTGAACATTGGAAGTGATGAGATGGTCAGCATGAATGAGATGGCAGAAATTGTTCTTAGCTTTGAGGATAAA---AATCTTCCAATCCATCATATTCCTGGCCCAGAGGGTGTCCGTGGTCGTAATTCAGACAATACGTTGATCAAAGAAAAACTTGGTTGGGCTCCTACAATGAGGTTGAAGGATGGGCTGAGAATTACATACTTCTGGATCAAGGAACAAATTGAGAAAGAGAAGGCTCAAGGCATA---GAGCTATCT---GTCTACGGGTCATCCAAGGTCGTGGGAACTCAAGCACCAGTCCAGCTGGGCTCACTTCGTGCAGCC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KfGME</w:t>
      </w:r>
    </w:p>
    <w:p>
      <w:pPr>
        <w:rPr>
          <w:rFonts w:hint="eastAsia"/>
        </w:rPr>
      </w:pPr>
      <w:r>
        <w:rPr>
          <w:rFonts w:hint="eastAsia"/>
        </w:rPr>
        <w:t>ATGGGA---ACTACC------GAT---GGAGGC---AAATAC------------------GGGGCATTCACATAC---GAGAACCTCGAGAGGGAGCCCTACTGGCCATCCGAGAAGCTTCGGATATCCATAACAGGTGCTGGTGGATTCATTGCCTCACACATTGCTCGGAGACTGAAGAGTGAAGGGCACTATATCATTGCATCCGACTGGAAGAAGAACGAGCACATGACTGAGGACATGTTTTGCCATGAGTTCCATCTTGCTGATCTGAGAGTCATGGAGAATTGCTTGAAGGTGACGTCTGGGGTAGATCATGTGTTCAACCTTGCGGCTGATATGGGAGGCATGGGGTTTATCCAGTCAAACCACTCGGTCATCATGTACAATAACACCATGATCAGCTTTAATATGATGGAGGCCGCCAGAATCAATGGGGTCAAGAGGTTCTTTTACGCATCTAGTGCGTGTATTTACCCTGAGTTCAAGCAATTGGAAACT---AAT------GTT---------AGCTTGAAGGAGTCAGATGCATGGCCTGCAGAGCCGCAAGACGCCTATGGTCTTGAGAAGCTTGCAACTGAGGAGCTGTGCAAACATTACAACAAGGATTTCGGGATCGAATGCCGCATTGGGCGGTTCCACAATATCTACGGCCCCTTTGGAACATGGAAAGGAGGGCGTGAGAAGGCCCCTGCAGCCTTCTGTAGGAAGGCTCTCACTGCGACCGACAAGTTTGAGATGTGGGGGGATGGGCTTCAAACCCGTTCTTTCACCTTCATTGATGAGTGTGTCGAGGGGGTTCTTAGGCTGACAAAGTCAGACTTCCGAGAACCAGTCAACATTGGAAGTGATGAGATGGTCAGCATGAATGAGATGGCCGAGATTGTCCTCAGCTTTGAGGACAGG---AAGCTCCCTATTGAGCACATACCCGGTCCGGAAGGTGTCCGAGGCCGGAACTCAGACAACACCCTGATCAAGGAAAAGCTCGGCTGGGCTCCTTCCATGAAATTAAAGGATGGCCTCAGGATCACTTACTTCTGGATCAAAGAGCAGATTGAGAAAGAGAAGGCCGAAGGGAAG---GATTTATCA---GTCTATGGTTCGTCCAAGGTTGTGGGAACTCAAGCTCCGGTTCAGCTGGGTTCCCTTCGTGCCGCTGACGGC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KlGME-1</w:t>
      </w:r>
    </w:p>
    <w:p>
      <w:pPr>
        <w:rPr>
          <w:rFonts w:hint="eastAsia"/>
        </w:rPr>
      </w:pPr>
      <w:r>
        <w:rPr>
          <w:rFonts w:hint="eastAsia"/>
        </w:rPr>
        <w:t>ATGGGA---ACTACC------GAT---GGAGGC---AAATAC------------------GGGGCATTCACATAC---GAGAACCTCGAGAGGGAGCCCTACTGGCCATCCGAGAAGCTTCGGATATCCATAACCGGTGCTGGTGGATTCATTGCTTCTCACATTGCTCGGCGATTGAAGAGTGAAGGGCACTACATCATTGCTTCCGACTGGAAGAAGAACGAGCACATGACTGAGGACATGTTTTGCCATGAGTTCCATCTTGCTGATCTGAGGGTCATGGAGAATTGCTTGAAGGTGACGTCTGGGGTCGATCATGTGTTCAACCTTGCGGCTGATATGGGAGGCATGGGGTTTATCCAGTCAAACCACTCGGTCATCATGTACAATAACACCATGATCAGCTTTAATATGATGGAGGCCGCCAGAATCAATGGGGTCAAGAGGTTCTTTTACGCATCTAGTGCGTGCATTTACCCTGAGTTCAAGCAATTGGAAACT---AAT------GTT---------AGCTTGAAGGAGTCAGATGCGTGGCCTGCAGAGCCGCAAGACGCCTATGGTCTCGAGAAGCTTGCAACTGAGGAGCTGTGCAAGCATTACAACAAGGATTTCGGGATCGAATGCCGCATTGGGCGGTTCCACAATATCTACGGCCCCTTTGGAACATGGAAAGGAGGGCGTGAGAAGGCCCCTGCAGCCTTCTGTAGGAAGGCTCTCACTGCGACCGACAAGTTTGAGATGTGGGGGGATGGGCTTCAAACCCGTTCTTTCACCTTCATTGATGAGTGTGTCGAGGGGGTTCTTAGGCTGACAAAGTCAGACTTCCGAGAACCAGTCAACATTGGAAGTGATGAGATGGTCAGCATGAATGAGATGGCCGAGATTGTCCTCAGCTTTGAGGACAGG---AAGCTCCCTATCGAGCACATACCCGGTCCGGAAGGTGTCCGAGGCCGGAACTCAGACAACACTCTGATCAAGGAAAAGCTCGGCTGGGCTCCTTCCATGAAACTAAAGGATGGCCTCAGGATCACTTACTTCTGGATCAAAGAGCAGATTGAGAAAGAGAAGGCCGAAGGGAAG---GATTTGTCA---GTCTATGGTTCGTCCAAGGTTGTGGGAACTCAAGCTCCGGTTCAGCTGGGTTCCCTTCGTGCCGCTGACGGC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KlGME-2</w:t>
      </w:r>
    </w:p>
    <w:p>
      <w:pPr>
        <w:rPr>
          <w:rFonts w:hint="eastAsia"/>
        </w:rPr>
      </w:pPr>
      <w:r>
        <w:rPr>
          <w:rFonts w:hint="eastAsia"/>
        </w:rPr>
        <w:t>ATGGGA---ACTACC------GAT---GGAGGC---AAATAC------------------GGGGCATTCACATAC---GAGAACCTCGAGAGGGAGCCCTACTGGCCATCCGAGAAGCTTCGGATATCCATAACTGGTGCTGGTGGATTCATTGCCTCACACATTGCTCGGAGACTGAAGAGTGAAGGGCACTATATCATTGCATCCGACTGGAAGAAGAACGAGCACATGACTGAGGACATGTTTTGCCATGAGTTCCATCTTGCTGATCTGAGAGTCATGGAGAATTGCTTGAAGGTGACGTCTGGGGTAGATCATGTGTTCAACCTTGCGGCTGATATGGGAGGCATGGGGTTTATCCAGTCAAACCACTCGGTCATCATGTACAATAACACCATGATCAGCTTTAATATGATGGAGGCCGCCAGAATCAATGGGGTCAAGAGGTTCTTTTACGCATCTAGTGCGTGCATTTACCCTGAGTTCAAGCAATTGGAAACT---AAT------GTT---------AGCTTGAAGGAGTCAGATGCGTGGCCTGCAGAGCCGCAAGACGCCTATGGTCTCGAGAAGCTTGCAACTGAGGAGCTGTGCAAGCATTACAACAAGGATTTCGGGATCGAATGCCGCATTGGGCGGTTCCACAATATCTACGGCCCCTTTGGAACATGGAAAGGAGGGCGTGAGAAGGCCCCTGCAGCCTTCTGTAGGAAGGCTCTCACTGCGACCGACAAGTTTGAGATGTGGGGGGATGGGCTTCAAACCCGTTCTTTCACCTTCATTGATGAGTGTGTCGAGGGGGTTCTTAGGCTGACAAAGTCAGACTTCCGAGAACCAGTCAACATTGGAAGTGATGAGATGGTCAGCATGAATGAGATGGCCGAGATTGTCCTCAGCTTTGAGGACAGG---AAGCTCCCTATTGAGCACATACCCGGTCCGGAAGGTGTCCGAGGCCGGAACTCAGACAACACCCTGATCAAGGAAAAGCTCGGCTGGGCTCCTTCCATGAAATTAAAGGATGGCCTCAGGATCACTTACTTCTGGATCAAAGAGCAGATTGAGAAAGAGAAGGCCGAAGGGAAG---GATTTATCA---GTCTATGGTTCGTCCAAGGTTGTGGGAACTCAAGCTCCGGTTCAGCTGGGTTCCCTTCGTGCCGCTGACGGC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LuGME-1</w:t>
      </w:r>
    </w:p>
    <w:p>
      <w:pPr>
        <w:rPr>
          <w:rFonts w:hint="eastAsia"/>
        </w:rPr>
      </w:pPr>
      <w:r>
        <w:rPr>
          <w:rFonts w:hint="eastAsia"/>
        </w:rPr>
        <w:t>ATGGGG---AGTAAC------GAT---GGAAGC---AACTAC------------------GGTGCTTATACCTAT---GAGGAGCTAGAGAGAGAGGCTTACTGGCCATCTGAGAAGCTGAGGATCTCAATAACTGGAGCTGGTGGGTTTATTGCCTCTCACATAGCTAGGCGTTTGAAAAGTGAAGGTCACTACATTATTGCTTCTGACTGGAAGAAGAATGAGCACATGCCAGAAGACATGTTCTGTCATGAATTCCATCTTGTGGATCTGAGGGTTATGGATAATTGTTTGAAGGTTACACAAGCTGTTGACCATGTGTTCAATCTGGCTGCTGACATGGGTGGGATGGGCTTTATTCAGTCCAATCATTCTGTCATCATGTACAACAATACCATGATCAGCTTCAACATGCTTGAAGCGTCTAGGATTAATGGTGTTAAGAGGTTCTTTTATGCCTCTAGTGCTTGCATATATCCTGAATTTAAGCAGCTCGAGACA---AAT------GTG---------AGCTTGAAGGAAGCTGATGCCTGGCCTGCAGAGCCTCAAGATGCTTATGGCCTGGAGAAGCTTGCAACTGAGGAGTTGTGCAAGCACTATACCAAAGATTTCGGTATTGAATGCCGTGTTGGAAGGTTCCACAACATTTATGGTCCTTTCGGAACATGGAAAGGTGGGAGGGAAAAGGCACCTGCTGCATTTTGCAGAAAGGCTCTTACCTCTGCTGATAAGTTTGAGATGTGGGGAGATGGACTTCAGACTCGTTCCTTCACCTTTATTGATGAATGTGTCGAAGGTGTTCTCAGGTTGACTAAGTCTGATTTCCGTGAGCCGGTAAACATTGGAAGCGATGAAATGGTTAGCATGAATGAAATGGCTGAGATTGTACTGAGCTTTGAGGAGAGG---AAACTCCCCATCCAGCACATTCCAGGTCCGGAAGGTGTTCGTGGCCGTAACTCTGACAACACTTTGATCAAGGAAAAGCTTGGTTGGGCTCCAACGATGATGCTCAAGGATGGGCTGAAAATCACATACTTCTGGATAAAGGAACAGATTGAGAAAGAGAAGGCTAAAGGAGTA---GACTTGGCA---GTGTACGGGTCATCGAAAGTTGTTGGAACTCAAGCTCCAGTTCAGTTGGGTTCGCTTCGTGCTGCTGATGGC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LuGME-2</w:t>
      </w:r>
    </w:p>
    <w:p>
      <w:pPr>
        <w:rPr>
          <w:rFonts w:hint="eastAsia"/>
        </w:rPr>
      </w:pPr>
      <w:r>
        <w:rPr>
          <w:rFonts w:hint="eastAsia"/>
        </w:rPr>
        <w:t>ATGGGA---AGCAAC------GAT---GAAGCC---AGCTAC------------------GGATCGTACACCTAC---GAGGAGCTCGAGAGGGAGCCATACTGGCCTTCAGAGAAGCTGAGGATCTCAATAACCGGAGCCGGAGGGTTCATTGCATCGCACATAGCTAGGCGTTTGAAGAGCGAAGGGCACTACATCATCGCTTCGGACTGGAAGAAGAACGAGCACATGACCGAGGACATGTTCTGTCACGAATTCCACCTCGTCGATCTTAGGGTCATGGACAATTGCTTGAAGGTCACGAACGGCGTAGACCATGTCTTCAACTTGGCTGCCGATATGGGCGGGATGGGGTTCATCCAGTCGAACCATTCGGTTATCATGTACAACAACACCATGATCAGCTTCAACATGCTCGAAGCCTCCCGGATCAATGGTGTCAAGAGATTCTTTTATGCCTCTAGTGCTTGCATATACCCTGAGTTTAAGCAGCTGGAGACA---AAC------GTG---------AGCTTGAAGGAAGCTGATGCTTGGCCTGCAGAGCCACAAGATGCTTATGGTCTGGAGAAGCTTGCAACAGAGGAGTTGTGCAAGCACTACACCAAGGACTTCGGGATCGAATGTCGAGTCGGAAGGTTCCACAACATCTACGGTCCTTTCGGAACATGGAAAGGTGGCAGGGAGAAGGCACCAGCTGCATTCTGCAGAAAGGCTCTCACTTCTGCAGACAAGTTCGAGATGTGGGGAGACGGTCTTCAAACTCGATCGTTCACCTTCATCGACGAGTGCGTCGAAGGAGTCCTGAGGCTGACCAAGTCCGACTTTCGTGAGCCGGTCAACATTGGGAGCGACGAGATGGTAAGCATGAACGAAATGGCCGAGATTGTTCTGAGCTTTGAAGACAGG---AAGCTCCCCATTCACCACATTCCGGGCCCGGAAGGTGTTCGTGGTCGAAACTCGGATAATACCCTGATCAAGGAGAAACTCGGTTGGGCTCCAACCATGAAACTGAAGGACGGGCTGAGGTTCACTTACTTCTGGATCAAGGAACAGATCGAGAAGGAGAAGGCGAAAGGTGTC---GACTTAGCG---GTGTATGGCTCGTCGAAAGTGGTCGGAACTCAGGCCCCGGTTCAGCTCGGATCCCTCCGTGCTGCTGATGGC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LuGME-3</w:t>
      </w:r>
    </w:p>
    <w:p>
      <w:pPr>
        <w:rPr>
          <w:rFonts w:hint="eastAsia"/>
        </w:rPr>
      </w:pPr>
      <w:r>
        <w:rPr>
          <w:rFonts w:hint="eastAsia"/>
        </w:rPr>
        <w:t>ATGGGA---AGCAAC------GAT---GAAGCC---AGCTAT------------------GGATCGTACACCTAC---GAGGAGCTCCAGCGGGAGCTTTACTGGCCATCGGAGAAGCTGAGGATCTCCATAACCGGAGCCGGAGGGTTCATCGCATCGCACATAGCCAGGCGTCTAAAGAGCGAAGGGCACTACATCATCGCTTCGGACTGGAAGAAGAACGAGCACATGACCGAGGACATGTTCTGTCACGAATTCCACCTTGTGGATCTTAGGGTCATGGACAATTGCTTGAAGGTCACGAATGGTGTAGACCATGTCTTCAACTTGGCTGCCGATATGGGCGGGATGGGGTTCATCCAGTCAAACCATTCCGTCATCATGTACAACAATACCATGATCAGCTTCAACATGCTCGAAGCCTCCCGGATCAATGGTGTCAAGAGGTTCTTTTATGCCTCGAGTGCTTGCATATATCCCGAGTTTAAGCAACTGGAGACA---AAC------GTG---------AGCTTAAAGGAAGCTGATGCTTGGCCAGCAGAGCCACAAGATGCTTACGGTCTGGAGAAGCTTGCAACAGAGGAGTTGTGCAAGCACTACACCAAGGACTTCGGGATCGAATGTCGTGTCGGAAGGTTCCACAACATCTATGGTCCTTTCGGAACATGGAAAGGTGGCAGGGAGAAGGCACCAGCTGCATTCTGCAGAAAGGCTCTCACGTCTGCCGAAAAGTTTGAAATGTGGGGAGACGGTCTTCAAACTCGATCCTTCACCTTCATCGACGAGTGCGTCGAAGGAGTCCTGAGGCTGACCAAGTCCGACTTTCGCGAGCCAGTCAACATTGGGAGCGACGAGATGGTAAGCATGAACGAAATGGCCGAGATTGTTCTGAGCTTTGAAGACAGG---AAGCATCCCATCCACCACATTCCTGGCCCGGAAGGTGTTCGTGGTCGAAACTCGGATAATACTCTTATCAAGGAAAAACTCGGTTGGGCTCCGACCATGAAGCTGAAGGACGGGCTGAGGTTCACTTACTTCTGGATCAAGGAACAGATAGAGAAGGAGAAGGCGAAAGGTGTC---GACTTGGCG---GTTTATGGTTCGTCGAAAGTGGTAGGAACTCAGGCTCCGGTTCAGCTGGGATCGCTCCGTGCTGCCGATGGC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LuGME-4</w:t>
      </w:r>
    </w:p>
    <w:p>
      <w:pPr>
        <w:rPr>
          <w:rFonts w:hint="eastAsia"/>
        </w:rPr>
      </w:pPr>
      <w:r>
        <w:rPr>
          <w:rFonts w:hint="eastAsia"/>
        </w:rPr>
        <w:t>ATGGGG---AGTAAC------GAT---GGCAGC---AGCTAC------------------GGTGCTTACACCTAT---GAGGAGCTAGAGAGAGAGGCTTACTGGCCATCTGAGAAGCTGAGGATCTCAATAACTGGAGCTGGTGGGTTTATTGCCTCTCACATAGCTAGGCGTTTGAAAAGTGAAGGTCACTACATTATTGCTTCCGACTGGAAGAAGAATGAGCACATGCCAGAAGACATGTTCTGTCATGAATTCCATCTTGTGGATCTGAGGGTTATGGATAATTGTTTGAAAGTTACACAAGCTGTTGACCATGTGTTCAACCTGGCTGCTGACATGGGTGGGATGGGCTTTATTCAGTCCAATCATTCTGTCATCATGTACAATAATACCATGATTAGCTTCAACATGCTTGAAGCCTCTAGGATTAATGGTGTTAAGAGGTTCTTTTATGCCTCTAGTGCTTGCATATATCCCGAATTTAAGCAGCTTGAGACT---AAT------GTG---------AGCTTGAAGGAAGCTGATGCCTGGCCTGCAGAGCCTCAAGATGCTTATGGCCTGGAGAAGCTTGCAACTGAGGAGTTGTGCAAGCACTATACCAAAGATTTCGGTATTGAATGTCGTGTTGGAAGGTTCCACAACATTTATGGTCCTTTCGGAACATGGAAAGGTGGGAGGGAAAAGGCACCTGCTGCATTTTGCAGAAAGGCTCTTACTTCTGCTGATAAGTTTGAGATGTGGGGAGATGGACTTCAGACTCGTTCCTTCACCTTTATTGATGAATGTGTCGAAGGTGTTCTCAGGTTGACTAAGTCTGATTTCCGTGAGCCGGTAAACATTGGAAGTGATGAAATGGTTAGCATGAATGAAATGGCTGAGATTGTACTGAGCTTTGAGGATAGG---AAACTACCCATCCAGCACATTCCAGGTCCGGAAGGTGTTCGTGGCCGCAACTCTGACAACACTTTGATAAAGGAAAAGCTTGGTTGGGCTCCAACGATGAGGCTCAAGGATGGGCTGAGAATCACATACTTCTGGATAAAGGAACAGATTGAGAAAGAGAAGGCTAAAGGAGTG---GACTTGGCA---GTGTACGGGTCATCAAAAGTGGTTGGAACTCAAGCTCCAGTTCAGTTGGGGTCGCTTCGTGCTGCTGATGGC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MeGME-1</w:t>
      </w:r>
    </w:p>
    <w:p>
      <w:pPr>
        <w:rPr>
          <w:rFonts w:hint="eastAsia"/>
        </w:rPr>
      </w:pPr>
      <w:r>
        <w:rPr>
          <w:rFonts w:hint="eastAsia"/>
        </w:rPr>
        <w:t>ATGGGA---AGCACT------GAT---GGAACC---AGCTAT------------------GGGGCTTTCACCTAT---GAGAATCTGGAGAGGGAACCATACTGGTCATCTGAGAAGCTCCGAATTTCCATTACTGGGGCTGGTGGTTTTATTGCCTCCCACATTGCTCGTCGTTTGAAGAGTGAAGGCCATTACATTATTGCTTCTGACTGGAAGAAGAATGAGCACATGACAGAAGATATGTTCTGTCATGAGTTCCATCTTGTGGATCTAAGGGTCATGGATAATTGCTTGAAGGTAACAAAGGATGTAGACCATGTGTTTAACCTTGCTGCTGATATGGGTGGCATGGGCTTCATTCAGTCCAACCACTCTGTGATTATGTATAACAATACAATGATCAGCTTCAACATGCTTGAGGCTGCTAGGATTAATGGAGTTAAGAGGTTCTTCTATGCCTCTAGTGCTTGTATTTATCCTGAATTTAAGCAGCTGGACACT---AAT------GTG---------AGCTTGAAGGAATCTGATGCCTGGCCTGCAGAGCCTCAAGATGCATATGGCTTGGAGAAACTTGCTACAGAGGAGTTGTGCAAGCACTACACAAAGGACTTTGGAATTGAATGCCGTATTGGAAGGTTCCATAATATTTATGGTCCTTTTGGAACTTGGAAAGGTGGCAGGGAGAAGGCACCTGCTGCTTTTTGTAGAAAGGCTATCACTTCCACTGATAAGTTTGAGATGTGGGGAGATGGACTTCAAACCCGGTCCTTTACCTTTATTGATGAATGCGTGGAAGGCGTTCTTAGATTGACTAAGTCAGACTTTCGAGAGCCAGTGAACATTGGAAGTGATGAAATGGTCAGCATGAATGAGATGGCTGAGATTGTTCTCAGCTTTGAAAACAAG---AAGCTTCCAATCCATCACATTCCTGGTCCAGAAGGTGTCCGAGGCCGTAACTCAGACAACACTCTTATCAAAGAGAAGCTTGGTTGGGCTCCTACAATGAAACTGAAGGATGGGCTGAGAATTACGTACTTCTGGATCAAGGAACAAATAGAAAAAGAGAAAGCTCAAGGTATT---GACTTGTCC---ATTTATGGATCATCCAAAGTGGTGGGAACTCAAGCGCCAGTTCAGTTGGGTTCACTTCGCGCCGCT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MeGME-2</w:t>
      </w:r>
    </w:p>
    <w:p>
      <w:pPr>
        <w:rPr>
          <w:rFonts w:hint="eastAsia"/>
        </w:rPr>
      </w:pPr>
      <w:r>
        <w:rPr>
          <w:rFonts w:hint="eastAsia"/>
        </w:rPr>
        <w:t>ATGGGA---AGCACT------GAG---GGAACC---AACTAT------------------GGGGCTTTTACCTAT---GAGAATCTTGAGAGGGAACCTTACTGGCCATCTGAGAAGCTCCGAATTTCCATTACTGGGGCTGGTGGTTTTATTGCCTCCCACATTGCTCGCCGTTTGAAGAGTGAGGGCCATTACATTATTGCTTCTGATTGGAAGAAGAATGAGCACATGACAGAAGATATGTTCTGCCACGAATTCCATCTGGTGGATCTAAGGGTCATGGATAATTGCTTGAAGGTGACAAAGGATGTAGACCATGTGTTTAACCTTGCTGCTGATATGGGTGGGATGGGCTTCATCCAGTCCAACCACTCTGTCATTATGTATAACAACACAATGATCAGCTTCAACATGCTTGAGGCTGCTAGGATCAGTGGAGTTAAGAGGTTTTTCTATGCCTCTAGTGCTTGTATTTACCCTGAATTTAAGCAGCTGGATACA---AAT------GTG---------AGCTTGAAGGAATCTGATGCCTGGCCTGCAGAGCCTCAAGATGCATATGGCTTAGAGAAACTTGCTACAGAGGAGTTGTGCAAGCACTACACAAAGGACTTTGGAATCGAATGTCGTATTGGAAGGTTCCATAACATTTACGGTCCCTTTGGAACTTGGAAAGGTGGCAGAGAGAAGGCACCTGCTGCTTTTTGCAGAAAGGCTATCACTTCCATCGACAAGTTTGAGATGTGGGGAGATGGACTTCAAACTCGATCCTTCACCTTTATTGATGAATGTGTGGAAGGTGTGCTGAGATTGACCAAGTCGGATTTCCGAGAGCCAGTAAACATTGGAAGTGATGAAATGGTTAGCATGAATGAGATGGCTGATATTGTTCTCAGCTTTGAGAACAAG---AAGCTCCCTATCCATCACATTCCTGGCCCAGAAGGTGTACGGGGCCGTAACTCGGACAACACTCTGATCAAAGAGAAGCTTGGTTGGGCTCCCACAATGAAGCTGAAGGATGGCCTGAGAATTACATACTTCTGGATTAAGGAACAGATTGAGAAAGAGAAGGCTCAAGGTATA---GATTTGTCC---ATTTACGGATCATCTAAAGTGGTGGGAACTCAAGCACCAGTTCAACTGGGTTCACTTCGGGCTGCT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MgGME-1</w:t>
      </w:r>
    </w:p>
    <w:p>
      <w:pPr>
        <w:rPr>
          <w:rFonts w:hint="eastAsia"/>
        </w:rPr>
      </w:pPr>
      <w:r>
        <w:rPr>
          <w:rFonts w:hint="eastAsia"/>
        </w:rPr>
        <w:t>ATGGGA---AGCACC------------GGTGAAAACTTGTAC------------------AAGGCCTACACGTAC---GAGAATCTCGAGACGGAGCCCTATTGGCCCTCGGAAAAGCTCCGGATCTCCATAACTGGTGCTGGAGGATTCATCGCGTCTCACATTGCGAGGCGTTTGAAGAGCGAAGGTCATTACATCATCGCATCGGACTGGAAGAAAAACGAGCACATGCCCGAGGACATGTTTTGTCATGAATTCCACCTCGTTGATCTGAGGGTCATGGATAACTGTCTGAAAGTAACCGAAGGTGTGGATCATGTCTTTAATCTTGCTGCTGATATGGGAGGGATGGGCTTCATTCAGTCGAACCACTCCGTCATTATGTACAACAATACTATGATCAGTTTTAATATGATCGAGGCTGGCAGAATTAACGGAGTTAAGAGGTTTTTCTACGCCTCAAGTGCGTGTATTTATCCCGAATTTAAGCAACTGGAGACC---AAT------GTG---------AGCTTGAAAGAATCTGATGCATGGCCCGCCGAGCCTCAAGATGCTTACGGTCTAGAGAAGCTGGCGACAGAGGAATTATGTAAGCACTACAACAAGGACTTTGGAATCGAGTGCAGAATCGGAAGGTTCCATAATATCTACGGTCCCTTTGGAACATGGAAAGGTGGAAGGGAAAAAGCACCAGCTGCTTTCTGTAGGAAAACTCTCACTTCTACCGATAAATTCGAAATGTGGGGAGATGGCCTCCAAACTCGATCTTTCACATTCATCGATGAATGCGTTGAGGGTGTTTTAAGATTAACTAAATCGGACTTCCGAGAGCCTGTGAATATTGGAAGTGACGAGGAGGTGAGCATGAACGGGATGGCCGAAATTATCTCGAGCTTCGAGGATAAG---AAGCTTCCGATCCACCACATTCCGGGACCCGAGGGTGTACGTGGTCGAAATTCCGATAATACCCTAATTAAGGAAAAGCTCGGATGGGCCCCGTCTATGAAACTAAAGGATGGATTGAGAATCACGTATTTCTGGATTAAGGAACAACTCGAGAAAGAGAAAACCCTAGGGGTA---GATTTGTCA---AATTACGGCTCGTCGAAAGTCGTGGGAACTCAAGCCCCGGTTCAACTCGGCTCTCTTCGTGCTGCT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MgGME-2</w:t>
      </w:r>
    </w:p>
    <w:p>
      <w:pPr>
        <w:rPr>
          <w:rFonts w:hint="eastAsia"/>
        </w:rPr>
      </w:pPr>
      <w:r>
        <w:rPr>
          <w:rFonts w:hint="eastAsia"/>
        </w:rPr>
        <w:t>ATGGCA---AGCAGT------GAC---GAAACC---AACTAT------------------GGATCATACACATAC---GAAACCCTCGAAAGGGAACCCTACTGGCCATCTGAAAAGCTTCGGATTTCCATTACGGGAGCAGGTGGATTTATCGCTTCCCATATTGCCAGGCGTTTGAAGAGTGAGGGCCATTACATCATCGCTTCGGATTGGAAGAAAAACGAGCACATGACGGAGGATATGTTCTGTAATGAATTCCATCTCGTTGATCTGAGGGTTATGGACAACTGTCTGAAAGTAACCGACGGTGTGGATCACGTCTTCAATCTTGCTGCCGATATGGGAGGCATGGGCTTCATTCAATCCAACCACTCCGTCATTATGTACAACAATACAATGATCAGCTTTAACATGATTGAAGCTGCAAGAATCAACGGTGTTAAGAGGTTTTTTTATGCATCGAGTGCTTGTATCTATCCGGAATTTAAACAGTTGGAGACT---AAT------GTG---------AGCTTGAAGGAATCTGATGCATGGCCTGCTGAGCCTCAAGATGCTTATGGGTTAGAGAAGCTGGCAACCGAAGAATTATGTAAGCACTACAATAAGGACTTCGGGATTGAATGCCGGATTGGAAGGTTTCATAACATTTATGGTCCCTTTGGGACATGGAAAGGTGGCAGGGAGAAAGCACCAGCTGCCTTCTGTAGGAAATCACTTACTTCAACCGATAAGTTTGAAATGTGGGGTGACGGTTTGCAAACTCGATCTTTCACCTTTATTGATGAATGTGTTGAAGGTGTTCTCAGATTGACTAAGTCCGACTTCCGAGAGCCGGTGAATATTGGGAGTGATGAGATGGTGAGCATGAATGAAATGGCAGAGATTGTACTTGGCTTCGAGAACAAG---AAACTGCCCATTTATCACATTCCAGGGCCTGAAGGTGTTCGTGGCCGAAATTCAGACAATACTTTGATTAAGGAAAAGCTTGGGTGGGCCCCTTCTATGAAACTTAAGGACGGGCTGAGAATAACGTATTTCTGGATAAAGGAGCAACTTGAAAAGGAGAAAGCTCATGGAACG---GACTTGTCT---GCTTACGGCTCTTCGAAAGTTGTCGGAACACAGGCTCCCGTTCAACTCGGTTCTCTCCGAGCTGCTGATGGC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MipGME</w:t>
      </w:r>
    </w:p>
    <w:p>
      <w:pPr>
        <w:rPr>
          <w:rFonts w:hint="eastAsia"/>
        </w:rPr>
      </w:pPr>
      <w:r>
        <w:rPr>
          <w:rFonts w:hint="eastAsia"/>
        </w:rPr>
        <w:t>ATGGCG---GCCGCT---------------------GGATACGATAACCTGCAGCTCCGAGGGAAGTACGGCACG------------------GAGAAGTACTGGCCGGAGAAGAAGCTGAAGATTTGCGTCACCGGCGCCGGCGGCTTCATCGCGTCGCACCTCGCCAAGAGGCTCAAGGAAGAGGGGCACCACATCGTCGGATGCGACTGGAAGAGGAACGAGCACATGCCGGAGGAAATGTTCTGCGACGAGTTTATACTCGCGGACCTGCGTCTGTTTGAAAACTGCCAGAAAGTCCTCAAAGGCTGCGACCACTGCTTCAACCTCGCCGCAGACATGGGCGGCATGGGCTTCATCCAGAGCAACCACTCCGTCATCTTCTACAACAACGTCATGATCTCTTTCAACGTCATGGAAGCGTGCCGCGTCGAGGGCGTCACGCGCGTCTTCTACGCCTCCTCCGCGTGCATCTATCCCGAGGGCGCGCAGCTCACGACC---GAGGCGCGTCTCTCCGCG---GGGCTGAAAGAGGCCGACGCGTGGCCGGCGCAGCCGCAGGACGCGTACGGCCTCGAGAAGCTCGCGTCCGAGGAGGTCTACAAGCACTACCAGAGCGACTTTGGGATCCAGACCAGGATCGCGAGGTTCCACAACATCTACGGCCCGTTCGGGACGTGGAAGGGGGGCCGCGAGAAAGCGCCCGCGGCGTTTTGCCGCAAAGCCGCGACGGCGACGACGGAGGTGGAGATGTGGGGCGACGGCCTCCAGACGCGGTCGTTCACGTACATCGACGACTGCGTCGAGGGGATCGTCCGCCTCACGAAGTCCGACTTCTGCGAGCCCGTCAACTTGGGCTCGGACGAGATG---------------------GCGCTCGCGCTCGGCTTCGCGGGTAAGCCGGACATGCCCATCAAGCACATCCCCGGTCCCGAGGGCGTCCGCGGCCGCAACTCCAACAACGACCTCATCAAGGAGAAGCTCGGGTACGCGCCGTCCGTGCCGCTCGCGGAAGGCCTGAAGGTGACGTTCGAGTGGATCAACGAGAAGATCGAGGAGGAGGTGAAGGGTGGCGCG---AACGCGGAGGAGGCGTTCAGCAAGTCGACCATCTGCGGGACGATGGCGCCGACGGAGCTCGGCGCGTTGCGCGCCGCGGACGGCCAGGAAGGCCTCAAGGCGAAG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MpGME</w:t>
      </w:r>
    </w:p>
    <w:p>
      <w:pPr>
        <w:rPr>
          <w:rFonts w:hint="eastAsia"/>
        </w:rPr>
      </w:pPr>
      <w:r>
        <w:rPr>
          <w:rFonts w:hint="eastAsia"/>
        </w:rPr>
        <w:t>ATGGCT---TCGAACGGAGTGAAT---GGAACC---ACCAAT------------------GGGCTGTACGAGGCC---ACAAACTTGGACAAGGAGCTGTACTGGCCCGAGAAGAAGTTGCGAATTTCTGTGACAGGTGCCGGGGGTTTCATCGCCTCGCACATTGCCAGGAGGCTCAAGAGCGAGGGGCATTACGTGATTGCTTCCGATTGGAAGAGGAACGAGCACATGACCGAGGATATGTTCTGTGATGAGTTCCATCTGGTCGACCTCAGGGTCATGGAAAATTGTTTGAAGGTCACACAGGATGTGGAACATGTGTTCAACTTGGCCGCCGACATGGGAGGCATGGGATTCATTCAGTCCAACCACTCGGTCATCATGTACAACAATACCATGATCAGCTTCAACATGCTCGAAGCCGCCCGCATCAACGGTGTTAAGAGATTCTTCTACGCATCAAGCGCATGCATTTACCCAGAGTACAAGCAGTTGGACGTC---GACTGT---GTC---------AGCCTGAAGGAAGCCGACGCCTGGCCCGCTGAGCCACAAGATGCCTACGGTTTGGAAAAGCTTGCGACCGAAGAGCTGTGCAAGCATTACACCAAGGACTTCGGAATGCAGTGTAGAATTGGACGATTCCACAACATCTACGGCCCCTACGGAACCTGGAAGGGAGGACGTGAGAAAGCCCCTGCTGCTTTCTGCAGAAAGGCGATCACCTCCACCGAGAAGTTCGAAATGTGGGGAGATGGCAAGCAGACCAGATCATTCACATTCATTGACGAATGTGTCGAGGGTGTCCTCCGATTGACCAAGTCAGAGTACTCTGAGCCAGTAAACATCGGAAGTGACGAGATGGTGAGCATGAACGAGATGGCAGAGATCGTGCTGAGCTTCGAGGGTAAG---GACTTGCCGATCGAACACATCCCCGGACCCGAGGGAGTGAGGGGAAGGAACTCCGACAACACTTTGATCAAGGAGAAATTAGGATGGTCTCCGACAATGAGGCTGAAGGACGGTCTTAGAATCACATACTACTGGATCTTAGAGCAGGTCGAGAAGGAGAAGGCTAAGGGTGTG---ACTATGGAC---ACGTACGCCACATCGAAGGTCGTGGGCACGCAGGCACCCGTAGCGTTGGGCTCCCTGCGCGCAGCCGACGGC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MsrGME-1</w:t>
      </w:r>
    </w:p>
    <w:p>
      <w:pPr>
        <w:rPr>
          <w:rFonts w:hint="eastAsia"/>
        </w:rPr>
      </w:pPr>
      <w:r>
        <w:rPr>
          <w:rFonts w:hint="eastAsia"/>
        </w:rPr>
        <w:t>ATGTCC---GCTGCC---------------------GGGTAC---------GAGCTCCGCGGCGTCTACGGCACC------------------GAGCCCTACTGGCCGGAGAAGAAGCTGAAGATCTGCGTGACCGGCGCGGGCGGCTTCATCGCCTCGCACCTCGCCAAGAGGCTCAAGGAGGAGGGTCACTACGTCGTCGGATGCGACTGGAAGCGCAACGAGCACATGCCGGAGGAGATGTTCTGCGACGAGTTCATCCTCGCCGATCTCCGCCTCTTCGAGAACTGCCAGAAGGTTCTCAAGGGCTGCGACCACTGCTTCAACCTCGCCGCGGACATGGGCGGCATGGGCTTCATCCAGTCCAACCACTCCGTGATCTTCTACAACAACGTCATGATATCCTTCAACGTGATGGAGGCGTGCCGCGTCGAGGGCGTCACCCGCGTCTTCTACGCCTCCTCCGCGTGCATCTACCCCGAGGGTGCGCAGCTCACCACC---GAG------CTCTCCGCC---GGGCTCAAGGAATCCGACGCGTGGCCCGCGCAGCCCCAGGACGCGTACGGCCTCGAGAAGCTCGCGTCCGAGGAGGTGTACAAGCACTACCAGTCCGACTTTGGCATCCAGACCCGCATCGCGCGCTTCCACAACATCTACGGCCCGTTCGGCACCTGGAAGGGCGGCCGCGAGAAGGCGCCAGCCGCGTTTTGCCGCAAGGCGGCCACCGCCACCACCGAGGTGGAGATGTGGGGCGACGGCAAGCAGACGCGTTCGTTCACCTACATCGACGACTGCGTCGAGGGTATCATCCGTCTCACGAAGTCCGACTTCGCCGAGCCCGTCAACCTCGGGTCCGACGAGATGGTGAGCATGAACGAGATGCAGGCGCTGGCGCTGGGTTTCGCGGGCAAGCAGGACATGCCCATCAAGCACATCCCGGGCCCCGAGGGCGTGCGCGGCCGCAACTCCAACAACGACCTCATCAAGGAGAAGCTCGGGTACGCGCCTTCCGTCAAGCTCGCGGACGGCCTCAAGGTGACCTACGAGTGGATCGAGGGGAAGATCAAGGAGGAGGTGGCGGCGGGTGCC---AACGCCGAGGAGGCGTTCTCCAAGTCCACCATCTGCGGCACCATGGCGCCCACCGAGCTCGGCGCGCTCCGCGCCGCCGACGGGCAAGAGAACCTCGCA---AAG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MsrGME-2</w:t>
      </w:r>
    </w:p>
    <w:p>
      <w:pPr>
        <w:rPr>
          <w:rFonts w:hint="eastAsia"/>
        </w:rPr>
      </w:pPr>
      <w:r>
        <w:rPr>
          <w:rFonts w:hint="eastAsia"/>
        </w:rPr>
        <w:t>ATGTCT---GCAGCT---------------------GGTTTC---------AAGCTTCGCGGCATCTACGGAACC------------------GAGCCGTACTGGCCCAAGAAAAAGCTAAAAATATGTGTCACCGGCGCCGGCGGATTCATAGCTTCACATCTCGCGCAGAGGCTGAAAGAAGAGGGACACTTCGTCGTTGGCTGTGACTGGAAGCGAAACGAGCATATGCCGGAGGAGATGTTCTGCGACGAGTTCATCCTCGCGGACCTTCGCCTTTTCGAGAACTGCCAGAATGTTCTCAAGGGCTGCGACCACTGCTTCAACCTCGCCGCGGACATGGGCGGCATGGGCTTCATCCAGTCAAACCACTCCGTCATCTTCTACAACAACATCATGATATCTTTCAACATGATGGAGGCCTGCCGCGTCGAGGGCATCACCCGCGTCTTCTACGCCTCATCCGCGTGCATCTACCCCGAGGGTGCGCAGCTCACCACC---GAC------CTCTCCGCA---GGTCTCAAGGAGGCTGACGCCTGGCCCGCGCAGCCCCAGGACGCCTACGGACTCGAGAAACTCGCTTCCGAGGAGGTGTACAAGCACTACCAGTCTGACTTTGGCATCCAGACACGCATCGCGCGCTTCCACAACATCTACGGCCCCTTCGGTACCTGGAAAGGCGGCCGCGAGAAGGCGCCCGCTGCGTTTTGCAGAAAAGCCGCGACGGCGACGACCGAGGTTGAGATGTGGGGCGACGGAAAGCAGACCCGCTCTTTCACCTACATCGACGATTGCATCGAGGGTATCCTCCGCTTGACCAAGTCCGACTTCGCCGAGCCCGTCAACCTGGGTTCTGACGAGATGGTGAGCATGAACGAGATGCAGGCGCTGGCGCTCGGATTCGCGGGCAAGCCGAACATGCCCGTGAAGCACATCCCGGGGCCTGAGGGCGTGCGCGGTCGCAACTCCAACAACGACCTCATCATGGAGAAGCTCGGCTACGCGCCCTCCGTCAAGCTCGCGGACGGCCTCAAAGTGACCTACGAGTGGATCGAGGCGAAGATCAAGGAGGAGGTGGCAGACGGCGCC---GACGCGGAGGCTGCGTTCTCCAAGTCCACCATCTGTGGCACCATGGCGCCCACCGAGCTTGGCGCCCTCCGCGCCGCCGACGGGGCCGAGAATCTGAAG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MtGME-1</w:t>
      </w:r>
    </w:p>
    <w:p>
      <w:pPr>
        <w:rPr>
          <w:rFonts w:hint="eastAsia"/>
        </w:rPr>
      </w:pPr>
      <w:r>
        <w:rPr>
          <w:rFonts w:hint="eastAsia"/>
        </w:rPr>
        <w:t>ATGGGA---AGTTCT------GGAATAAACAAC---GACTAT------------------GGTGCATTCACATAC---CAAAACCTTGAGAGAGAACCATATTGGCCAACAGAAAAGCTAAGAATTTCCATTACCGGTGCTGGTGGGTTTATTGCCTCCCACATTGCTCGCCGTCTTAAGACCGAGGGCCATTACATTATTGCCTCTGATTGGAAGAAGAATGAGCACATGACTGAGGACATGTTCTGTCATGAGTTCCATCTTGTTGATCTTAGGGTTATGGATAATTGCCTCAAAGTTACTAAGGATGTGGATCATGTTTTCAATCTTGCTGCTGATATGGGTGGGATGGGTTTTATCCAATCCAATCACTCTGTCATTATGTATAACAACACAATGATTAGCTTCAATATGATTGAAGCTGCTAGGATTAATGGTGTTAAGAGGTTTTTTTATGCCTCTAGTGCTTGTATCTACCCTGAATTCAAACAGTTGGAAACA---AAT------GTG---------AGCTTGAAGGAGGCTGATGCCTGGCCTGCTGAGCCACAAGATGCATATGGGCTGGAGAAGCTTGCAACAGAAGAGTTATGCAAGCATTATAACAAAGATTTTGGAATTGAGTGCCGCATTGGGCGGTTCCATAACATATACGGCCCTTTTGGTACATGGAAAGGTGGAAGGGAAAAGGCTCCTGCTGCTTTTTGCCGAAAGACACTTACTTCCACAGATAAATTTGAGATGTGGGGAGATGGATTACAGACACGATCCTTCACCTTCATTGACGAGTGTGTTGAAGGCGTGCTTAGATTGACTAAATCAGACTTTCGGGAGCCAGTGAATATTGGAAGTGACGAAATGGTTAGCATGAATGAGATGGCTGAGATTGTTCTTAGCTTTGAGAACAAA---AGCATACCCATCCAACACATTCCTGGTCCAGAGGGTGTTCGTGGCCGCAATTCAGACAATACACTTATCAAAGAGAAACTTGGCTGGGCTCCAACAATGAAGTTGAAGGATGGGCTGAGAATTACATACTTCTGGATTAAAGAGCAGCTTGAGAAAGAGAAGGCTGGAGGTGTT---GATGTAACA---TCCTATGGATCGTCTAAAGTGGTATCGACTCAAGCCCCTGTTCAACTAGGTTCACTTCGGGCTGCAGATGGCAAT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MtGME-2</w:t>
      </w:r>
    </w:p>
    <w:p>
      <w:pPr>
        <w:rPr>
          <w:rFonts w:hint="eastAsia"/>
        </w:rPr>
      </w:pPr>
      <w:r>
        <w:rPr>
          <w:rFonts w:hint="eastAsia"/>
        </w:rPr>
        <w:t>ATGGGA---AGCACT------GAA---AAAACT---AACTAT------------------GGAGAATACACCTAT---GAGAATCTCGAGAGAGAGCCTTACTGGCCATCAGAAAAGCTTAAAATTTCCATCACTGGTGCTGGGGGTTTTATCGCGTCACACTTAGCGCGGCGTCTCAAGAAGGAGGGACATTACATTATTGCTTCTGACTGGAAGAAAAATGAGCACATGACTGAGGACATGTTCTGTGATGAATTCCATCTTGTTGATCTCAGGGTCATGGATAACTGCTTAACCGTTACTAAAGGGGTTGACCATGTTTTCAATCTTGCCGCTGATATGGGTGGAATGGGTTTTATTCAGTCCAATCATTCTGTTATTATGTATAACAACACAATGATTAGTTTCAATATGATTGAAGCTGCTAGGATTAATGGCATTAAGAGGTTCTTTTATGCCTCAAGTGCTTGTATCTACCCTGAATTTAAACAGTTAGAAACTACTAAT------GTG---------AGCTTGAAGGAGTCTGATGCATGGCCTGCTGAGCCACAAGATGCGTATGGGCTAGAGAAGCTTGCAACAGAGGAGATTTGCAAGCACTATAACAAAGATTTCGGAATTGAGTGCCGCATTGGGAGGTTCCATAACATATATGGTCCTTTTGGAACATGGAAAGGTGGAAGGGAGAAGGCTCCTGCTGCTTTTTGTCGGAAAGCAATCACATCCACAGACAAATTTGAGATGTGGGGAGATGGTTTGCAAACACGATCATTCACCTTCATCGATGAGTGTGTTGAAGGTGTACTTAGACTGACTAAATCCGATTTCCGCGAGCCGGTAAATATTGGAAGTGATGAGATGGTCAGCATGAATGAGATGGCTGAGATTGTTCTTGGTTTTGAGGACAAG---AAGACTCCTATACATCACATTCCTGGCCCAGAGGGTGTTCGTGGTCGTAACTCAGACAATACACTAATAAAAGAGAAACTTGGCTGGGCTCCAACAATGAAGTTGAAGGATGGGCTGAGGATTACATATGTCTGGATTAAGGAACAACTTGAAAAGGAGAAGGCTCAAGGTCTT---GATACATCA---GGGTACGGCTCATCAAAAGTGGTTTCAACCCAAGCACCAGTCCAATTAGGCTCACTTCGGGCAGCTGACGGCAAAGAGGGGAGTAGT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OlGME</w:t>
      </w:r>
    </w:p>
    <w:p>
      <w:pPr>
        <w:rPr>
          <w:rFonts w:hint="eastAsia"/>
        </w:rPr>
      </w:pPr>
      <w:r>
        <w:rPr>
          <w:rFonts w:hint="eastAsia"/>
        </w:rPr>
        <w:t>ATGGCG---GCCGCC---------------------GGGTAC---------GAATTGCGCGGGATTTACGGCACG------------------GAGGAGTACTGGCCGGAGAAGAAGCTGAAGATTTGCGTGACGGGCGCGGGAGGTTTCATCGGGTCGCATCTCGCGAAACGATTGAAAGAGGAGGGACATCACGTCGTGGCGTGCGATTGGAAGCGCAATGAACACATGGAAGAGGCGATGTTCTGCGATGAGTTCATCTTGGCTGATTTGAGGCTGTACGAAAACTGTAAAAAGGTTCTCGAGGGGTGCGACCACTGCTTCAACCTCGCGGCGGACATGGGAGGGATGGGATTCATTCAGTCCAACCACTCCGTCATCTTCTACAACAACGTGATGATTTCCTTCAATATGATGGAAGCGATGCGGGTGCAGGGCGTGACGCGATGCTTTTACGCGTCGAGCGCGTGCATCTACCCGGAGGGCACGCAGTTGAGCACG---GAG------ATGCAAGAC---GGGTTGAAGGAAGCGAGCGCGTGGCCGGCGCAGCCGCAAGACGCGTATGGTCTCGAAAAGCTCGCGAGCGAGGAAGTGTACAAGCACTACCAGCAAGATTTTGGTATTCAGACGCGCATCGGTCGATTCCACAACATTTACGGTCCGTACGGCACGTGGAAGGGCGGTCGCGAAAAGGCGCCGGCGGCGTTCTGCCGTAAGGCTGCGACGGCTGAAAGCGAAGTCGAAATGTGGGGTGACGGTAAGCAAACGCGCTCTTTCACCTACATCGACGATTGCGTCGAGGGCATCTTGCGTCTCACCAAGAGCGACTTCGCCGAGCCGGTGAACATCGGTTCCGACGAAATGATCTCCATGAACGATATGCAAGCCATGACGTTGAAGTTCGCGGGCAAG---GACTTGCCAATCAAGCATATTCCGGGTCCGGAAGGTGTGCGCGGTCGCAACTCCAACAACGAACTCATCAAGGAAAAGCTCGGTTGGGCGCCGTCTGTCAAGCTCGCGGACGGCTTGAAGGTTACGTTTGAGTGGATCTCGAGCAAGATTGCCGAAGAGAAGGCCAAGGGTGTT---GACACCGCCGCCGCTTTCGGTAAGTCCACCATCTGTGGCACGCAAGCGCCGACCGAACTCGGTCAGTTGCGCGCTGCGGACGGCGACGAAAAGCTG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OsGME-1</w:t>
      </w:r>
    </w:p>
    <w:p>
      <w:pPr>
        <w:rPr>
          <w:rFonts w:hint="eastAsia"/>
        </w:rPr>
      </w:pPr>
      <w:r>
        <w:rPr>
          <w:rFonts w:hint="eastAsia"/>
        </w:rPr>
        <w:t>ATGGGG---AGCTCGGAGAAGAAC---GGAACT---GCTTAT------------------GGCGAGTACACCTAT---GCTGAACTGGAGAGGGAGCAGTACTGGCCGTCTGAGAAGCTGAGGATATCGATCACCGGAGCTGGTGGTTTCATTGGATCCCACATTGCTCGCCGTCTGAAGAGCGAGGGGCATTACATCATCGCCTCCGACTGGAAGAAGAATGAGCACATGACTGAGGACATGTTCTGCCATGAGTTCCACCTTGTTGACCTTAGGGTCATGGACAACTGCCTCAAGGTCACCAACGGCGTCGACCATGTGTTCAACCTTGCCGCTGATATGGGTGGTATGGGGTTCATTCAGTCCAACCACTCTGTGATCATGTACAACAACACCATGATCAGTTTCAACATGCTCGAGGCTGCACGTATCAATGGTGTGAAGAGGTTCTTCTATGCCTCAAGTGCATGCATTTACCCTGAATTCAAGCAGCTTGAAACT---AAC------GTT---------AGCCTGAAGGAATCTGATGCCTGGCCTGCTGAGCCTCAAGATGCCTATGGTTTGGAGAAGCTTGCAACTGAGGAGCTCTGCAAGCACTACACCAAGGACTTTGGCATTGAGTGCCGTGTTGGCCGCTTCCACAACATATATGGCCCCTTTGGAACATGGAAAGGTGGCCGTGAGAAGGCACCAGCTGCATTCTGCAGGAAGGCTCAGACTTCCACTGACAGGTTTGAGATGTGGGGTGATGGCCTCCAGACCCGGTCCTTCACATTCATAGATGAGTGTGTTGAGGGTGTTCTGAGGTTGACAAAGTCGGACTTCCGTGAGCCAGTGAACATTGGAAGCGATGAAATGGTAAGCATGAACGAGATGGCTGAAATCATTCTCAGCTTCGAGGATAGG---GAGCTGCCCATCCACCACATCCCTGGACCCGAGGGTGTCCGTGGCCGTAACTCCGACAACACCCTCATCAAGGAGAAGCTTGGCTGGGCACCCACAATGAAGCTCAAGGACGGGCTGAGGTTCACCTACTTCTGGATCAAGGAGCAGATAGAGAAGGAGAAGACCCAGGGCGTC---GACATCGCG---GGTTACGGCTCATCCAAGGTGGTGTCCACCCAGGCCCCGGTTCAGCTGGGCTCCCTCCGTGCTGCCGATGGC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OsGME-2</w:t>
      </w:r>
    </w:p>
    <w:p>
      <w:pPr>
        <w:rPr>
          <w:rFonts w:hint="eastAsia"/>
        </w:rPr>
      </w:pPr>
      <w:r>
        <w:rPr>
          <w:rFonts w:hint="eastAsia"/>
        </w:rPr>
        <w:t>ATGGCG------------------------------CTCAAT------------------GAGGAGTACACATAC---GTGGAGCTGGAGAAGGAGCCTTACTGGCCATTTGAGAAGCTGCGGATCTCGATTACGGGAGCTGGCGGGTTCATCGCATCCCACATCGCGAGGCGCCTCAAGAGCGAGGGCCACTACATCATTGCTTCTGACTGGAAGAAAAATGAGCACATGACTGAGGATATGTTCTGCCATGAGTTCCATCTTGTTGATTTGAGGGTGATGGACAACTGCCTCAAGGTGACCACCGGGGTTGACCATGTTTTCAACCTTGCCGCTGATATGGGAGGGATGGGATTCATTCAATCCAATCACTCTGTTATCATGTACAACAACACCATGATCAGCTTTAACATGCTTGAGGCCGCTAGGATTAATGGTGTCAAAAGGTTCTTTTATGCTTCAAGTGCTTGTATCTACCCTGAATTTAAGCAGCTGGACACT---GTA------GTT---------AGCTTGAAGGAGTCAGATGCTTGGCCTGCAGAGCCTCAAGATGCCTATGGCTTGGAAAAACTTGCTACTGAGGAACTGTGCAAGCATTACACAAAGGATTTTGGCATTGAATGTCGGGTTGGCCGCTTTCATAATATCTATGGTCCCTTTGGAACATGGAAGGGTGGAAGGGAGAAGGCGCCTGCTGCTTTCTGCAGAAAAGCTCTAACCTCCACTGACCGTTTTGAGATGTGGGGAGATGGTCTTCAGACTAGATCCTTCACGTTTATTGATGAATGTGTGGAGGGTGTCCTCAGGTTGACAAAGTCCGATTTCCGTGAGCCTGTAAACATTGGAAGTGATGAAATGGTCAGCATGAATGAGATGGCTGAGATAGTCCTCAGCTTTGAGAACAAG---CAGCTGCCCATCCACCACATCCCCGGGCCAGAGGGTGTCCGTGGTCGCAACTCCGACAACACGCTCATCAAAGAGAAGCTTGGCTGGGCTCCAACCATGAGGCTGAAGGATGGTCTGAGGATCACATACTTCTGGATCAAGGAGCAGCTCGAGAAGGAGAAGGCCGAGGGCGTC---GACTTGTCG---GCCTACGGGTCATCCAAGGTAGTGCAGACTCAGGCGCCGGTGCAGCTTGGCTCCCTCCGTGCTGCTGATGGA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OtGME</w:t>
      </w:r>
    </w:p>
    <w:p>
      <w:pPr>
        <w:rPr>
          <w:rFonts w:hint="eastAsia"/>
        </w:rPr>
      </w:pPr>
      <w:r>
        <w:rPr>
          <w:rFonts w:hint="eastAsia"/>
        </w:rPr>
        <w:t>ATGGGT---AGCAGCGAGAAGACC---GTTTCC---GCTTAT------------------GGCGAGTACACATAT---GCTGAGCTGGAGAGGGAGCCCTACTGGCCATCTGAGAAGCTGAGGATATCAATTACAGGGGCCGGTGGTTTCATTGGATCCCACATTGCCCGTCGTCTGAAAAGCGAGGGGCATTACATCATCGCCTCCGACTGGAAGAAGAATGAACACATGACTGAGGACATGTTCTGCCATGAGTTCCACCTGGTTGACCTCAGAGTCATGGACAACTGTTTGAAGGTTACCAACGGTGTTGATCATGTCTTCAATCTTGCTGCTGATATGGGTGGCATGGGGTTCATTCAGTCAAACCACTCCGTCATCATGTACAACAACACCATGATCAGTTTTAACATGCTTGAGGCTGCCCGTATCAACGGTGTGAAGAGGTTCTTCTATGCCTCCAGTGCATGTATTTACCCGGAATTCAAACAGCTTGACACA---AAT------GTG---------AGCTTGAAGGAATCTGATGCCTGGCCTGCTGAGCCTCAAGATGCTTATGGCTTGGAGAAGCTTGCAACTGAGGAGCTGTGCAAGCATTACACCAAGGACTTTGGCATTGAGTGCCGTGTTGGTCGCTTCCACAACATATATGGTCCCTTCGGAACATGGAAAGGTGGTCGTGAGAAGGCACCAGCTGCCTTCTGCAGAAAAGCTCAGACTTCCACTGATAGATTTGAGATGTGGGGTGACGGTCTGCAGACCCGGTCCTTCACTTTTATTGACGAGTGTGTTGAGGGTGTTCTGAGGTTGACAAAGTCAGACTTCCGTGAGCCAGTGAACATTGGAAGTGATGAAATGGTTAGCATGAATGAGATGGCTGAAATTGTTCTCAGCTTTGAGGATAGG---AAGCTGCCCATCCACCACATCCCTGGCCCAGAGGGGGTTCGTGGGCGTAACTCTGACAACACCCTTATCAAGGAGAAGCTTGGCTGGGCCCCGACAATGAAGCTCAAGGATGGGCTGAGGTTCACCTACTTCTGGATCAAGGAGCAGATTGAGAAGGAGAAGACGCAGGGGGTC---GACATCGCT---GCGTACGGGTCGTCCAAGGTGGTGTCCACCCAGGCTCCAGTGCAGCTGGGCTCTCTCCGTGCCGCCGACGGCAAGGAGGGCCTT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hGME-1</w:t>
      </w:r>
    </w:p>
    <w:p>
      <w:pPr>
        <w:rPr>
          <w:rFonts w:hint="eastAsia"/>
        </w:rPr>
      </w:pPr>
      <w:r>
        <w:rPr>
          <w:rFonts w:hint="eastAsia"/>
        </w:rPr>
        <w:t>ATGGGG---AGCAGCGAGAAGACT---GTTACC---GCTTAT------------------GGCGAGTACACCTAT---GCTGAGCTGGAGAGGGAGCCCTACTGGCCAAGTGAGAAGTTGAGGATTTCGATTACTGGGGCTGGTGGTTTCATTGGATCCCACATTGCTCGCCGTCTGAAGAGCGAGGGCCATTATATCATTGCCTCTGACTGGAAGAAGAATGAGCACATGACAGAGGACATGTTCTGCCATGAGTTCCACCTGGTTGACCTTAGGGTCATGGACAACTGTTTGAAGGTTACCCAAGGTGTCGACCATGTATTCAATCTTGCTGCTGATATGGGTGGCATGGGGTTCATCCAGTCAAACCACTCTGTGATCATGTACAACAACACCATGATCAGTTTCAACATGCTCGAGGCTGCACGTATCAATGGTGTGAAGAGGTTCTTCTACGCCTCGAGTGCATGCATTTACCCTGAATTCAAGCAGCTTGACACA---AAT------GTG---------AGCCTGAAGGAGTCCGATGCCTGGCCTGCTGAGCCTCAAGATGCCTACGGCTTGGAGAAGCTTGCAACTGAGGAGTTGTGCAAGCACTACACCAAGGACTTTGGCATTGAGTGCCGCATTGGCCGTTTCCACAACATCTATGGCCCCTTCGGAACATGGAAAGGTGGTCGTGAGAAGGCACCTGCTGCCTTCTGCAGAAAGGCTCAGACATCCACTGAGAGGTTTGAGATGTGGGGCGATGGCCTCCAGACCCGATCCTTCACTTTCATCGATGAGTGCGTCGAGGGCGTTCTGAGATTGACCAAGTCCGACTTCCGCGAGCCGGTGAACATCGGGAGCGACGAGATGGTGAGCATGAACGAGATGGCTGAGATCGTGCTGAGCTTTGAGGATAGG---AAGCTGCCCATCCACCACATCCCCGGTCCAGAGGGGGTCCGTGGGCGCAACTCTGACAACACCCTTATCAAGGAGAAGCTCGGGTGGGCCCCGACAATGAGGCTCAAGGACGGGCTTCGGTTCACCTACTTCTGGATCAAGGAGCAGATCGAGAAGGAGAAGACCCAGGGCATC---GACGTGGCG---GCGTACGGGTCCTCCAAGGTGGTGTCGACCCAGGCGCCCGTGCAGCTGGGCTCCCTCCGCGCCGCCGACGGCAAGGAGGGCCTC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hGME-2</w:t>
      </w:r>
    </w:p>
    <w:p>
      <w:pPr>
        <w:rPr>
          <w:rFonts w:hint="eastAsia"/>
        </w:rPr>
      </w:pPr>
      <w:r>
        <w:rPr>
          <w:rFonts w:hint="eastAsia"/>
        </w:rPr>
        <w:t>ATGGGG---AGCAGCGAGAAGACT---GTCACC---GCTTAT------------------GGTGAGTACACCTAT---GCTGAGCTGGAGAGGGAGCCCTACTGGCCAAGTGAGAAGCTGAGGATTTCGATTACTGGGGCTGGTGGTTTCATTGGATCCCACATTGCTCGCCGTCTCAAGAGCGAAGGCCATTATATCATCGCCTCTGACTGGAAGAAGAATGAGCACATGACTGAGGATATGTTCTGCCATGAGTTCCACCTTGTTGACCTCAGGGTCATGGACAACTGTCTCAAGGTTACCCAAGGCGTCGACCATGTATTCAATCTTGCTGCTGATATGGGTGGCATGGGGTTCATCCAGTCAAACCACTCTGTCATCATGTACAACAACACCATGATCAGTTTCAACATGCTTGAGGCTGCACGCATCAATGGTGTGAAGAGGTTCTTCTATGCTTCGAGTGCATGCATTTACCCTGAATTCAAGCAGCTTGACACA---AAT------GTG---------AGCTTGAAGGAATCTGATGCCTGGCCTGCTGAGCCTCAAGATGCCTATGGCTTGGAGAAGCTTGCAACTGAGGAGCTCTGCAAGCACTACACCAAGGACTTTGGCATCGAGTGCCGCGTTGGCCGTTTCCACAACATCTATGGCCCCTTTGGAACATGGAAAGGTGGTCGTGAGAAGGCACCTGCTGCCTTCTGCAGAAAGGCTCAGACATCTACCGAGAGGTTTGAGATGTGGGGCGATGGCCTCCAGACACGATCATTCACTTTCATCGACGAGTGCGTCGAGGGTGTCCTGAGGTTGACCAAGTCAGACTTCCGCGAGCCGGTGAACATCGGGAGCGACGAGATGGTGAGCATGAACGAGATGGCCGAGATCGTCCTGAGCTTTGAGGATAGG---AAGCTGCCCGTCCACCACATCCCTGGCCCGGAGGGGGTCCGCGGGCGCAACTCCGACAACACCCTCATCAAGGAGAAGCTTGGCTGGGCCCCGACCATGAAGCTCAAGGACGGGCTGAGGTTCACCTACTTCTGGATCAAGGAGCAGATCGAGAAGGAGAAGACGCAGGGGGTC---GACGTCGCG---GCGTACGGGTCCTCCAAGGTGGTGTCCACCCAGGCGCCCGTGCAGCTGGGCTCCCTCCGCGCCGCCGACGGCAAGGAGGGCCTC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hGME-3</w:t>
      </w:r>
    </w:p>
    <w:p>
      <w:pPr>
        <w:rPr>
          <w:rFonts w:hint="eastAsia"/>
        </w:rPr>
      </w:pPr>
      <w:r>
        <w:rPr>
          <w:rFonts w:hint="eastAsia"/>
        </w:rPr>
        <w:t>ATGGCG------------------------------CTCAAC------------------AAGGAGTACACGTAC---GCGGAGCTGGAGAAGGAGCCCTACTGGCCATTTGAGAAGCTGCGGATCTCCATCACGGGCGCCGGCGGGTTCATCGCCTCCCACATTGCGAGGCGCCTCAAGAGCGAGGGCCACTACATCATCGCCTCTGACTGGAAGAAGAACGAGCACATGACTGAGGAGATGTTCTGCCACGAGTTCCATCTCGTTGACCTGAGGGTCATGGACAACTGCCTCAAGGTGACCACGGGGGTCGACCATGTGTTCAACCTTGCTGCTGATATGGGTGGGATGGGGTTCATCCAGTCCAACCACTCTGTGATCATGTACAACAACACCATGATCAGCTTTAACATGCTTGAGGCTGCTAGAATTAATGGCGTCAAGAGGTTCTTTTATGCATCAAGCGCTTGTATTTATCCTGAATTTAAGCAGTTGGAGACT---GTA------GTT---------AGCTTGAAGGAGTCAGATGCCTGGCCTGCAGAGCCTCAAGATGCCTATGGCTTGGAGAAACTTGCTACTGAGGAACTGTGCAAGCACTACACAAAGGATTTTGGCATTGAGTGCCGGATCGGTCGCTTTCACAACATATATGGTCCCTTTGGAACATGGAAAGGTGGAAGGGAGAAGGCACCTGCTGCTTTCTGCAGAAAGGCTTTAACCTCCACAGGGCGCTTTGAGATGTGGGGAGATGGTCTGCAAACCAGATCCTTCACATTTATTGATGAATGTGTCGAGGGTGTCCTTAGGTTAACAAAGTCTGATTTCCGTGAGCCTGTAAACATTGGAAGTGATGAGATGGTCAGTATGAATGAGATGGCCGAGATAGTCCTCAGCTTTGAGAACAAG---CAGCTGCCCATCCACCACATTCCTGGGCCAGAGGGTGTGCGTGGGCGCAACTCAGACAACACACTCATCAAGGAGAAGCTTGGCTGGGCTCCGACCATGAAGCTGAAGGACGGACTGAGGATAACATACTTCTGGATCAAGGAGCAGCTTGAGAAGGAGAAGGCTGAGGGCATG---GACCTATCG---GTCTACGGATCATCCAAGGTCGTGCAGACTCAGGCCCCTGTTCAGCTCGGTTCCCTCCGTGCTGCTGATGGC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hpGME-1</w:t>
      </w:r>
    </w:p>
    <w:p>
      <w:pPr>
        <w:rPr>
          <w:rFonts w:hint="eastAsia"/>
        </w:rPr>
      </w:pPr>
      <w:r>
        <w:rPr>
          <w:rFonts w:hint="eastAsia"/>
        </w:rPr>
        <w:t>ATGGCG---AGTAAT------GGC------------AGCTTC------------------GGTGACTACACGGCC---ACGAACTTGGACCGGGAAGAGTACTGGCCCTCCCAAAAGCTGAGAATTTCTATCACGGGAGCTGGTGGGTTTATTGCCTCGCACATCGCGCGTCGATTGAAGAGCGAGGGGCACTACATAATCGCCTCCGACTGGAAGAAGAATGAGCACATGAGTGAGGATATGTTCTGCGACGAGTTTCACCTCGTGGATCTGCGTGTCATGGACAATTGCATGAAGGTCACTAAGGGCGCTCATCATGTGTTCAACTTGGCTGCCGACATGGGTGGTATGGGCTTCATCCAGTCTAACCACGCCGTCATTATGTACAACAACACCATGATCAGTTTCAACATGCTCGAAGCCGCTCGCATCAACGGTGTTACCCGGTTTTTCTATGCCTCAAGCGCGTGCATTTACCCTGAATTCAAGCAACTCGAAACT---GAT------GTGAGC------AGTTTGAAGGAGTCTGATGCGTGGCCCGCTCTGCCCCAAGATGCTTACGGTCTTGAAAAGTTGGCCACCGAGGAGTTGTGCAAACATTACACGAAGGACTTTGGCATGGAGTGCCGCATTGGTCGCTTTCACAACATTTATGGCCCATACGGAACCTGGAAGGGTGGGCGTGAGAAGGCACCCGCCGCCTTCTGCAGAAAGGCCTTGACAGCCACCGAGCATTTCGAGATGTGGGGCGATGGCAAGCAAACTCGCTCCTTCACCTTCATCGACGAGTGTGTAGAGGGCGTCTTGCGCTTGACGAAGTCCGACTTCCAAGAGCCTGTAAATATCGGTAGCGATGAGATGGTGAGCATGAACGAGATGGCCGAGATTGTGCTCAGCTTCGACAACAAG---CAGCTCCCGATCAAGCACATTCCCGGACCCGAGGGAGTGCGGGGACGAAACTCTGATAACACTCTGATCAAGGAGAAGCTCGGCTGGGCTCCATCCATGCGACTCAGGGACGGACTCGCCATCACCTACAAGTGGATCAAGGAGCAGATTGAGAAGGAGAAGGAGTCCGGTGCA---GACCTTGCATCCAAGTATGGATCTTCCAAGGTGGTCGGTACCCAAGCTCCAGTGCAGCTGGGCTCTTTGAGAGCTGCTGATGGC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hpGME-2</w:t>
      </w:r>
    </w:p>
    <w:p>
      <w:pPr>
        <w:rPr>
          <w:rFonts w:hint="eastAsia"/>
        </w:rPr>
      </w:pPr>
      <w:r>
        <w:rPr>
          <w:rFonts w:hint="eastAsia"/>
        </w:rPr>
        <w:t>ATGGCG---AGCTAT------GGC------------CGCTTC------------------GGTGACTATACCGCC---ACAAACTTGGACCGGGAGGCATACAGGCCCGCGGAGAAGCTGCGAATCTCCATCACAGGGGCTGGTGGGTTCATCGCCTCGCACATCGCGCGCCGATTGAAGAGCGAAGGGCACTACATCATTGCCTCCGACTGGAAGAAGAATGAGCACATGAGCGAGGATATGTTCTGCGACGAGTTCCACCTCGTGGATCTGCGCGTCATGGACAATTGCTTGAAGGTCACCAAGGGCGCCAATCACGTCTTCAACCTGGCCGCCGACATGGGGGGCATGGGCTTCATCCAGTCCAATCACGCTGTCATTATGTACAACAATACCATGATCAGCTTCAACATGCTTGAAGCCTCACGCATCAATGGTGTCTCTAGGTTTTTCTATGCTTCAAGCGCGTGTATCTATCCTGAATTCAAACAGCTGGAGACT---GAC------GTGAGC------AGCCTGAAGGAGTCGGACGCTTGGCCCGCTCTGCCCCAGGATGCTTATGGCCTTGAGAAGTTAGCCACGGAGGAGCTGTGTAGGCACTATACAAAGGACTTCGGCATGGAGTGTCGCATTGGTCGTTTCCACAACATCTACGGTCCCTATGGAACCTGGAAGGGGGGACGTGAGAAGGCTCCCGCTGCCTTCTGCAGGAAGGCCTTGACAGCTACCGAGTACTTTGAGATGTGGGGCGATGGCAAGCAAACCCGTTCATTCACCTTCATCGACGAGTGCGTGGAGGGCGTCTTGCGCCTGACGAAGTCCGACTTCCAGGAACCAGTAAACATCGGCAGTGACGAGATGCTGAGCATGAACGAGATGGCCGAGATTGTGCTCAGCTTTGACAACAAG---AAGCTCCCAATCAAGCACATCCCCGGACCGGAGGGAGTGCGCGGGCGGAACTCAGACAACACTTTGATCAAAGAGAAGCTCGGCTGGGCTCCCTCCATGCGCCTCAGGGACGGGCTTGCCATCACATACAAATGGATCAAGGAGCAGATCGAGAAAGAGAAGGAATCGGGTGCC---GATCTTGCATCCAAATATGGATCCTCCAAGGTGGTCGGCACCCAGGCCCCAGTGCAGCTGGGCTCCTTGAGAGCCGCCGACGGC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hpGME-3</w:t>
      </w:r>
    </w:p>
    <w:p>
      <w:pPr>
        <w:rPr>
          <w:rFonts w:hint="eastAsia"/>
        </w:rPr>
      </w:pPr>
      <w:r>
        <w:rPr>
          <w:rFonts w:hint="eastAsia"/>
        </w:rPr>
        <w:t>ATGGCGGAGAGCAAT------------GGGACG---AGCTTC------------------GGCAACTACACGGCC---ACGAACTTGGACCGCGAGCTGTATTGGCCGAACCAGAAGCTGCGAATCTCCATCACGGGCGCCGGAGGGTTCATTGCGTCGCACATCGCGCGCCGATTGAAGAGCGAGGGCCACTACATCATCGCCTCTGACTGGAAGAAGAATGAACATATGAGTGAGGATGCGTTCTGCGATGAGTTCCACCTCGTTGACCTGCGCGTCATGGACAATTGCCTCAAGGTCACCCAGGGCGCGCACCACGTCTTCAACCTCGCGGCAGACATGGGCGGCATGGGTTTCATTCAGTCCAACCACGCCGTGATCATGTACAACAACACCATGATCAGCTTTAACATGCTCGAGGCCGCGCGCATCAATGGCGTCTCTCGGTTTTTCTATGCCTCAAGCGCGTGTATTTACCCTGAGTTCAAGCAGCTGGAGACT---GAT------GTGAGC------TCTTTGAAAGAATCGGATGCTTGGCCTGCTCTGCCCCAGGATGCCTACGGACTCGAGAAACTGGCCACAGAGGAGTTGTGCAAGCATTACACAAAGGACTTCGGCATGGAGTGCCGAATTGGGCGTTTCCACAACATCTACGGACCCTACGGAACATGGAAGGGGGGACGCGAGAAAGCGCCAGCTGCCTTCTGCCGAAAGGCCTTAACAGCTACGGAGTACTTCGAGATGTGGGGCGATGGCAAGCAAACCCGATCCTTCACCTTCATCGACGAATGCGTGGAGGGAGTCTTACGGTTGACGAAGTCCGATTTCCAGGAGCCAGTGAACATCGGAAGCGACGAGATGGTGAGCATGAACGAGATGGCTGAGATCGTGCTCAGCTTCGACAACAAG---AAACTTCCGATCAAGCACATTCCGGGGCCGGAAGGTGTGCGGGGGCGAAACTCGGACAACACACTGATTAAGGAGAAGCTGGGCTGGGCACCCTCGATGCGCCTGATGGACGGGCTGGCTATCACATACAAATGGATCAAGGAGCAGATCGACAAGGAGAAGGAATTGGGCACC---GAGCTCGCGTCCAAGTATGGCACCTCTATGGTGGTGGGCACGCAGGCTCCAGTGCAGCTCGGCTCCTTGCGAGCTGCGGACGGC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hvGME-1</w:t>
      </w:r>
    </w:p>
    <w:p>
      <w:pPr>
        <w:rPr>
          <w:rFonts w:hint="eastAsia"/>
        </w:rPr>
      </w:pPr>
      <w:r>
        <w:rPr>
          <w:rFonts w:hint="eastAsia"/>
        </w:rPr>
        <w:t>ATGGGA---AGTTCC------GGA---GCCAAC---GACTAT------------------GGAGCATACACTTAC---CAAAACCTTGAGAGGGAACCTTACTGGCCCTCTGAAAAGCTCAGAATTTCCATCACCGGGGCTGGTGGTTTCATTGCCTCACACATTGCACGCCGTCTCAAGACTGAGGGGCATTACATCATTGCTTCTGATTGGAAGAAAAATGAGCACATGACTGAAGACATGTTCTGCCATGAGTTCCATCTTGTTGATCTTAGGGTCATGGATAACTGCTTGGCAGTTACCAAGGGTGTGGATCATGTTTTCAATCTTGCTGCTGATATGGGTGGAATGGGTTTTATCCAGTCAAATCACTCAGTCATTATGTACAACAACACCATGATTAGCTTCAACATGATTGAGGCTGCTAGGATCAATGGTGTTAAGAGGTTTTTTTATGCTTCCAGTGCTTGTATCTACCCTGAGTTTAAACAGTTGGAAACA---AAT------GTG---------AGTTTGAAGGAGGCTGATGCCTGGCCTGCTGAGCCACAAGATGCATATGGGCTAGAGAAGCTTGCAACTGAAGAGTTATGCAAGCATTATAACAAGGACTTTGGAATTGAGTGCCGCATTGGGAGATTCCATAATATATATGGTCCTTATGGGACATGGAAAGGGGGAAGGGAAAAGGCTCCTGCTGCATTTTGCCGGAAGACTCTTACATCCAAAGACCAATTTGAGATGTGGGGAGATGGATTGCAAACAAGGTCCTTCACCTTCATTGATGAGTGTGTTGAAGGTGTACTCAGATTGACAAAATCAGATTTCCGGGAGCCAGTGAATATTGGAAGTGATGAAATGGTCAGCATGAATGAGATGGCTGAGATTGTTCTTAGCTTTGAGGACAAG---ACTATACCAATATACCACATTCCTGGTCCAGAAGGTGTTCGAGGACGTAATTCAGACAATACATTAATCAAAGAAAAACTTGGTTGGGCTCCAACTATGAAGTTGAAGGATGGACTGAGAATCACATACTTTTGGATCAAAGAGCAGCTTGAGAAAGAGAAGGCAGCTGGTGTT---GATTTATCA---GTGTATGGATCATCCAAAGTGGTGCAAACTCAGGCTCCTGTTCAACTGGGCTCCCTTAGGGCTGCA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hvGME-2</w:t>
      </w:r>
    </w:p>
    <w:p>
      <w:pPr>
        <w:rPr>
          <w:rFonts w:hint="eastAsia"/>
        </w:rPr>
      </w:pPr>
      <w:r>
        <w:rPr>
          <w:rFonts w:hint="eastAsia"/>
        </w:rPr>
        <w:t>ATGGGA---AGTGCT------GGA---AAAACT---GACTAT------------------GGTGAGTACACTTAT---GAGAATCTTGAGAGAGAGCCTTACTGGCCATCAGAGAAGCTTAAGATTTCCATCACTGGGGCTGGGGGTTTTATTGCATCACACATAGCTCGGCGCCTCAAGAGGGAGGGACATTACATTATTGCTTCTGACTGGAAGAAAAATGAGCACATGACTGAGGACATGTTCTGTGATGAATTCCATCTTGTTGATCTCCGGGTCATGGATAACTGCCTGAAGGTTACCAAGGGGGTTGATCATGTTTTCAATCTTGCTGCAGACATGGGTGGGATGGGCTTTATTCAGTCTAATCACTCTGTCATTATGTACAACAACACGATGATTAGCTTCAACATGATTGAGGCTGCCAGGATTAACGGCATTAAGAGGTTTTTTTATGCCTCTAGTGCTTGTATCTACCCAGAGTTTAAACAGTTGGAAACC---AAT------GTG---------AGCTTGAAGGAGTCTGATGCATGGCCAGCTGAGCCACAAGATGCATATGGGCTGGAGAAGCTTGCAACTGAGGAGTTATGCAAGCACTATAACAAGGATTTTGGAATTGAGTGCCGTATTGGGAGGTTCCATAACATTTATGGCCCTTTTGGAACTTGGAAAGGTGGAAGGGAGAAGGCTCCTGCTGCTTTTTGTCGGAAGGTAATCACTTCCACTGATAGATTTGAGATGTGGGGAGATGGATTGCAAACACGATCATTTACCTTCATTGATGAGTGTGTTGAAGGTGTGCTAAGATTGACAAAATCTGACTTCCGTGAGCCGGTAAATATTGGAAGTGATGAGATGGTTAGCATGAATGAGATGGCTCAGATTATTCTTGGCTTTGAGAGCAAG---AATATACCTATTCATCACATTCCTGGTCCCGAGGGTGTTCGAGGTCGTAATTCAGAAAATACACTGATAAAAGAAAAACTTGGCTGGGCTCCAACTATGAAGTTGAAGGATGGGCTGAGGATCACATACTTCTGGATCAAGGAGCAGATTGAGAAGGAGAAGACTCAAGGTATT---GATATATCA---GTGTATGGGTCATCCAAAGTAGTGCAGACTCAGGCCCCAGTTCAACTAGGCTCACTTCGGGCAGCA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pGME-1</w:t>
      </w:r>
    </w:p>
    <w:p>
      <w:pPr>
        <w:rPr>
          <w:rFonts w:hint="eastAsia"/>
        </w:rPr>
      </w:pPr>
      <w:r>
        <w:rPr>
          <w:rFonts w:hint="eastAsia"/>
        </w:rPr>
        <w:t>ATGGGA---ACTACT------GGG---GGAAGT---AAATAC------------------GGTGAATACACATAT---GAGAACCTGGAGAGGGAACAGTACTGGCCTTCCGAAAAGCTTCGGGTTTCCATAACGGGGGCTGGTGGTTTCATTGCTTCGCATATTGCCAGGCGACTGAAGAGTGAGGGTCACTACATTATTGCTTCTGACTGGAAGAAAAATGAACACATGACAGAGGACATGTTTTGTAATGAGTTCCATCTTGTTGATCTGAGGGTGATGGATAACTGTTTGAAGGTCACTTCTGGTGTTGACCATGTGTTCAACCTTGCTGCTGACATGGGAGGTATGGGTTTTATTCAGTCCAACCATTCCGTCATTATGTATAACAACACAATGATCAGCTTTAACATGCTCGAGGCAGCAAGGATCAATGGAGCTAAGAGGCTCTTTTATGCTTCTAGTGCTTGCATTTACCCTGAATTTAAACAGTTGGACACTAGTAAT------GTG---------AGCTTGAAGGAGTCTGATGCTTGGCCTGCGGAGCCTCAAGATGCTTATGGCTTGGAGAAGCTCATGACTGAAGAATTATGCAAGCACTATAATAAGGATTTTGGTATTGAGTGTCGGATCGGGCGGTTCCACAATATTTATGGACCCTTTGGAACTTGGAAAGGTGGTAGAGAGAAGGCCCCTGCTGCTTTTTGTCGAAAAACCCTCACTTCCACTGATAAGTTTGAGATGTGGGGAGATGGGCTACAAACGCGGTCTTTCACCTTCATTGATGAATGTGTAGAAGGTGTCCTAAGATTGACAAAGTCTGACTTCCGGGAGCCGGTAAATATTGGAAGTGATGAGATGGTTAGCATGAATGAGATGGCTGAGATAGTCCTAAGCTTTGAGAACCAG---AAGCTCCCCATCCATCATATCCCTGGCCCTGAGGGTGTTCGCGGACGAAACTCAGACAACACTCTGATTAAGGAGAAGCTTGGCTGGGCCCCTACCATGAAGTTGAAGGATGGATTGAGAATTACGTACTTTTGGATTAAGGAACAGTTAGCGAAAGAGAAGGCTCAAGGCATG---AATTTGTTA---GGTTATGGGTCATCAAAAGTAGTGGGAACCCAAGCACCTGTTCAACTGGGCTCTCTTAGAGCTGCTGATGGGAAAGAGTTGCTC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pGME-2</w:t>
      </w:r>
    </w:p>
    <w:p>
      <w:pPr>
        <w:rPr>
          <w:rFonts w:hint="eastAsia"/>
        </w:rPr>
      </w:pPr>
      <w:r>
        <w:rPr>
          <w:rFonts w:hint="eastAsia"/>
        </w:rPr>
        <w:t>ATGGGG---AGTACC------GGT---GGACAT---GACTAC------------------GGTGCATACACCTAT---GAGAACCTCGAGAGGGAACCTTATTGGCCTTCAGAAAAGCTTCGAATTTCCATTACTGGGGCAGGTGGCTTTATTGCCTCACACATTGCTCGGAGATTGAAGAATGAGGGCCATTACATTATTGCTTCTGATTGGAAGAAGAACGAGCACATGACTGAAGACATGTTCTGTCATGAATTCCATCTCGTTGACCTTAGGGTTATGGATAATTGCTTGAAGGTTACCAAGAATGTTGACCATGTGTTCAACCTCGCTGCCGATATGGGTGGGATGGGCTTCATCCAGTCCAACCATTCTGTCATTTTTTACAATAATACTATGATTAGCTTCAACATGGTGGAAGCTGCTAGAATCAATGGAGTGAAGAGGTTTTTCTATGCTTCTAGTGCTTGCATTTACCCTGAGTTTAAGCAGCTGGAAACC---AAT------GTG---------AGCTTGAAGGAGTCTGATGCCTGGCCTGCAGAGCCTCAAGATGCCTATGGCTTAGAGAAGCTTGCAACTGAGGAGTTGTGCAAGCACTACACAAAGGACTTTGGAATTGAGTGTCGTATTGGAAGGTTCCATAACATTTATGGTCCTTTTGGAACCTGGAAAGGTGGGAGGGAGAAGGCACCTGCTGCTTTTTGCAGAAAGACTCTCACTTCCACTGATAAGTTTGAGATGTGGGGAGATGGACTTCAGACTCGATCCTTCACCTTCATCGATGAATGTGTAGAAGGTGTACTTCGGTTGACAAAGTCTGACTTCCGTGAGCCAGTGAATATTGGAAGTGACGAGATGGTCAGCATGAATGAGATGGCGGAGATAGTTCTTAGCTTTGAGGATAAG---AAGCTGCCTATCCAGCACATTCCTGGGCCAGAGGGTGTCCGTGGTCGTAACTCAGACAACACACTGATTAAAGAGAAACTTGGCTGGGCTCCCACCATGAGGTTGAAGGATGGGTTGAGAATTACATACTTCTGGATCAAGGAACAGATTGAGAAAGAGAAGGCACAAGGCACT---GACCTGTCG---AATTATGGGTCATCTAAGGTGGTGGGAACCCAAGCCCCAGTTCAACTTGGTTCGCTACGTGCTGCTGAT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sGME-1</w:t>
      </w:r>
    </w:p>
    <w:p>
      <w:pPr>
        <w:rPr>
          <w:rFonts w:hint="eastAsia"/>
        </w:rPr>
      </w:pPr>
      <w:r>
        <w:rPr>
          <w:rFonts w:hint="eastAsia"/>
        </w:rPr>
        <w:t>ATGGGA---AGCACTGGAGCTGAT---GGAGTG---GCCTAT------------------GGGGCATACACATAT---GAAGATCTGGAGAGAGAGCCATACTGGCCTAGTGAAAAAGTGATAATTTCTATCACTGGAGCTGGGGGTTTCATTGCCTCCCATATTGCCCGGAGATTGAAGTCTGAAGGGCATTACATCATTGCCTCTGATTGGAAGAAGAATGAGCACATGACTGAGGATATGTTCTGCAATGAATTCCATCTTGTGGATCTCAGAGTTATGGAAAATTGCTTGGCTGTTACCAAAGGGGTTGACCATGTTTTTAACTTGGCCGCTGACATGGGTGGTATGGGATTCATTCAATCTAATCATTCTGTTATCATGTACAACAACACAATGATCAGCTTCAACATGATTGAAGCTGCCAGAATCAATGGTGTTAAAAGGTTTTTCTATGCTTCTAGCGCATGCATTTATCCCGAATTCAAACAATTGGAGACC---AAC------GTG---------AGCTTGAAGGAGTCTGACGCTTGGCCAGCTGAGCCTCAAGATGCCTATGGCTTGGAAAAACTTGCCACAGAAGAATTGTGCAAGCACTACAACAAGGACTTTGGTATAGAATGCCGGATAGGGCGCTTCCACAACATCTATGGTCCTTTTGGCACATGGAAGGGTGGACGTGAGAAGGCACCTGCTGCCTTTTGCAGGAAGACAATCACATCCACCGATAGGTTTGAAATGTGGGGCGATGGCAAGCAAACACGATCCTTTACATTCATTGATGAATGTGTGGAAGGTGTCCTGAGATTGACTAAATCAGACTTTAGAGAGCCAGTGAATATTGGGAGTGATGAAATGGTTAGCATGAATGAGATGGCTGAAATGGTGCTGAGCTTTGAGAACAAA---AAGTTGCCAATACATCACATCCCTGGGCCAGAGGGTGTACGTGGTCGGAATTCTGATAATACATTGATCAAGGAAAAGCTAGGCTGGGCGCCAACCATGAGGCTGAAGGATGGCTTGAGGATTACTTATTTCTGGATTAAGGAACAAATTGAGAAAGAAAAGGTTCAGGGAATT---GATCTCTCC---ATCTATGGATCTTCTAAGGTGGTTGGCACTCAAGCCCCTGTTCAACTTGGTTCTCTCCGTGCTGCTGATGGA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sGME-2</w:t>
      </w:r>
    </w:p>
    <w:p>
      <w:pPr>
        <w:rPr>
          <w:rFonts w:hint="eastAsia"/>
        </w:rPr>
      </w:pPr>
      <w:r>
        <w:rPr>
          <w:rFonts w:hint="eastAsia"/>
        </w:rPr>
        <w:t>ATGGGA---AGCACTAGAGCTGAT---GGAGTG---GCCTAT------------------GGGGCATACACATAT---GAAGATCTGGAGAGAGAGCCATACTGGCCTAGTGAAAAAGTGATAATTTCTATCACTGGAGCTGGGGGTTTCATTGCCTCCCATATTGCCCGGAGATTGAAGTCTGAAGGGCATTACATCATTGCCTCTGATTGGAAGAAGAATGAGCACATGACTGAGGATATGTTCTGCAATGAATTCCATCTTGTGGATCTCAGAGTTATGGAAAATTGCTTGGCTGTTACCAAAGGGGTTGACCATGTTTTTAACTTGGCCGCTGACATGGGTGGTATGGGATTCATTCAATCTAATCATTCTGTTATCATGTACAACAACACAATGATCAGCTTCAACATGATTGAAGCTGCCAGAATCAATGGTGTTAAAAGGTTTTTCTATGCTTCTAGCGCATGCATTTATCCCGAATTCAAACAATTGGAGACC---AAC------GTG---------AGCTTGAAGGAGTCTGACGCTTGGCCAGCTGAGCCTCAAGATGCCTATGGCTTGGAAAAACTTGCCACAGAAGAATTGTGCAAGCACTACAACAAGGACTTTGGTATAGAATGCCGGATAGGACGCTTCCACAACATCTATGGTCCTTTTGGCACATGGAAGGGTGGACGTGAGAAGGCACCTGCTGCCTTTTGCAGGAAGACAATCACATCCACCGATAGGTTTGAAATGTGGGGCGATGGCAAGCAAACACGATCCTTTACATTCATTGATGAATGTGTGGAAGGTGTCCTGAGATTGACTAAATCAGACTTTAGAGAGCCAGTGAATATTGGGAGTGATGAAATGGTTAGCATGAATGAGATGGCTGAAATGGTGCTGAGCTTTGAGAACAAA---AAGTTGCCAATACATCACATCCCTGGGCCAGAGGGTGTACGTGGTCGGAATTCTGATAATACATTGATCAAGGAAAAGCTAGGCTGGGCGCCAACCATGAGGCTGAAGGATGGCTTGAGGATTACTTATTTCTGGATTAAGGAACAAATTGAGAAAGAAAAGGTTCAGGGAATT---GATCTCTCC---ATCTATGGATCTTCTAAGGTGGTTGGCACTCAAGCCCCTGTTCAACTTGGTTCTCTCCGTGCTGCTGATGGA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sGME-3</w:t>
      </w:r>
    </w:p>
    <w:p>
      <w:pPr>
        <w:rPr>
          <w:rFonts w:hint="eastAsia"/>
        </w:rPr>
      </w:pPr>
      <w:r>
        <w:rPr>
          <w:rFonts w:hint="eastAsia"/>
        </w:rPr>
        <w:t>ATGGGA---AGCATTGGAGCTGAT---GGAGTG---ACCTAT------------------GGGGAATACACCTAT---GCGAATCTGGACAGAGAGCTATACTGGCCAAGTGAAAAATTGAAAATTTCCATCACTGGAGCTGGTGGGTTCATTGCCTCCCATATTGCCCGGAGATTGAAATCTGAAGGGCACTACATTATTGCCTCTGATTGGAAGAAGAACGAGCACATGACCGAGGATATGTTCTGCAATGAATTCCATCTCGTGGATCTGAGAGTTATGGACAATTGCTTGGCTGTTACCAAAGGAGTTGACCATGTTTTCAACTTGGCCGCAGACATGGGTGGTATGGGATTCATTCAGTCTAATCACTCTGTTATCATGTACAACAACACCATGATCAGCTTCAACATGCTTGAAGCTGCCCGAATCAATGGTGTTAAAAGGTTTTTCTATGCTTCTAGTGCATGCATTTATCCCGAATTCAAACAATTGGAGACC---AAC------GTG---------AGCTTGAAGGAGTCTGATGCTTGGCCAGCTGAGCCTCAAGATGCCTATGGCTTGGAAAAGCTTGCCACAGAAGAATTGTGCAAACACTACACCAAGGACTTTGGTATAGAATGCAGGATAGGGCGTTTCCACAACATTTATGGTCCTTTTGGCACATGGAAGGGTGGACGTGAGAAAGCACCTGCTGCTTTTTGTAGGAAGACAATCACATCCACTGACAGGTTTGAAATGTGGGGCGATGGCGAGCAAACGCGATCCTTTACATTCATTGATGAATGTGTGGAGGGTGTCCTTAGGTTGACTAAATCAGACTTTAGAGAGCCAGTGAATATTGGCAGTGATGAAATGGTCAGCATGAACGAGATGGCTGAAATGGTGTCAAGCTTTGAGAACAAA---AAGTTGCCGATACATCACATCCCTGGGCCAGAGGGTGTACGTGGTCGGAATTCTGAAAATACATTGATTAAGGAAAAGCTAGGCTGGGCACCAACCATGAAGTTGAAGGATGGCTTGAGGATTACTTATTTCTGGATCAAGAAACAAATTGAGAAGGAAAAGGCTCAGGGAATT---GATCTCTCT---ATCTATGGGTCTTCCAAGGTGGTTGGCACTCAAGCCCCTGTTCAACTTGGTTCTCTTCGTGCTGCTGATGGA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tGME-1</w:t>
      </w:r>
    </w:p>
    <w:p>
      <w:pPr>
        <w:rPr>
          <w:rFonts w:hint="eastAsia"/>
        </w:rPr>
      </w:pPr>
      <w:r>
        <w:rPr>
          <w:rFonts w:hint="eastAsia"/>
        </w:rPr>
        <w:t>ATGGGA---AGTGCT------GAT---GGAAGC------TAT------------------GGTGCATACACCTAT---GAGGCCCTCGAGAGGGAGCCTTACTGGCCATCTGAAAATCTCAAAATTTCCATCACTGGAGCCGGTGGTTTTATTGCCTCCCACATTGCTCGCCGTTTGAAGTCTGAGGGTCATTATATTATTGCTTCTGACTGGAAGAAGAATGAGCACATGACAGAAGACATGTTCTGTCATGAATTCCATCTTGTTGATCTTAGGGTCATGGATAATTGCCTGAAGGTTACAAAAGGAGTTGACCATGTTTTCAACCTGGCTGCTGATATGGGCGGGATGGGCTTCATTCAGTCCAATCACTCTGTCATTATGTATAACAACACAATGATCAGCTTCAACATGCTTGAAGCTTCCAGGATCAATGGCGTTAAGAGGTTATTCTATGCCTCTAGTGCTTGTATTTACCCTGAATTTAAGCAGCTGGAGACT---AAT------GTG---------AGCCTCAAGGAATCTGATGCCTGGCCTGCAGAGCCTCAAGATGCTTATGGCTTGGAGAAGCTTGCAACGGAAGAGTTGTGCAAGCATTACACCAAAGACTTTGGAATTGAATGCCGCATTGGAAGGTTCCATAACATTTATGGTCCTTTTGGAACATGGAAAGGTGGCAGGGAGAAGGCACCCGCTGCTTTCTGCAGAAAGACTATGACTTCTATTGATAAATTTGAGATGTGGGGAGATGGACTTCAAACCCGATCCTTCACATTCATTGATGAATGTGTGGAAGGTGTGCTTAGATTGACAAAGTCAGACTTCCGTGAGCCAGTGAACATTGGAAGTGATGAGATGGTTAGCATGAATGAGATGGCTGAGATTGTTCTCAGCTTCGAGAACAAG---AATCTCCCTATTCATCACATTCCTGGCCCAGAAGGTGTTCGTGGACGTAACTCTGACAACACACTAATCAAAGAGAAGCTTGGTTGGGCTCCTACAATGAAGCTGAAGGATGGGCTGAGAATTACATACTTTTGGATCAAGGAACAGATTGAGAAAGAGAAGTCACAAGGAATG---GACTTGTCT---ATTTATGGTTCATCTAAAGTGGTGGGAACCCAAGCACCCGTTCAATTGGGCTCACTTCGTGCTGCTGATGGT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tGME-2</w:t>
      </w:r>
    </w:p>
    <w:p>
      <w:pPr>
        <w:rPr>
          <w:rFonts w:hint="eastAsia"/>
        </w:rPr>
      </w:pPr>
      <w:r>
        <w:rPr>
          <w:rFonts w:hint="eastAsia"/>
        </w:rPr>
        <w:t>ATGGGG---ACTGCT------GAC---GGAAGC------TAT------------------GGTTCTTACACCTAT---GAGGCCCTCGAGAGGGAGCCTTACTGGCCATCTGAAAAGCTCAGAATTTCCATCACTGGGGCAGGGGGTTTTATTGCCTCCCACATTGCTCGCCGTTTGAAGGCTGAGGGTCATTACATTATTGCTTCTGACTGGAAGAAGAATGAGCACATGACAGAAGACATGTTTTGTCATGAATTCCATCTTGTTGATCTGAGAGTCATGGATAATTGCTTGAAGGTTACAAAAGATGTAGACCATGTTTTCAACCTTGCTGCTGATATGGGCGGGATGGGCTTCATTCAGTCCAACCACTCTGTCATTATGTATAACAACACAATGATCAGCTTCAACATGCTTGAAGCCTCCAGGATCAATGGGGTTAAGAGGTTGTTTTATGCCTCTAGTGCTTGTATTTACCCTGAATTTAAGCAGCTGGAGACT---AAT------GTG---------AGCCTGAAGGAATCTGATGCCTGGCCTGCAGAGCCTCAAGATGCTTATGGATTGGAGAAGCTTGCAACGGAAGAGTTGTGCAAGCATTACACCAAAGACTTTGGAATTGAATGCCGTATTGGAAGATTCCATAACATTTATGGTCCTTTTGGAACATGGAAAGGTGGCAGGGAGAAGGCACCCGCTGCTTTCTGCAGAAAGGCTATCACTTCCATTGATAAATTCGAGATGTGGGGAGATGGACTTCAAACCCGATCTTTCACATTCATTGATGAGTGTGTGGAAGGTGTGCTTAGATTGACAAAGTCAGACTTCCGTGAGCCAGTGAACATTGGAAGTGATGAGATGGTTAGCATGAATGAGATGGCTGAGATTGTTCTCAGCTTTGAGAACAAG---AATCTCCCCATTCATCACATTCCTGGCCCAGAAGGTGTGCGTGGGCGTAACTCTGACAACACACTAATCAAAGAGAAGCTTGGTTGGGCTCCTACAATGAGGCTGAAGGATGGGCTGAGAATTACTTACTTTTGGATCAAGGAACAGATTGAGAAAGAGAAATCCAAAGGAATT---GACCTGTCT---ATTTATGGTTCATCGAAAGTGGTGGGAACTCAAGCACCTGTTCAATTGGGCTCGCTCCGCGCTGCTGATGGT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tGME-3</w:t>
      </w:r>
    </w:p>
    <w:p>
      <w:pPr>
        <w:rPr>
          <w:rFonts w:hint="eastAsia"/>
        </w:rPr>
      </w:pPr>
      <w:r>
        <w:rPr>
          <w:rFonts w:hint="eastAsia"/>
        </w:rPr>
        <w:t>ATGGGA---AGTGTT------GAT---GGAAGC------TAT------------------GGTGCATACACCTAT---GAGGCCCTCGAGAGGGAGCCTTACTGGCCATCTGAAAATCTCAAAATTTCCATCACTGGAGCAGGTGGTTTTATTGCCTCCCACATTGCTCGCCGTTTGAAGTCTGAGGGTCATTATATTATTGCTTCTGACTGGAAGAAGAATGAGCACATGACAGAAGACATGTTCTGTCATGAATTCCATCTTGTTGATCTTAGGGTCATGGATAATTGCCTGAAGGTTACAAAAGGAGTTGACCATGTTTTCAACCTGGCTGCTGATATGGGCGGGATGGGCTTCATTCAGTCCAACCACTCTGTCATTATGTATAACAACACAATGATCAGCTTCAACATGCTTGAAGCTTCCAGGATCAATGGCGTTAAGAGGTTATTCTATGCCTCTAGTGCTTGTATTTACCCTGAATTTAAGCAGCTGGAGACT---AAT------GTG---------AGCCTCAAGGAATCTGATGCCTGGCCTGCAGAGCCTCAAGATGCTTATGGCTTGGAGAAGCTTGCAACGGAAGAGTTGTGCAAGCATTACACCAAAGACTTTGGAATTGAATGCCGCATTGGAAGGTTCCATAACATTTATGGTCCTTTTGGAACATGGAAAGGTGGCAGGGAGAAGGCACCCGCTGCTTTCTGCAGAAAGACTATGACTTCTATTGATAAATTTGAGATGTGGGGAGATGGACTTCAAACCCGATCATTCACATTCATTGATGAATGTGTGGAAGGTGTGCTTAGATTGACAAAGTCAGACTTCCGCGAGCCAGTGAACATTGGAAGTGATGAGATGGTTAGCATGAATGAGATGGCTGAGATTGTTCTCAGCTTCGAGAACAAG---AATCTCCCTATTCATCACATTCCTGGCCCAGAAGGTGTGCGTGGACGTAACTCTGACAACACACTAATCAAAGAGAAGCTTGGTTGGGCTCCTACAATGAAGCTGAAGGATGGACTGAGATTTACATACTTTTGGATCAAGGAACAGATTGAGAAAGAGAAGTCACAAGGAATG---GACTTGTCT---ATTTATGGTTCATCTAAAGTGGTGGGAACCCAAGCGCCCGTTCAATTGGGCTCACTTCGTGCTGCTGATGGT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vGME-1</w:t>
      </w:r>
    </w:p>
    <w:p>
      <w:pPr>
        <w:rPr>
          <w:rFonts w:hint="eastAsia"/>
        </w:rPr>
      </w:pPr>
      <w:r>
        <w:rPr>
          <w:rFonts w:hint="eastAsia"/>
        </w:rPr>
        <w:t>ATGGGG---GGCAGCGAGAAGACA---GTTACC---GCTTAT------------------GGTGAGTACACCTAT---GCTGAGCTGGAGAGGGAGCCCTACTGGCCGAGTGAGAAGTTGAGGATTTCGATTACTGGGGCTGGTGGTTTCATTGGATCCCACATTGCTCGCCGTCTGAAGAGCGAGGGCCATTATATCATTGCTTCTGACTGGAAGAAGAATGAGCACATGACCGAGGACATGTTCTGCCATGAGTTCCACCTGGTTGATCTCAGAGTCATGGACAACTGTCTGAAGGTTACCCAAGGCGTCGACCATGTATTTAATCTTGCTGCTGATATGGGTGGCATGGGGTTCATCCAGTCAAACCACTCTGTCATCATGTACAACAACACCATGATCAGTTTCAACATGCTAGAGGCTGCACGTATCAATGGTGTGAAGAGGTTCTTCTACGCCTCCAGTGCATGCATTTACCCTGAATTCAAGCAGCTTGACACA---AAT------GTG---------AGCCTGAAGGAATCCGATGCCTGGCCTGCTGAGCCTCAAGATGCCTATGGCTTGGAGAAGCTTGCAACTGAGGAGTTGTGCAAGCACTACACCAAGGACTTTGGCATCGAGTGCCGCATTGGCCGTTTCCACAACATCTACGGTCCCTTCGGTACATGGAAAGGTGGTCGTGAGAAGGCACCTGCTGCCTTCTGCAGAAAGGCTCAGACATCCACCGAGAGGTTTGAGATGTGGGGCGATGGCCTCCAAACCCGATCCTTCACTTTCATCGACGAATGCGTCGAGGGTGTTCTGAGATTGACCAAGTCTGATTTCCGCGAGCCGGTGAACATTGGGAGCGACGAGATGGTGAGCATGAACGAGATGGCTGAGATCGTGCTGAGCTTTGAGGATAGG---AAGCTGCCCATCCACCACATCCCTGGTCCAGAGGGTGTCCGCGGGCGCAACTCTGACAACACCCTTATCAAGGAGAAGCTCGGGTGGGCTCCGACAATGAGGCTCAAGGACGGGCTTCGGTTCACCTACTTCTGGATCAAGGAGCAGATCGAGAAGGAGAAGACCCAGGGCATC---GACGTCGCG---GCGTACGGGTCCTCCAAGGTGGTGTCGACCCAGGCGCCCGTGCAGCTGGGCTCCCTCCGTGCCGCTGATGGCAAGGAGGGCCTC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vGME-2</w:t>
      </w:r>
    </w:p>
    <w:p>
      <w:pPr>
        <w:rPr>
          <w:rFonts w:hint="eastAsia"/>
        </w:rPr>
      </w:pPr>
      <w:r>
        <w:rPr>
          <w:rFonts w:hint="eastAsia"/>
        </w:rPr>
        <w:t>ATGGGG---AGCAGCGAGAAGACT---GTTACT---GCTTAT------------------GGCGAGTACACCTAT---GCTGAGCTGGAGAGGGAGCCCTACTGGCCAAGTGAGAAGTTGAGGATTTCGATTACTGGGGCTGGTGGTTTCATTGGATCCCACATTGCTCGCCGTCTGAAGAGCGAGGGCCATTATATCATTGCCTCTGACTGGAAGAAGAATGAGCACATGACCGAGGACATGTTCTGCCATGAGTTCCACCTGGTTGATCTCAGGGTCATGGACAACTGTCTGAAGGTTACCCAAGGCGTCGATCATGTATTCAATCTTGCTGCTGATATGGGTGGCATGGGGTTCATCCAGTCAAACCACTCTGTCATCATGTACAACAACACCATGATCAGTTTCAACATGCTAGAGGCTGCACGTATCAATGGTGTGAAAAGGTTCTTCTACGCCTCCAGTGCATGCATTTACCCTGAATTCAAGCAGCTTGACACA---AAT------GTG---------AGCCTGAAGGAATCCGATGCCTGGCCTGCTGAGCCTCAAGACGCCTATGGCTTGGAGAAGCTTGCAACTGAGGAGTTGTGCAAGCACTACACCAAGGACTTTGGCATCGAGTGCCGCATTGGCCGTTTCCATAACATCTATGGTCCCTTCGGTACATGGAAAGGTGGTCGTGAGAAGGCACCTGCTGCCTTCTGCAGAAAAGCTCAGACATCAACCGAGAGGTTTGAGATGTGGGGCGATGGCCTCCAAACCCGATCCTTCACTTTCATCGACGAATGCGTCGAGGGTGTTCTAAGATTGACCAAGTCCGACTTCCGCGAGCCAGTGAACATTGGGAGTGACGAGATGGTGAGCATGAACGAGATGGCTGAGATCGTGCTGAGCTTTGAGGATAGG---AAGCTGCCCATCCACCACATCCCTGGTCCAGAGGGTGTCCGCGGGCGCAACTCTGACAACACCCTTATCAAGGAGAAGCTCGGGTGGGCTCCGACAATGAAGCTCAAGGACGGGCTTCGGTTCACCTACTTCTGGATCAAGGAGCAGATCGAGAAGGAGAAGACCCAGGGCATC---GACATCGCG---GCGTACGGGTCCTCTAAGGTGGTGTCCACCCAGGCGCCCGTGCAGCTGGGCTCCCTCCGCGCCGCCGACGGCAAGGAGGGCCTC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vGME-3</w:t>
      </w:r>
    </w:p>
    <w:p>
      <w:pPr>
        <w:rPr>
          <w:rFonts w:hint="eastAsia"/>
        </w:rPr>
      </w:pPr>
      <w:r>
        <w:rPr>
          <w:rFonts w:hint="eastAsia"/>
        </w:rPr>
        <w:t>ATGGCG------------------------------CTCAAC------------------AAGGAGTACACGTAC---GCGGAGCTGGAGAAGGAGCCCTACTGGCCATTTGAGAAGCTGCGAATCTCCATCACGGGCGCCGGTGGGTTCATCGCGTCCCACATCGCGAGGCGCCTCAAGAGCGAGGGCCACTACATCATCGCCTCTGACTGGAAGAAGAATGAGCACATGACCGAGGACATGTTCTGCCATGAGTTCCATCTTGTCGACCTGAGGGTCATGGACAACTGCCTCAAGGTGACCACGGGGGTTGACCATGTGTTCAACCTTGCTGCTGATATGGGTGGGATGGGGTTCATCCAGTCCAACCACTCTGTGATCATGTACAACAACACCATGATCAGCTTTAACATGCTTGAGGCTGCTAGAATTAACGGCGTCAAGAGGTTCTTTTATGCATCAAGCGCCTGTATTTATCCTGAATTTAAGCAGTTGGAGACT---GTA------GTT---------AGCTTGAAGGAGTCAGATGCCTGGCCTGCAGAGCCTCAAGATGCCTATGGCTTGGAGAAACTTGCTACTGAGGAACTGTGCAAGCACTACACAAAGGATTTTGGCATTGAGTGCCGGATCGGTCGCTTTCACAACATATATGGTCCCTTTGGAACATGGAAAGGTGGAAGGGAGAAGGCACCTGCTGCTTTCTGCAGAAAGGCTTTAACCTCCACAGGGCGCTTTGAGATGTGGGGAGATGGTCTGCAAACCAGATCCTTCACATTTATTGATGAATGTGTTGAGGGTGTCCTTAGGTTAACAAAGTCTGATTTCCGTGAGCCTGTAAACATTGGAAGTGACGAAATGGTCAGTATGAATGAGATGGCTGAGATAGTCCTCAGCTTTGAGAACAAG---CAGCTGCCCATCCACCACATTCCTGGGCCGGAGGGTGTGCGTGGGCGCAACTCAGACAACACACTCATCAAGGAGAAGCTCGGCTGGGCTCCGACCATGAAGCTGAAGGATGGACTGAGGATAACATACTTCTGGATCAAGGAGCAGCTTGAGAAGGAGAAGGCTGAGGGCATG---GACCTATCG---GTCTACGGATCATCCAAGGTCGTGCAGACTCAGGCCCCTGTTCAGCTCGGTTCCCTCCGCGCTGCCGATGGC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vGME-4</w:t>
      </w:r>
    </w:p>
    <w:p>
      <w:pPr>
        <w:rPr>
          <w:rFonts w:hint="eastAsia"/>
        </w:rPr>
      </w:pPr>
      <w:r>
        <w:rPr>
          <w:rFonts w:hint="eastAsia"/>
        </w:rPr>
        <w:t>ATGGGG---AGCAGCGAGAAGACC---GTCAGC---GCTTAT------------------GGTGAGTACACCTAT---GCTGAGCTGGAGAGGGAGCCCTACTGGCCAAGTGAGAAGCTGAGGATTTCGATTACTGGGGCTGGTGGTTTCATTGGATCCCACATTGCTCGCCGTCTCAAGAGTGAGGGCCATTACATCATCGCCTCTGACTGGAAGAAGAATGAGCACATGACAGAGGACATGTTCTGCCATGAGTTCCACCTTGTTGACCTCAGGGTCATGGACAACTGTCTCAAGGTTACCCAAGGCGTCGACCATGTATTCAATCTTGCTGCTGATATGGGTGGCATGGGGTTCATCCAGTCAAACCACTCTGTCATCATGTACAACAACACCATGATCAGTTTCAACATGCTTGAGGCTGCACGCATCAATGGTGTGAAGAGGTTCTTCTATGCCTCGAGTGCATGCATTTACCCTGAATTCAAGCAGCTTGAAACA---AAT------GTG---------AGCTTGAAGGAATCTGATGCCTGGCCTGCTGAGCCTCAAGATGCCTATGGCTTGGAGAAGCTTGCAACCGAGGAGCTCTGCAAGCACTACACAAAGGACTTTGGCATCGAGTGCCGCATTGGGCGTTTCCACAACATCTATGGCCCCTTTGGAACATGGAAAGGTGGTCGTGAGAAGGCACCTGCTGCCTTCTGCAGAAAGGCTCAGACATCTACCGAGAGGTTTGAGATGTGGGGCGACGGACTCCAGACACGATCCTTCACTTTCATCGACGAGTGTGTCGAGGGTGTTCTGAGGTTGACCAAGTCTGACTTCTGCGAGCCGGTGAACATCGGGAGCGACGAGATGGTGAGCATGAACGAGATGGCCGAGATCGTCCTGAGCTTCGAGGATAGG---AAGCTGCCCATCCACCACATCCCTGGCCCCGAGGGGGTCCGCGGGCGCAACTCCGACAACACCCTCATCAAGGAGAAGCTTGGCTGGGCCCCGACCATGAAGCTCAAGGACGGGCTGAGGTTCACCTACTTCTGGATCAAGGAGCAGATCGAGAAGGAGAAGACGCAGGGGGTC---GACGTCGCG---GCGTACGGGTCCTCCAAGGTGGTGTCCACCCAGGCGCCCGTGCAGCTGGGCTCCCTCCGCGCCGCCGACGGCAAGGAGGGCCTC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PvGME-5</w:t>
      </w:r>
    </w:p>
    <w:p>
      <w:pPr>
        <w:rPr>
          <w:rFonts w:hint="eastAsia"/>
        </w:rPr>
      </w:pPr>
      <w:r>
        <w:rPr>
          <w:rFonts w:hint="eastAsia"/>
        </w:rPr>
        <w:t>ATGGGG---AGCAGCGAGAAGACC---GTCAGC---GCTTAT------------------GGTGAGTACACCTAT---GCTGAGCTGGAGAGGGAGCCCTACTGGCCGAGTGAGAAGCTGAGGATTTCGATTACTGGGGCTGGTGGTTTCATTGGATCCCACATTGCTCGCCGTCTCAAGAGCGAGGGCCATTACATCATCGCCTCTGACTGGAAGAAGAATGAGCACATGACAGAGGACATG---------------------------------GTCATGGACAACTGTCTCAAGGTTACCCAAGGCGTCGACCATGTATTCAATCTTGCTGCTGATATGGGTGGCATGGGGTTCATCCAGTCAAACCACTCTGTCATCATGTACAACAACACCATGATCAGTTTCAACATGCTTGAGGCTGCACGCATCAATGGTGTGAAGAGGTTCTTCTATGCCTCGAGTGCATGCATTTACCCTGAATTCAAGCAGCTTGACACA---AAT------GTG---------AGCTTGAAGGAATCTGATGCCTGGCCTGCTGAGCCTCAAGATGCCTATGGCTTGGAGAAGCTTGCAACTGAGGAGCTGTGCAAGCACTACACCAAGGACTTTGGCATCGAGTGCCGCATTGGGCGTTTCCACAACATCTATGGCCCATTTGGAACATGGAAAGGTGGTCGTGAGAAGGCACCGGCTGCCTTCTGCAGAAAGGCTCAGACATCTACCGAGAGGTTTGAGATGTGGGGTGATGGCCTCCAGACACGATCCTTCACTTTCATCGACGAGTGCGTCGAGGGTGTTCTGAGGCTGACCAAGTCAGACTTCCGCGAGCCGGTGAACATTGGGAGCGACGAGATGGTGAGCATGAACGAGATGGCCGAGATCGTCCTGAGCTTCGAGGATAGG---AAGCTGCCCATCCACCACATCCCTGGCCCGGAGGGGGTCCGCGGGCGCAACTCCAACAACACCCTCATCAAGGAGAAGCTTGGCTGGGCCCCGACGATGAAGCTCAAGGACGGGCTGAGGTTCACCTACTTCTGGATCAAGGAGCAGGTCGAGAAGGAGAAGAAGCAGGGGTTC---GACATCGCG---GCGTACGGATCCTCCAAGGTGGTGTCCACCCAGGCGCCCGTGCAGCTGGGCTCCCTCCGCGCCGCCGACGGCAAGGAGGGTCTC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RcGME</w:t>
      </w:r>
    </w:p>
    <w:p>
      <w:pPr>
        <w:rPr>
          <w:rFonts w:hint="eastAsia"/>
        </w:rPr>
      </w:pPr>
      <w:r>
        <w:rPr>
          <w:rFonts w:hint="eastAsia"/>
        </w:rPr>
        <w:t>ATGGGA---AGCAGT------GAA---GGAACC---AACTAT------------------GGGGCTTACACCTAT---GAGAACCTTGAGAGGGAACCTTACTGGCCATCTGAGAAGCTTCGAATTTCAATTACTGGTGCTGGTGGTTTTATTGCCTCCCACATTGCTCGCCGTTTGAAGAGTGAGGGCCATTACATTATTGCTTCCGACTGGAAGAAGAATGAGCACATGACAGAAGATATGTTCTGTCATGAATTCCATCTTGTGGATCTGAGGGTCATGGATAACTGCTTGAAGGTTACTAAGGGTGTAGACCATGTATTTAACCTTGCTGCTGATATGGGTGGGATGGGTTTCATCCAGTCCAACCACTCTGTCATTATGTACAACAACACAATGATCAGCTTCAACATGCTTGAGGCCTCTAGGATCAATGGAGTTAAGAGGCTCTTCTATGCCTCTAGTGCTTGTATTTACCCTGAATTTAAGCAACTGGACACT---AAT------GTT---------AGCTTGAAGGAGTCTGATGCTTGGCCTGCAGAGCCTCAAGATGCATACGGCTTGGAGAAACTTGCTACAGAGGAGTTGTGCAAGCACTACACCAAGGACTTTGGAATTGAATGCCGCATTGGAAGATTCCATAACATTTACGGTCCTTTTGGAACATGGAAAGGTGGCAGGGAGAAGGCACCTGCTGCTTTTTGCAGAAAGGCTCTGACTTCCACCGACAAGTTTGAGATGTGGGGAGATGGACTTCAGACCCGATCATTCACCTTTATTGATGAATGCGTGGAGGGTGTGCTTAGATTGACCAAGTCAGATTTCCGGGAGCCAGTGAACATTGGAAGTGATGAAATGGTTAGCATGAATGAGATGGCTGAGATTGTTCTTAGCTTTGAGGACAGG---AAGCTCCCCATCCATCACATTCCTGGCCCAGAAGGTGTCCGTGGGCGTAACTCTGACAACACCCTGATCAAAGAAAAGCTCGGTTGGGCTCCTACGATGAGGCTAAAGGATGGCCTGAGAATTACATACTTCTGGATCAAGGAACAGATAGAGAAAGAGAAGTCTCAAGGAGTT---GACTTGTCC---ATTTATGGATCATCTAAAGTGGTGGGAACTCAAGCACCAGTTCAATTGGGTTCACTTCGTGCTGCTGATGGC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bGME-1</w:t>
      </w:r>
    </w:p>
    <w:p>
      <w:pPr>
        <w:rPr>
          <w:rFonts w:hint="eastAsia"/>
        </w:rPr>
      </w:pPr>
      <w:r>
        <w:rPr>
          <w:rFonts w:hint="eastAsia"/>
        </w:rPr>
        <w:t>ATGGCA------------------------------CTCAAC------------------AAGGAGTACACCTAC---GCGGAGCTGGAGAAGGAGCCATACTGGCCGTTCGAGAAGCTGCGGATCTCCATCACTGGTGCTGGTGGGTTCATTGCCTCCCACATCGCGCGCCGCCTCAAGAGCGAGGGCCACTACATCATCGCCTCTGACTGGAAGAAGAACGAGCACATGTCCGAGGACATGTTCTGCCACGAGTTCCACCTCGTCGACCTAAGGGTGATGGACAACTGCCTCAAGGTCACCACGGGGGTTGACCATGTGTTCAACCTCGCGGCTGATATGGGTGGGATGGGGTTCATCCAGTCCAACCACTCTGTGATCATGTACAACAACACCATGATCAGCTTTAACATGCTTGAGGCTGCTAGAATTAACGGTGTCAAGAGGTTCTTTTATGCATCAAGTGCCTGCATCTACCCTGAATTTAAGCAGTTGGAAACT---GTA------GTT---------AGCTTAAAGGAGTCAGATGCTTGGCCTGCTGAGCCTCAAGATGCTTATGGCTTGGAAAAACTTGCTACTGAGGAACTGTGCAAGCACTATACAAAGGATTTTGGCATTGAGTGCCGGGTCGGTCGCTTTCACAACATATATGGTCCCTTTGGAACATGGAAGGGTGGAAGGGAGAAGGCGCCTGCTGCTTTCTGCAGAAAGGCTTTAACCTCCACTGGGCACTTTGAGATGTGGGGCGATGGCCTGCAAACCAGATCCTTCACATTTATTGATGAATGTGTTGAAGGTGTCCTTAGGTTAACAAAGTCTGACTTCCGTGAGCCTGTAAACATTGGAAGTGACGAAATGGTGAGCATGAACGAGATGGCAGAAATAGTCCTGAGCTTTGAGAACAAG---CAGCTGCCCATCCACCACATTCCTGGGCCGGAGGGTGTGCGTGGGCGCAACTCGGACAACACACTCATTAAGGAGAAGCTTGGCTGGGCTCCGACTATGAGGCTGAAGGATGGGCTGAGGATCACCTACTTCTGGATCAAGGAGCAGCTTGAGAAGGAGAAGGCTGAGGGCATG---GATCTGTCG---GTATACGGATCATCCAAGGTCGTGCAGACCCAGGCCCCGGTTCAGCTTGGCTCCCTTCGTGCCGCTGATGGC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bGME-2</w:t>
      </w:r>
    </w:p>
    <w:p>
      <w:pPr>
        <w:rPr>
          <w:rFonts w:hint="eastAsia"/>
        </w:rPr>
      </w:pPr>
      <w:r>
        <w:rPr>
          <w:rFonts w:hint="eastAsia"/>
        </w:rPr>
        <w:t>ATGGGG---AGCGGCGAGAAGACC---GTCACC---GCTTAT------------------GGCGAGTACACCTAT---GCTGAGCTGGAGAGGGAGCCCTACTGGCCAAGTGAGAAGCTGAGGATTTCGATTACTGGTGCTGGTGGTTTCATTGGATCCCACATTGCTCGCCGTCTGAAGAGCGAGGGCCATTACATCATTGCCTCTGACTGGAAGAAGAATGAGCACATGACCGAGGACATGTTCTGCCATGAGTTCCACCTTGTTGACCTCAGGGTCATGGACAACTGTCTGAAGGTCACCCAAGGTGTCGACCATGTCTTTAATCTTGCTGCTGATATGGGTGGCATGGGGTTCATCCAGTCCAATCACTCTGTGATCATGTACAACAACACCATGATCAGTTTCAACATGCTGGAGGCTGCACGTATCAATGGTGTGAAGAGGTTCTTCTACGCTTCAAGTGCATGCATTTACCCTGAATTCAAGCAGCTTGACACA---AAT------GTG---------AGCCTGAAGGAATCTGATGCCTGGCCTGCTGAGCCTCAAGACGCCTATGGCTTGGAGAAGCTTGCAACTGAGGAGCTGTGCAAGCACTACACCAAGGACTTTGGCATCGAGTGCCGCGTTGGCCGCTTCCACAACATTTACGGCCCTTTTGGTACATGGAAAGGTGGTCGTGAGAAGGCACCGGCCGCCTTCTGCAGAAAGGCTCAGACATCCACGGAGAGGTTTGAGATGTGGGGTGATGGTCTCCAGACCCGATCCTTCACTTTCATCGACGAGTGTGTTGAGGGTGTTCTGAGATTGACCAAGTCAGACTTCCGCGAGCCAGTGAACATCGGAAGCGATGAGATGGTGAGCATGAACGAGATGGCTGAGATCGTGCTGAGCTTTGAGGATAGG---AAGCTGCCCATCCACCACATCCCTGGTCCAGAGGGGGTCCGTGGGCGCAACTCTGACAACACCCTTATCAAGGAGAAGCTTGGCTGGGCCCCAACAATGAAGCTCAAGGATGGGCTGAGGTTCACCTACTTCTGGATCAAGGAGCAGATCGAGAAGGAGAAGACCCAGGGGGTT---GACATCGCG---GCGTATGGGTCGTCCAAGGTGGTGTCCACCCAGGCGCCCGTGCAGCTGGGCTCCCTCCGTGCCGCTGATGGCAAGGAGGGCCTC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fGME-1</w:t>
      </w:r>
    </w:p>
    <w:p>
      <w:pPr>
        <w:rPr>
          <w:rFonts w:hint="eastAsia"/>
        </w:rPr>
      </w:pPr>
      <w:r>
        <w:rPr>
          <w:rFonts w:hint="eastAsia"/>
        </w:rPr>
        <w:t>ATGGCG---AGCAAT------GGAGTGAAGGAAGTAGTATAC------------------GGGGAGTACACTGCC---AGTAATCTGGAGCGGGAGCTATACTGGCCGCAGGAGAAGCTGCGGATTTCCATCACAGGAGCTGGCGGATTCATCGCCTCGCACATTGCCAGACGCTTGAAGACCGAGGGTCACTACATCGTGGCATCGGATTGGAAGAAGAATGAGCACATGAGTGAGGACATGTTCTGTGACGAGTTCCATTTGGTGGATCTCCGCGTCATGGACAACTGCTTGGCCGTCACCAAAGGCGTTCAGCATGTGTTCAACCTGGCGGCGGACATGGGCGGCATGGGCTTTATCCAGTCCAACCATTCCGTCATCATGTATAACAACACTATGATCAGCTTCAACATGCTGGAAGCAGCTCGCATCAACGGCGTCCACAGATTCTTTTATGCATCCAGTGCTTGCATTTACCCTGAATTCAAGCAACTGGAGACT---AAT------GTG---------AGCCTGAAGGAATCAGATGCCTGGCCTGCTGAGCCACAAGATGCTTATGGCCTGGAGAAACTGGCAACTGAGGAGCTTTGTAAACATTACACAAAGGATTTCAAAATGGAGTGTCGCATCGGAAGATTCCACAACATCTATGGCCCCTTCGGTACCTGGAAGGGCGGACGGGAGAAAGCTCCTGCTGCCTTTTGCAGGAAGGCTCTGACAGCAGTGGACAAGTTTGAGATGTGGGGTGATGGTCTGCAAACACGTTCCTTCACTTTTATTGATGAATGTGTGGAAGGTGTTTTGAGATTGACCAAATCAGACTTCCAGGAGCCACTGAATATTGGCAGTGATGAGATGGTAAGCATGAATGAGATGGCAGAGATAGTCCTGAGCTTTGAGAACAAA---AAACTGCCTATTGAACACATTCCTGGTCCTGAGGGTGTGCGTGGCCGCAACTCTGATAATACACTTATCAAAGAGAAGCTTGGATGGGCTCCAACTATGCGCCTGAAGGATGGACTACGCATCACATATTTGTGGATCAAGGAGCAGATTGAGAAAGAGAAGACTCAAGGTGTG---GACTTGGCTGGCAAGTATGCTTCATCAAAGGTGGTGGGCACTCAAGCTCCTGTTCAGCTTGGGTCCCTCAGAGCAGCTGATGGG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fGME-2</w:t>
      </w:r>
    </w:p>
    <w:p>
      <w:pPr>
        <w:rPr>
          <w:rFonts w:hint="eastAsia"/>
        </w:rPr>
      </w:pPr>
      <w:r>
        <w:rPr>
          <w:rFonts w:hint="eastAsia"/>
        </w:rPr>
        <w:t>ATGGTGATTTCTAAC------GGACTGAAGGAG------TAT------------------GGGGAGTATACGGCG---AGTAACTTGGATCGGGAACCTTACTGGCCGGAACAGAAGCTGCGGATTTCCATCACGGGAGCCGGAGGATTCATTGCGTCGCATATTGCCAGGCGTCTCAAGAGTGAGGGCCACTACATCGTGGCTTCTGACTGGAAGAAGAATGAGCACATGAGTGAGGACATGTTCTGTGACGAGTTCCATCTGGTGGATCTGCGCGTCATGGACAACTGCCTGGCCGTCACCAAGGGCGTACAGCATGTTTTCAACCTGGCGGCCGACATGGGCGGTATGGGCTTTATTCAGTCTAACCACTCTGTCATCATGTACAACAACACTATGATCAGCTTCAACATGCTGGAAGCAGCCCGCATCAATGGCATCCACAGATTTTTCTATGCATCCAGTGCTTGCATTTACCCTGAGTTCAAGCAGCTGGAAACT---AAT------GTG---------AGCCTGAAGGAATCAGATGCTTGGCCTGCTGAGCCACAAGATGCTTATGGCTTGGAGAAGCTGGCAACTGAGGAGCTTTGCAAACATTACACCAAGGATTTCAAAATGGAGTGTCGTATTGGAAGGTTCCACAACATCTATGGACCCTTTGGTACCTGGAAGGGGGGACGGGAGAAAGCTCCTGCTGCTTTTTGTAGGAAGGCTCTGACAGCAGTGGACAAATTTGAGATGTGGGGTGATGGCCTCCAAACACGCTCCTTCACATTCATTGATGAATGTGTAGAAGGTGTTTTGAGGTTGACCAAATCGGATTTCCAGGAGCCTTTGAATATTGGTAGTGATGAGATGGTAAGCATGAACGAGATGGCAGAGATAGTGTTGAGTTTTGAGAACAAA---AAACTGCCTATTGAGCATATACCCGGTCCTGAGGGTGTACGTGGCCGCAACTCTGACAATACTCTCATCAAAGAGAAGCTTGGATGGGCACCATCCATGCGCCTGAAGGATGGGCTGCGAATCACATATTTGTGGATCAAGGAGCAGATTGAGAAAGAGAAGACACAAGGTGTA---GACTTGGCTGGAAAGTACTCGTCATCAAAGGTGGTAGGCACTCAAGCTCCTGTCCAGCTTGGGTCCCTTAGAGCAGCTGATGGCAAA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iGME-1</w:t>
      </w:r>
    </w:p>
    <w:p>
      <w:pPr>
        <w:rPr>
          <w:rFonts w:hint="eastAsia"/>
        </w:rPr>
      </w:pPr>
      <w:r>
        <w:rPr>
          <w:rFonts w:hint="eastAsia"/>
        </w:rPr>
        <w:t>ATGGGG---AGCAGCGAGAAGACC---GTTACC---GCTTAT------------------GGTGAGTACACCTAT---GCTGAGCTGGAGAGGGAGCCCTACTGGCCAAGTGAGAAGCTGAGGATTTCAATTACTGGGGCTGGTGGTTTCATTGGATCACACATTGCTCGCCGCCTGAAGAGTGAGGGCCATTACATCATCGCCTCTGACTGGAAGAAAAATGAGCATATGACTGAGGACATGTTCTGCCATGAGTTCCACCTTGTTGACCTCAGGGTCATGGACAACTGTCTGAAGGTTACCCAAGGCGTCGACCATGTATTCAATCTTGCTGCTGATATGGGTGGCATGGGGTTCATCCAGTCAAACCACTCTGTCATCATGTACAACAACACCATGATCAGTTTCAACATGCTTGAAGCTGCACGTATCAATGATGTGAAGAGGTTCTTCTACGCCTCGAGTGCATGCATTTACCCTGAATTCAAACAGCTTGACACA---AAT------GTG---------AGCTTGAAGGAATCTGATGCCTGGCCTGCTGAGCCTCAAGACGCCTATGGCTTGGAGAAGCTTGCAACTGAGGAGTTGTGCAAGCACTACACCAAGGACTTTGGCATTGAGTGCCGCGTTGGCCGTTTCCACAACATATATGGTCCCTTTGGAACATGGAAGGGTGGTCGTGAGAAGGCACCTGCTGCCTTCTGCAGAAAGGCTCAGACATCCACCGAGAGGTTTGAGATGTGGGGTGATGGCCTCCAGACCCGATCCTTCACATTCATTGACGAGTGTGTCGAGGGTGTTCTCAGATTGACTAAGTCAGACTTCCGCGAGCCGGTGAACATTGGAAGCGATGAGATGGTGAGCATGAATGAGATGGCTGAGATCGTCCTGAGCTTTGAGGATAGG---AAGCTGCCCATCCACCACATCCCTGGTCCAGAGGGGGTCCGTGGGCGCAACTCCGACAACACTCTCATCAAGGAAAAGCTTGGGTGGGCCCCGACAATGAAGCTCAAGGATGGGCTTCGGTTTACGTACTTCTGGATTAAGGAGCAGATCGAGAAGGAGAAGACCCAGGGCATC---GACATCGCA---GGATACGGGTCCTCCAAGGTGGTGTCGACCCAGGCGCCTGTGCAGCTGGGCTCCCTCCGTGCTGCCGACGGCAAGGAGGGCCTG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iGME-2</w:t>
      </w:r>
    </w:p>
    <w:p>
      <w:pPr>
        <w:rPr>
          <w:rFonts w:hint="eastAsia"/>
        </w:rPr>
      </w:pPr>
      <w:r>
        <w:rPr>
          <w:rFonts w:hint="eastAsia"/>
        </w:rPr>
        <w:t>ATGGGG---AGCAGCGAGAAGACC---GTCAGC---ACTTAT------------------GGTGAGTACACCTAT---GCTGAGCTGGAGAGGGAGCCCTACTGGCCCAGTGAGAAGTTGAGGATTTCCATTACTGGGGCTGGTGGTTTCATTGGATCCCACATTGCTCGCCGTCTGAAAAGCGAGGGCCATTACATCATCGCCTCTGACTGGAAGAAGAATGAGCACATGACTGAGGATATGTTCTGCCATGAGTTCCACCTTGTTGACCTCAGGGTCATGGACAACTGTCTGAAGGTTACCCAAGGCGTCGACCATGTATTCAATCTTGCTGCTGATATGGGTGGCATGGGGTTCATCCAGTCAAACCACTCTGTCATCATGTACAACAACACCATGATCAGTTTCAACATGCTTGAGGCTGCACGCATCAATGGTGTGAAGAGGTTCTTCTATGCCTCGAGTGCGTGCATTTACCCAGAATTCAAGCAGCTTGAGACA---AAT------GTG---------AGCCTGAAGGAATCTGATGCCTGGCCTGCTGAGCCTCAAGATGCCTATGGCTTGGAGAAGCTTGCAACTGAGGAGCTCTGCAAGCACTACACCAAGGACTTTGGCATCGAGTGCCGTGTTGGCCGTTTCCACAACATCTATGGCCCCTTCGGAACATGGAAAGGTGGCCGTGAGAAGGCACCGGCTGCCTTCTGCAGAAAGGCTCAGACATCTACCGAGAGGTTTGAGATGTGGGGCGATGGCCTCCAGACACGGTCCTTCACCTTCATTGACGAGTGCGTTGAGGGTGTCCTGAGGCTGACCAAGTCAGACTTCCGTGAGCCGGTGAACATCGGGAGCGATGAGATGGTGAGCATGAACGAGATGGCCGAGATTGTCCTGAGCTTTGAGGATAGG---AAGCTGCCCATCCACCACATCCCTGGTCCCGAGGGGGTCCGTGGGCGCAACTCTGACAACACCCTTATCAAGGAGAAGCTAGGCTGGGCCCCGACAATGAAGCTCAAGGATGGGCTGAGGTTCACCTACTTCTGGATCAAGGAGCAGATCGAGAAGGAGAAGACGCAGGGTGTT---GACATCGCG---GCGTACGGGTCCTCCAAGGTGGTGTCGACGCAGGCGCCCGTGCAGCTGGGCTCCCTCCGCGCCGCCGACGGCAAGGAGGGCCTC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iGME-3</w:t>
      </w:r>
    </w:p>
    <w:p>
      <w:pPr>
        <w:rPr>
          <w:rFonts w:hint="eastAsia"/>
        </w:rPr>
      </w:pPr>
      <w:r>
        <w:rPr>
          <w:rFonts w:hint="eastAsia"/>
        </w:rPr>
        <w:t>ATGGCG------------------------------CTCAAC------------------AAGGAGTACACGTAC---GCGGAGCTGGAGAAGGAGCCATACTGGCCGTTTGAGAAGCTGCGGATCTCCATCACGGGCGCTGGCGGGTTCATCGCCTCCCACATCGCTAGGCGCCTCATGAGCGAGGGCCACTACATCATCGCCTCTGACTGGAAGAAGAACGAGCACATGACCGAGGAAATGTTCTGCCATGAGTTCCACCTCATCGACCTGAGGGTCATGGACAACTGCCTCAAGGTGACCACGGGGGTTGACCATGTGTTTAACCTTGCTGCTGATATGGGAGGGATGGGGTTCATCCAGTCCAACCACTCTGTCATCATGTATAACAACACTATGATCAGCTTTAACATGCTCGAGGCTGCTAGAATCAATGGCGTCAAGAGGTTCTTTTATGCATCAAGCGCCTGTATCTACCCTGAATTTAAGCAGTTGGAGACT---GTA------GTT---------AGCTTGAAGGAGTCAGATGCCTGGCCTGCAGAGCCTCAAGATGCCTATGGCTTGGAGAAACTTGCTACTGAGGAACTGTGCAAGCACTACACAAAGGATTTTGGCATTGAGTGCCGGATCGGTCGCTTTCACAACATATATGGTCCCTTTGGGACATGGAAAGGTGGAAGGGAGAAGGCACCTGCTGCTTTCTGCAGAAAGGCTTTAACCTCCACTGGGCGCTTTGAGATGTGGGGCGATGGTCTGCAAACCAGATCCTTCACATTTATTGATGAATGTGTCGAGGGTGTCCTTAGGTTAACAAAGTCTGATTTCCGTGAGCCTGTAAACATTGGAAGTGATGAAATGGTCAGCATGAATGAGATGGCTGAGATAGTCCTCAGCTTTGAGAACAAG---CAGCTGCCCATCCACCACATTCCTGGACCGGAGGGTGTGCGAGGGCGGAATTCAGATAACACACTCATCAAGGAGAAGCTTGGCTGGGCTCCGACCATGAAGCTGAAGGATGGACTAAGGATCACATACTTCTGGATCAAGGAGCAGCTTGAGAAGGAGAAGGCTGAGGGCATG---GATCTGTCG---GTCTATGGTTCATCCAAGGTCGTGCAGACACAGGCCCCTGTTCAGCTCGGTTCCCTCCGCGCTGCCGATGGC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mGME-1</w:t>
      </w:r>
    </w:p>
    <w:p>
      <w:pPr>
        <w:rPr>
          <w:rFonts w:hint="eastAsia"/>
        </w:rPr>
      </w:pPr>
      <w:r>
        <w:rPr>
          <w:rFonts w:hint="eastAsia"/>
        </w:rPr>
        <w:t>ATGGAA------------------------------TCCTTT------------------GGAGCTTACACAGTTGGGGCAGAGCTGGAGCGTGAGGCCTACTGGCCAGAAGCCAAGCTCCGGATTTGCATCACCGGTGCTGGAGGATTCATAGCATCGCACATTGCACGGCGGCTCAAAGCCGAAGGCCACTATATAATTGCGTCCGACTGGAAGAAAAACGAACACATGAGCGAGGATATGTTCTGCCATGAGTTCCATCTCGTGGATCTGCGCGTCATGGACAATTGCATGGTGGTGACAAAGGGCGCGGATCACGTCTTCAATCTCGCGGCCGACATGGGCGGGATGGGTTTCATCCAGTCGAATCACTCAGTCATCCTTTTCAACAATACCATGATCAGCTTCAACATGCTCGAGGCCTCCCGAATCAATGGAGTCAAAAGATTCTTTTACGCGTCCAGCGCATGCATCTATCCGGAGTTCAAACAGCTAGAAACG---AAC------GTG---------AGTCTCAAAGAAGGCGATGCATGGCCGGCAGAGCCCCAAGATGCCTATGGGCTGGAGAAGCTGTGCACCGAAGAGCTGTGCAAGCACTACACCAAGGATTTTGGAATCGAGTGCCGGATTGGGCGCTTCCACAACATCTACGGGCCTTTTGGTACCTGGAAAGGCGGACGAGAGAAGGCTCCAGCCGCGTTTTGTCGCAAGGCCCTGACTTCCACCGACAAATTCGAGATGTGGGGCGATGGTATGCAGACGCGATCCTTCACGTTCATCGACGAGTGCGTGGAGGGCGTCTTGCGACTCACCAAGTCCGACTTCCGGGAGCCGCTCAACATCGGCAGCGACGAGATGGTGAGCATGAACGAGATGGCGGAGATGATCCTGGGCTTTGAAAACAAG---CAAATTCCAATCCAGCACATCCCCGGGCCGGAGGGAGTCCGCGGAAGGAACTCGGACAACAGTCTGATCAAGGAGAAGCTGGGCTGGGCTCCCTCGATGCGACTGAGAGATGGGCTGCGAATCACCTACATGTGGATCAAGGAGCAACTTGAAAGGGAGATGGCGGAGGGATCACACGACTTGGCGGCAGCTTACAGCTCCTCCAAGGTTGTGGGAACTCAAGCTCCAGTCCAGCTCGGCTCACTCAGGAAGGCCGATGGA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mGME-2</w:t>
      </w:r>
    </w:p>
    <w:p>
      <w:pPr>
        <w:rPr>
          <w:rFonts w:hint="eastAsia"/>
        </w:rPr>
      </w:pPr>
      <w:r>
        <w:rPr>
          <w:rFonts w:hint="eastAsia"/>
        </w:rPr>
        <w:t>ATGGAG------------------------------TGCTTT------------------GGAGCTTACACCGTAGGAGCCGAGCTAGAGCGCGAGGCGTATTGGCCCCAAGCCAAGCTCCGGATTTCCATCTCCGGCGCTGGAGGATTCATCGCCTCGCACATAGCGCGGCGGCTCAAGGCGGAGGGACACTACGTGATCGCGTCCGACTGGAAGAAGAACGAGCACATGAGCGAGGACATGTTTTGCCACGAATTCCATCTCGTGGATCTGCGCGTCATGGAGAATTGCTTGGCGGTGACAAGGGGCGTGGATCACGTCTTCAACCTCGCGGCGGACATGGGCGGAATGGGATTCATCCAGTCCAATCACTCTGTGATTCTCTTCAACAACACCATGATCAGTTTCAACATGCTCGAGGCCTCCCGGATCAATGGAGTCAAAAGATTTTTTTATGCGTCCAGTGCATGCATTTACCCCGAGTTTAAGCAGCTGGAGACT---AAC------GTG---------AGTTTGAAGGAGTCAGATGCATGGCCGGCAGAGCCCCAAGATGCCTATGGACTGGAGAAGCTATGCACTGAAGAGCTGTGCAAGCACTACACCAAGGATTTTGGGATCGAGTGCCGCATTGGACGATTCCACAACATCTATGGACCCTTTGGAACCTGGAAAGGTGGACGAGAGAAGGCTCCGGCTGCGTTTTGTCGAAAGGCTCTGACTTCCACCGATTCGTTTGAGATGTGGGGCGATGGAATGCAGACGCGATCCTTCACCTTCATCGACGAGTGCGTGGAGGGCGTCTTGCGACTCACAAAGTCCGATTTCCGGGAGCCGCTCAACATTGGAAGCGACGAGATGGTGAGCATGAACGAGATGGCAGAGATCATACTCGGATTTGAGAAGAAG---CAAATCCCGATCCGCCATATACCTGGGCCGGAGGGAGTTCGCGGGAGAAACTCGGATAACAGTTTGATCAAGGAGAAGCTCGGATGGGCTCCCTCGATGCGATTGAAAGATGGGCTGCGGATCACTTACTTGTGGATTAAGGAGCAGCTTGACAAGGAAATTGGCGAGGGATCTCAAGACTTACTTGCGGGTTACAGCTCCTCCAAGGTTGTGGGAACTCAAGCTCCAGTCCAGCTTGGTTCTCTCAGGAAGGCCGATGGA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mGME-3</w:t>
      </w:r>
    </w:p>
    <w:p>
      <w:pPr>
        <w:rPr>
          <w:rFonts w:hint="eastAsia"/>
        </w:rPr>
      </w:pPr>
      <w:r>
        <w:rPr>
          <w:rFonts w:hint="eastAsia"/>
        </w:rPr>
        <w:t>ATGGAA------------------------------TCCTTT------------------GGAGCTTATACAGTTGGGGCAGAGCTGGAGCGCAAAGCCTATTGGCCGGAATCTAAACTCCGGATTTGCATCACCGGTGCTGGAGGATTCATAGCATCGCACATTGCACGGCGGCTCAAGGCGGAGGGACACTACATAATCGCATCGGACTGGAAGAAGAACGAACACATGAGCGAGGATATGTTCTGCCATGAGTTCCATCTCGTGGATCTCCGCGTCATGGACAACTGCATGGTTGTGACGAGGGGCGCGGATCACGTCTTCAATCTCGCGGCCGACATGGGCGGGATGGGTTTCATCCAGTCGAATCACTCGGTCATCCTTTTCAACAATACCATGATCAGCTTCAACATGCTCGAGGCCTCCCGAATCAATGGAGTCAAAAGATTCTTTTACGCGTCGAGCGCATGCATTTATCCAGAGTTCAAACAGCTAGAAACG---AAC------GTG---------AGCCTCAAAGAAGGCGATGCATGGCCGGCAGAGCCCCAAGATGCCTATGGGCTGGAGAAGCTGTGCACCGAAGAGCTGTGCAAGCACTACACCAAGGACTTTGGAATCGAGTGCCGGATTGGGCGCTTCCACAACATCTACGGGCCTTTTGGTACCTGGAAAGGCGGACGAGAGAAGGCTCCAGCCGCGTTTTGTCGCAAGGCCTTGACTTCCACCGACAAATTCGAGATGTGGGGCGATGGTATGCAGACGCGATCCTTCACGTTCATCGACGAGTGCGTGGAGGGCGTCTTGCGACTCACCAAGTCCGACTTCCGGGAGCCGCTCAACATCGGCAGCGACGAGATGGTGAGCATGAACGAGATGGCGGAGATGATCCTGGGCTTTGAAAACAAG---CAAATTCCAATCCAGCACATCCCCGGGCCGGAGGGAGTCCGCGGAAGGAACTCGGACAACAGTCTGATCAAGGAGAAGCTGGGCTGGGCTCCCTCGATGCGACTGAGAGATGGGCTGCGAATCACCTACATGTGGATCAAGGAGCAGCTTGAGAAGGAGATGGCGGAGGGATCACACGACTTGGCGGCAGCTTATAGCTCCTCCAAGGTTGTGGGAACTCAAGCTCCAGTCCAACTCGGCTCACTCAGGAAGGCCGATGGA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mGME-4</w:t>
      </w:r>
    </w:p>
    <w:p>
      <w:pPr>
        <w:rPr>
          <w:rFonts w:hint="eastAsia"/>
        </w:rPr>
      </w:pPr>
      <w:r>
        <w:rPr>
          <w:rFonts w:hint="eastAsia"/>
        </w:rPr>
        <w:t>ATGGGG---------------AGC------------CACTAT------------------GGCGATTACACCGCAGGGGCAGAGCTGGAGCGCGAGACCTATTGGCCGAATGAAAAGCTTCGCATTTCCATCTCCGGCGCTGGAGGATTCATAGCATCACACATCGCGCGGCGGCTCAAGGCCGAGGGCCACTACGTCATCGCGTCGGATTGGAAGAAGAACGAGCATATGAGCGAGGAGATGTTTTGCCACGAATTCCATCTCGTGGATCTGCGAGTGATGGAGAATTGCTTGGCGGTGACCAAGGGTGTTGATCACGTCTTTAATTTGGCAGCCGACATGGGTGGGATGGGATTCATACAATCGAATCACTCGGTGATTCTTTTCAACAACACCATGATCAGTTTCAACATGCTGGAAGCAGCTCGGATCAATGGAGTCAAAAGGTTTTTCTATGCATCCAGCGCATGCATTTACCCAGAATTCAAGCAACTTGAAACG---AAC------GTG---------AGTCTCAAGGAATCGGATGCTTGGCCAGCAGAGCCTCAAGATGCTTATGGACTAGAGAAGCTCTGCAGTGAAGAGCTGTGCAAGCACTACACCAAGGATTTTGGAATCGAGTGCCGGATTGGAAGATTTCACAATATTTATGGGCCTTTTGGTACCTGGAAAGGTGGACGGGAGAAGGCTCCAGCGGCATTTTGTAGGAAAGCTCTAACTTCCACTGATAAGTTTGAGATGTGGGGTGATGGGAAGCAAACACGATCATTTACGTTCATCGATGAATGTGTGGAGGGTGTTTTGAGGCTGACAAAGTCGGACTTTCGTGAACCGCTCAATATCGGAAGTGATGAGATGGTGAGCATGAACGAGATGGCTGAGATTATCTTGGGTTTTGGAGACAAG---AAACTGCCAATCCACCATATCCCTGGGCCAGAAGGTGTTCGTGGTAGAAATTCGGACAACAATCTGATAAAGGAGAAGCTCGGTTGGGCCCCAACAATGCGACTCAAGGATGGACTCCGGATCACTTATATGTGGATCAAGGAGCAGCTAGACGAGGAGATCTCTGAGGGACAG---GATATGGCT---GCTTATAGCTCCTCCAAAGTTGTGGGAACTCAAGCTCCTGTCCAGCTTGGCTCGCTCAGGAAGGCCGATGGC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mGME-5</w:t>
      </w:r>
    </w:p>
    <w:p>
      <w:pPr>
        <w:rPr>
          <w:rFonts w:hint="eastAsia"/>
        </w:rPr>
      </w:pPr>
      <w:r>
        <w:rPr>
          <w:rFonts w:hint="eastAsia"/>
        </w:rPr>
        <w:t>ATGGAG------------------------------TCCTTT------------------GGCGCTTACACCGTAGGAGCCGAGCTAGAGCGCGAGGCGTATTGGCCGCAAGCCAAGCTCCGGATTTCCATCTCCGGCGCTGGAGGATTCATCGCCTCACACATAGCGCGGCGGCTCAAGGCGGAGGGACACTACGTGATCGCGTCCGACTGGAAGAAGAACGAGCACATGAGCGAGGACATGTTTTGCCACGAATTCCATCTCGTGGATCTGCGCGTCATGGAGAATTGCCTGGCGGTGACAAGGGGCGTGGATCACGTCTTCGATCTCGCGGCCGACATGGGCGGAATGGGATTCATCCAGTCCAATCACTCTGTGATTCTCTTCAACAACACCATGATCAGTTTCAACATGCTCGAGGCCTCCCGGATCAACGGAGTCAAAAGATTTTTTTATGCGTCCAGTGCATGCATTTACCCCGAGTTTAAGCAGCTGGAGACT---AAC------GTG---------AGTTTGAAGGAGTCAGATGCATGGCCGGCAGAGCCCCAAGATGCCTATGGACTGGAGAAGCTGTGCACTGAAGAGCTGTGCAAGCACTACACCAAGGATTTTGGGATCGAGTGCCGCATTGGACGATTCCACAACATCTATGGACCCTTTGGGACCTGGAAAGGTGGACGAGAGAAGGCTCCGGCTGCGTTTTGTCGAAAGGCCCTGACTTCCACCGATTCGTTTGAGATGTGGGGCGATGGAATGCAGACGCGATCGTTCACCTTCATCGACGAGTGCGTGGAGGGCGTCTTGCGACTCACAAAGTCCGATTTCCGGGAACCGCTCAACATTGGAAGCGACGAGATGGTGAGCATGAACGAGATGGCAGAGATCATACTAGGATTTGAGAACAAG---CAAATCCCGATCCGTCATATACCTGGGCCGGAGGGAGTCCGCGGGAGAAACTCGGAGAACAGTTTGATCAAGGAGAAGCTCGGATGGGCTCCCTCGATGCGATTGAAAGATGGGCTGCGTATCACTTACTTGTGGATTAAGGAGCAGCTTGACAAGGAGATTGGCGAGGGATCTCAAGACTTACTTACGGGTTACAGCTCCTCCAAGGTTGTGGGAACTCAAGCTCCAGTCCAACTTGGGTCTCTCAGGAAGGCCGATGGA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mGME-6</w:t>
      </w:r>
    </w:p>
    <w:p>
      <w:pPr>
        <w:rPr>
          <w:rFonts w:hint="eastAsia"/>
        </w:rPr>
      </w:pPr>
      <w:r>
        <w:rPr>
          <w:rFonts w:hint="eastAsia"/>
        </w:rPr>
        <w:t>ATGGAA------------------------------TCCTTT------------------GGAGCTTACACAGTTGGGGCAGAGCTGGAGCGTGAGGCCTACTGGCCAGAAGCCAAGCTCCGGATTTGCATCACCGGTGCTGGAGGATTCATAGCATCGCACATCGCACGGCGGCTCAAAGCCGAGGGCCACTATATAATTGCCTCCGATTGGAAGAAGAACGAACACATGAGCGAGGATATGTTCTGCCATGAGTTCCATCTCGTGGATCTGCGCGTCATGGACAACTGCATGGTTGTGACGAGGGGCGCGGATCACGTCTTCAATCTCGCGGCCGACATGGGCGGGATGGGTTTCATCCAGTCGAATCACTCGGTCATCCTTTTCAACAATACCATGATCAGCTTCAACATGCTCGAGGCCTCCCGAATCAATGGAGTCAAAAGATTCTTTTACGCGTCCAGCGCATGCATTTATCCAGAGTTCAAACAGCTAGAAACG---AAC------GTG---------AGTCTCAAGGAAGGCGATGCATGGCCGGCAGAGCCCCAAGATGCCTATGGGCTGGAGAAGCTGTGCACGGAAGAGCTGTGCAAGCACTACACCAAGGATTTTGGAATCGAGTGCCGGATTGGGCGCTTCCACAACATCTACGGGCCTTTTGGTACCTGGAAAGGCGGACGAGAGAAGGCTCCAGCCGCGTTTTGTCGCAAGGCCTTGACTTCCACCGACAAATTCGAGATGTGGGGCGATGGTATGCAGACGCGATCCTTCACGTTCATCGACGAGTGCGTGGAAGGCGTCTTGCGACTCACCAAGTCCGACTTCCGGGAGCCGCTCAACATCGGCAGCGACGAGATGGTGAGCATGAACGAGATGGCGGAGATGATCCTGGGCTTTGAAAACAAG---CAAATTCCAATCCAGCACATCCCCGGGCCGGAGGGAGTCCGCGGAAGGAACTCGGACAACAGTCTGATCAAGGAGAAGCTGGGCTGGGCTCCCTCGATGCGACTGAGAGATGGGCTGCGAATCACCTACATGTGGATCAAGGAGCAACTTGAAAAGGAGATGGCGGAGGGATCACACGACTTGGCGGCAGCTTACAGCTCCTCCAAGGTTGTGGGAACTCAAGCTCCAGTCCAGCTCGGCTCACTCAGGAAGGCCGATGGA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mGME-7</w:t>
      </w:r>
    </w:p>
    <w:p>
      <w:pPr>
        <w:rPr>
          <w:rFonts w:hint="eastAsia"/>
        </w:rPr>
      </w:pPr>
      <w:r>
        <w:rPr>
          <w:rFonts w:hint="eastAsia"/>
        </w:rPr>
        <w:t>ATGGAA------------------------------TCCTTT------------------GGAGCTTACACAGTTGGGGCGGAGCTGGAGCGTGAGGCCTACTGGCCAGCAGCCAAGCTCCGGATTTGCATCACCGGCGCTGGAGGATTTATTGCATCACACATTGCACGGCGACTCAAGGCGGAGGGACACTACATAATCGCATCGGACTGGAAGAAGAACGAACACATGAGTGAGGACATGTTCTGCCACGAGTTCCATCTCGTGGATCTGCGCGTCATGGACAATTGCATGGTGGTGACAAAGGGCGTGGATCATGTCTTCAATCTCGCGGCTGATATGGGCGGGATGGGTTTCATCCAGTCGAATCACTCGGTCATCCTTTTCAACAATACCATGATCAGCTTCAACATGCTCGAGGCCTCCCGAATCAATGGAGTCAAAAGATTCTTTTACGCGTCCAGCGCATGCATCTATCCGGAGTTCAAACAGCTAGAAACG---AAC------GTG---------AGCCTCAAAGAAGGCGATGCATGGCCGGCAGAGCCCCAAGATGCCTATGGGCTGGAGAAGCTGTGCACCGAAGAGCTGTGCAAGCACTACACCAAGGATTTTGGAATCGAGTGCCGGATTGGGCGCTTCCACAACATCTACGGGCCTTTTGGTACCTGGAAAGGCGGACGAGAGAAGGCTCCAGCCGCGTTTTGTCGCAAGGCCTTGACTTCCACCGACAAATTCGAGATGTGGGGCGATGGTATGCAGACGCGATCCTTCACGTTCATCGACGAGTGCGTGGAGGGAGTCTTGCGACTCACCAAATCCGACTTCCGGGAGCCGCTCAACATCGGCAGCGACGAGATGGTGAGCATGAACGAGATGGCGGAGATGATCCTGGGCTTTGAAAACAAG---CAAATTCCAATCCAGCACATCCCCGGGCCGGAGGGAGTCCGCGGAAGGAACTCGGACAACAGTCTGATCAAGGAGAAGCTGGGCTGGGCTCCCTCGATGCGACTGAGAGATGGGCTGCGAATCACCTACATGTGGATCAAGGAGCAGCTTGAGAAGGAGATGGCGGAGGGATCACACGACTTGGCGGCAGCTTACAGCTCCTCCAAGGTTGTGGGAACTCAAGCTCCAGTCCAGCTCGGCTCACTCAGGAAGGCCGACGGA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mGME-8</w:t>
      </w:r>
    </w:p>
    <w:p>
      <w:pPr>
        <w:rPr>
          <w:rFonts w:hint="eastAsia"/>
        </w:rPr>
      </w:pPr>
      <w:r>
        <w:rPr>
          <w:rFonts w:hint="eastAsia"/>
        </w:rPr>
        <w:t>ATGGAG------------------------------TGCTTT------------------GGAGCTTACACCGTAGGAGCCGAGCTAGAGCGCGAGGCGTATTGGCCCCAAGCCAAGCTCCGGATTTCCATCTCCGGCGCTGGAGGATTCATCGCCTCGCACATAGCGCGGCGGCTCAAGGCGGAGGGACACTACGTGATCGCGTCCGACTGGAAGAAGAACGAGCACATGAGCGAGGACATGTTTTGCCACGAATTCCATCTCGTGGATCTGCGCGTCATGGAGAATTGCTTGGCGGTGACAAGGGGCGTGGATCACGTCTTCAATCTCGCGGCGGACATGGGCGGAATGGGATTCATCCAGTCCAATCACTCTGTGATTCTCTTCAACAACACCATGATCAGTTTCAACATGCTCGAGGCGTCCCGGATCAATGGAGTCAAGAGATTTTTTTATGCGTCCAGTGCATGCATTTACCCCGAGTTTAAGCAGCTGGAGACT---AAC------GTG---------AGTTTGAAGGAGTCAGATGCATGGCCAGCAGAACCCCAAGATGCCTATGGACTGGAGAAGCTGTGCACTGAAGAGCTGTGCAAGCACTACACCAAGGATTTTGGGATCGAGTGCCGCATTGGACGATTCCACAACATCTATGGGCCCTTTGGGACCTGGAAAGGTGGACGAGAGAAGGCTCCGGCTGCGTTTTGTCGAAAGGCTCTGACCTCCACCGATTCGTTTGAGATGTGGGGCGATGGAATGCAGACGCGATCCTTCACCTTCATCGACGAGTGCGTGGAGGGCGTCTTGCGACTCACAAAGTCCGATTTCCGGGAGCCGCTCAACATTGGAAGCGACGAGATGGTGAGCATGAACGAGATGGCGGAGATCATACTCGGATTTGAGAAGAAG---CAAATCCCGATCCGCCATATACCTGGGCCGGAGGGAGTTCGCGGGAGAAACTCGGATAACAGTTTGATCAAGGAGAAACTCGGATGGGCTCCCTCGATGCGATTGAAAGATGGGCTGCGGATCACTTACTCGTGGATTAAGGAGCAGCTTGACAAGGAAATTGGCGAGGGATCTCAAGACTTACTTGCGGGTTACAGCTCCTCCAAGGTTGTGGGAACTCAAGCTCCAGTCCAGCTTGGTTCTCTCAGGAAGGCCGACGGA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mGME-9</w:t>
      </w:r>
    </w:p>
    <w:p>
      <w:pPr>
        <w:rPr>
          <w:rFonts w:hint="eastAsia"/>
        </w:rPr>
      </w:pPr>
      <w:r>
        <w:rPr>
          <w:rFonts w:hint="eastAsia"/>
        </w:rPr>
        <w:t>ATGGGG---------------AGC------------CACTAT------------------GGCGATTACACCGCAGGGGCAGAGCTGGAGCGCGAGGCCTATTGGCCGAATGAAAAGCTTCGCATTTCCATCTCCGGCGCTGGAGGATTCATCGCATCACACATTGCGCGGCGGCTCAAGGCCGAGGGCCACTACGTCATCGCGTCGGATTGGAAGAAGAACGAGCATATGAGCGAGGAGATGTTTTGCCACGAATTCCATCTCGTGGATCTGCGAGTGATGGAGAATTGCTTGGCGGTGACCAAGGGTGTTGATCACGTCTTTAATTTGGCAGCCGACATGGGTGGGATGGGATTCATACAATCGAATCACTCGGTGATTCTTTTCAACAACACCATGATCAGTTTCAACATGCTGGAAGCAGCTCGGATCAATGGAGTCAAAAGATTTTTCTATGCATCCAGCGCATGCATTTACCCAGAATTCAAGCAACTTGAAACG---AAC------GTG---------AGTCTCAAGGAATCGGATGCTTGGCCAGCAGAGCCTCAAGATGCTTATGGACTAGAGAAGCTCTGCAGTGAAGAGCTGTGCAAGCACTACACCAAGGATTTTGGAATCGAGTGCCGGATTGGAAGATTTCACAATATTTATGGGCCTTTTGGTACCTGGAAAGGTGGACGGGAGAAGGCTCCAGCGGCATTTTGTAGGAAAGCTCTAACTTCCACTGATAAGTTTGAGATGTGGGGTGATGGGAAGCAAACACGATCATTTACGTTCATCGATGAATGTGTGGAGGGTGTTTTGAGGCTGACAAAGTCGGACTTTCGTGAACCGCTCAATATCGGAAGTGATGAGATGGTGAGCATGAACGAGATGGCTGAGATTATCTTGGGTTTTGGAGACAAG---AAACTGCCAATCCACCATATCCCTGGGCCAGAAGGTGTTCGTGGTAGAAATTCGGACAACGATCTGATAAAGGAGAAGCTCGGTTGGGCCCCAACAATGCGACTCAAGGATGGACTCCGGATCACTTATATGTGGATCAAGGAGGAGCTAGACAAGGAGATCTCTGAGGGACAG---GATATGGCT---GCTTATAGCTCCTCCAAAGTTGTGGGAACTCAAGCTCCTGTCCAGCTTGGCTCGCTCAGGAAGGCCGATGGC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pGME-1</w:t>
      </w:r>
    </w:p>
    <w:p>
      <w:pPr>
        <w:rPr>
          <w:rFonts w:hint="eastAsia"/>
        </w:rPr>
      </w:pPr>
      <w:r>
        <w:rPr>
          <w:rFonts w:hint="eastAsia"/>
        </w:rPr>
        <w:t>ATGGGA---AGTGCT------GAT---GGAAGC------TAT------------------GGCGCATACACCTAT---GAGGCCCTCGAGAGGGAGCCATACTGGCCATCTGAAAAGCTCAGAATTTCCATTACTGGAGCTGGTGGTTTTATTGCCTCCCACATTGCTCGACGTTTGAAGGCTGAGGGTCATTATATTATTGCTTCTGACTGGAAGAAGAATGAGCACATGACTGAAGACATGTTCTGTAATGAATTCCATCTTGTTGATCTTAGGGTCATGGATAATTGCCTTAAGGTTACAAAAGGAGTAGACCATGTTTTCAACCTGGCTGCTGATATGGGTGGGATGGGCTTCATTCAGTCCAACCACTCTGTCATTATGTATAACAACACAATGATCAGCTTCAACATGCTTGAAGCTTCCAGGATCAACGGAGTTAAGAGGTTATTCTACGCCTCTAGTGCTTGTATTTACCCTGAATTTAAGCAGCTGGAGACT---AAT------GTG---------AGCCTGAAGGAAGCTGATGCCTGGCCTGCAGAGCCTCAAGATGCTTATGGCTTGGAGAAGCTTGCAACGGAAGAGCTGTGCAAGCATTACACCAAAGACTTTGGAATTGAATGCCGCATTGGAAGGTTCCATAACATTTATGGTCCTTTTGGAACATGGAAAGGTGGCAGGGAGAAGGCACCCGCTGCTTTCTGCAGAAAGGCTATCACTTCTATTGATAAATTTGAGATGTGGGGAGATGGACTTCAAACCCGATCCTTCACATTCATTGATGAATGTGTGGAAGGTGTGCTTAGATTGACAAAGTCAGACTTCCGTGAGCCATTGAACATTGGAAGTGATGAGATGGTTAGCATGAATGGGATGGCTGAGATTGTTCTCAGCTTTGACAACAAG---AATCTCCCTATTCATCACATTCCTGGCCCAGAAGGTGTGCGGGGACGTAACTCCGACAACACGCTCATCAAAGAGAAGCTTGGCTGGGCTCCTACAATGAAGCTGAAGGATGGGCTGAGAATCACATACTTTTGGATCAAGGAACAGATTGAGAAAGAGAAGACACAAGGAATT---GACTTGTCT---ATTTATGGTTCATCTAAAGTGGTGGGAACTCAAGCACCAGTTCAACTGGGCTCACTTCGTGCTGCTGATGGCAAT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pGME-2</w:t>
      </w:r>
    </w:p>
    <w:p>
      <w:pPr>
        <w:rPr>
          <w:rFonts w:hint="eastAsia"/>
        </w:rPr>
      </w:pPr>
      <w:r>
        <w:rPr>
          <w:rFonts w:hint="eastAsia"/>
        </w:rPr>
        <w:t>ATGGGG---AGTGCT------GAT---GGAAGC------TAT------------------GGTGCTTACACCTAT---GAGGCCCTCGAGAGGGAGCATTACTGGCCATCTGAAAAGCTCAGAATTTCCATCACTGGGGCAGGTGGTTTTATTGCCTCCCACATTGCTCGCCGTTTGAAGGCTGAGGGTCATTACATTATTGCTTCTGACTGGAAGAAGAATGAGCACATGACAGAAGACATGTTTTGTCATGAATTTCATCTTGTTGATCTGAGAGTCATGGATAATTGCTTGAAGGTTACAAAAGATGTAGACCATGTTTTCAACCTTGCTGCTGATATGGGCGGGATGGGCTTCATTCAGTCCAACCACTCTGTCATCATGTATAACAACACAATGATCAGCTTCAACATGCTTGAAGCCTCCAGGATCAATGGGGTTAAGAGATTGTTTTATGCCTCTAGTGCTTGTATTTACCCCGAATTTAAGCAGCTGGAGACA---AAT------GTG---------AGCCTGAAGGAATCTGATGCCTGGCCTGCAGAGCCTCAAGATGCTTATGGCCTGGAGAAGCTTGCGACGGAAGAGTTGTGCAAGCATTACACAAAAGACTTTGGAATTGAATGCCGTATCGGAAGATTCCATAACATTTATGGTCCCTTTGGAACATGGAAAGGTGGCAGGGAGAAGGCACCTGCTGCTTTCTGCAGAAAGGGGCTCACTTCCGTTGATAAATTTGAGATGTGGGGAGATGGACTTCAAACCCGATCTTTCACATTCATTGATGAGTGTGTGGAAGGTGTGCTTAGATTGACCAAGTCAGACTTCCGTGAGCCAGTGAACATTGGAAGTGATGAGATGGTTAGCATGAATGAGATGGCTGAAATTATTCTCAGCTTTGAGAACAAG---AATCTCCCCATTCATCACATTCCTGGCCCAGAAGGTGTACGCGGGCGTAACTCCGACAACACACTAATCAAGGAGAAGCTTGGTTGGGCACCTACAATGAGGCTGAAGGATGGGCTGAGAATTACTTACTTTTGGATTAAGGAACAGATCGAGAAAGAGAAGTCTCAAGGAATT---GACCTGTCT---ATCTATGGTTCATCGAAAGTGGTGGGAACTCAAGCACCTGTTCAGTTGGGCTCACTTCGTGCTGCTGATGGT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pGME-3</w:t>
      </w:r>
    </w:p>
    <w:p>
      <w:pPr>
        <w:rPr>
          <w:rFonts w:hint="eastAsia"/>
        </w:rPr>
      </w:pPr>
      <w:r>
        <w:rPr>
          <w:rFonts w:hint="eastAsia"/>
        </w:rPr>
        <w:t>ATGGGA---AGTGCT------GAT---GGAAGC------TAT------------------GGCGCATACACCTAT---GAGGCCCTCGAGAGGGAGCCATACTGGCCATCTGAAAAGCTCAGAATTTCCATTACTGGAGCTGGTGGTTTTATTGCCTCCCACATTGCTCGACGTTTGAAGGCTGAGGGTCATTATATTATTGCTTCTGACTGGAAGAAGAATGAGCACATGACTGAAGACATGTTCTGTAATGAATTTCATCTTGTTGATCTTAGGGTCATGGATAATTGCCTTAAGGTTACAAAAGGAGTAGACCATGTTTTCAACCTGGCTGCTGATATGGGTGGGATGGGCTTCATTCAGTCCAACCACTCTGTCATTATGTATAACAACACAATGATCAGCTTCAACATGCTTGAAGCTTCCAGGATCAACGGAGTTAAGAGGTTATTCTACGCCTCTAGTGCTTGTATTTACCCTGAATTTAAGCAGCTGGAGACT---AAT------GTG---------AGCCTGAAGGAAGCTGATGCCTGGCCTGCAGAGCCTCAAGATGCTTATGGCTTGGAGAAGCTTGCAACGGAAGAGCTGTGCAAGCATTACACCAAAGACTTTGGAATTGAATGCCGCATTGGAAGGTTCCATAACATTTATGGTCCTTTTGGAACATGGAAAGGTGGCAGGGAGAAGGCACCCGCTGCTTTCTGCAGAAAGGCTATCACTTCTATTGATAAATTTGAGATGTGGGGAGATGGACTTCAAACCCGATCCTTCACATTCATTGATGAATGTGTGGAAGGTGTGCTTAGATTGACAAAGTCAGACTTCCGTGAGCCATTGAACATTGGAAGTGATGAGATGGTTAGCATGAATGGGATGGCTGAGATTGTTCTCAGCTTTGACAACAAG---AATCTCCCTATTCATCACATTCCTGGCCCAGAAGGTGTGCGGGGACGTAACTCCGACAACACGCTCATCAAAGAGAAGCTTGGCTGGGCTCCTACAATGAAGCTGAAGGATGGGCTGAGAATCACATACTTTTGGATCAAGGAACAGATTGAGAAAGAGAAGACACAAGGAATT---GACTTGTCT---ATTTATGGTTCATCTAAAGTGGTGGGAACTCAAGCACCAGTTCAACTGGGCTCACTTCGTGCTGCTGATGGCAAT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ppGME</w:t>
      </w:r>
    </w:p>
    <w:p>
      <w:pPr>
        <w:rPr>
          <w:rFonts w:hint="eastAsia"/>
        </w:rPr>
      </w:pPr>
      <w:r>
        <w:rPr>
          <w:rFonts w:hint="eastAsia"/>
        </w:rPr>
        <w:t>ATGGCC---AACGGG---------------------AGTTAT------------------GGGGAATACACCTAC---GAGAACCTGGAGAGGGAGCCCTACTGGCCCTCTGAGAAGCTCAGGATCTCCATTACGGGAGCTGGGGGGTTCATTGCCTCCCACATTGCCCGGCGCCTGAAGAGTGAGGGCCACTACATTATTGCATCCGACTGGAAGAAGAATGAGCACATGACAGAGGACATGTTCTGCCATGAGTTCCACCTCGTTGATCTCAGGGTCATGGAAAACTGCCTGAAAGTAACTAAAGATGTTGACCATGTGTTCAATCTCGCCGCTGACATGGGAGGAATGGGTTTTATTCAGTCCAACCATTCGGTGATCATGTACAACAACACCATGATCAGCTTCAACGTGCTCGAGGCTGCCAGGGTTAATGACGTCAAGAGGCTCTTTTATGCATCCAGCGCCTGCATCTACCCGGAGTTCAAGCAGCTGGAAACA---AAC------GTC---------AGCCTGAAGGAGTCCGACGCCTGGCCAGCTGAGCCCCAAGACGCCTACGGCCTGGAGAAGCTCGCCAGCGAAGAGCTCTGCAAGCACTACACCAAGGACTTCGGCATCGAGTGCCGGATTGGCCGCTTCCACAACATCTACGGCCCCTTCGGCACGTGGAAAGGCGGCCGGGAGAAGGCCCCAGCCGCCTTCTGCAGGAAGGCCATCACCTCCACCGACAAGTTCGAGATGTGGGGCGACGGCCTCCAGACCCGGTCCTTCACCTTCATCGACGAGTGCGTCGAGGGCGTGCTGAGGTTGACCAAGTCGGACTTCCGGGAGCCGGTCAACATCGGGAGCGACGAGATGGTCAGCATGAACGAGATGGCGGAGATCGTCCTCAGCTTCGAGGACCGG---ATGCTCCCCATCCACCACATCCCCGGCCCCGAGGGCGTCCGCGGCCGCAACTCTGACAACACCCTCATCAAGGAGAAGCTCGGGTGGGCCCCCACCATGAGGCTCAAGGACGGGCTGAGGATCACCTACTTCTGGATCAAGGAGCAGATCGAGAAGGAGAAGGCGCAGGGAATC---GACCTGTCG---GTCTACGGGTCGTCCAAGGTGGTGGGCACCCAGGCGCCAGTCCAGCTGGGCTCCCTCCGGGCCGCCGACGGGAAG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vGME-1</w:t>
      </w:r>
    </w:p>
    <w:p>
      <w:pPr>
        <w:rPr>
          <w:rFonts w:hint="eastAsia"/>
        </w:rPr>
      </w:pPr>
      <w:r>
        <w:rPr>
          <w:rFonts w:hint="eastAsia"/>
        </w:rPr>
        <w:t>ATGGCG------------------------------CTCAAC------------------AAGGAGTACACGTAC---GCGGAGCTGGAGAAGGAGCCATACTGGCCGTTTGAGAAGCTGCGGATCTCCATCACGGGCGCTGGCGGGTTCATCGCCTCCCACATCGCTAGGCGCCTCATGAGCGAGGGCCACTACATCATCGCCTCTGACTGGAAGAAGAACGAGCACATGACCGAGGAAATGTTCTGCCATGAGTTCCACCTCATTGACCTGAGGGTCATGGACAACTGCCTCAAGGTGACCACGGGGGTTGACCATGTGTTTAACCTTGCTGCTGATATGGGAGGGATGGGGTTCATCCAGTCCAACCACTCTGTCATCATGTATAACAACACTATGATCAGCTTTAACATGCTCGAGGCTGCTAGAATCAATGGCGTCAAGAGGTTCTTTTATGCATCAAGCGCCTGTATCTACCCTGAATTTAAGCAGTTGGAGACT---GTA------GTT---------AGCTTGAAGGAGTCAGATGCCTGGCCTGCAGAGCCTCAAGATGCCTATGGCTTGGAGAAACTTGCTACTGAGGAACTGTGCAAGCACTACACAAAGGATTTTGGCATTGAGTGCCGGATCGGTCGCTTTCACAACATATATGGTCCCTTTGGGACATGGAAAGGTGGAAGGGAGAAGGCACCTGCTGCTTTCTGCAGAAAGGCTTTAACCTCCACTGGGCGCTTTGAGATGTGGGGCGATGGTCTGCAAACCAGATCCTTCACATTTATTGATGAATGTGTCGAGGGTGTCCTTAGGTTAACAAAGTCTGATTTCCGTGAGCCTGTAAACATTGGAAGTGATGAAATGGTCAGCATGAATGAGATGGCTGAGATAGTCCTCAGCTTTGAGAACAAG---CAGCTGCCCATCCACCACATTCCTGGACCGGAGGGTGTGCGAGGGCGGAATTCAGATAACACACTCATCAAGGAGAAGCTTGGCTGGGCTCCGACCATGAAGCTGAAGGATGGACTAAGGATCACATACTTCTGGATCAAGGAGCAGCTTGAGAAGGAGAAGGCTGAGGGCATG---GATCTGTCG---GTCTATGGTTCATCCAAGGTCGTGCAGACACAGGCCCCTGTTCAGCTCGGTTCCCTCCGCGCTGCCGATGGCAAGGAG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vGME-2</w:t>
      </w:r>
    </w:p>
    <w:p>
      <w:pPr>
        <w:rPr>
          <w:rFonts w:hint="eastAsia"/>
        </w:rPr>
      </w:pPr>
      <w:r>
        <w:rPr>
          <w:rFonts w:hint="eastAsia"/>
        </w:rPr>
        <w:t>ATGGGG---AGCAGCGAGAAGACC---GTTACC---GCTTAT------------------GGTGAGTACACCTAT---GCTGAGCTGGAGAGGGAGCCCTACTGGCCGAGTGAGAAGCTGAGGATTTCAATTACTGGGGCTGGTGGTTTCATTGGATCACACATTGCTCGCCGCCTGAAGAGTGAGGGCCATTACATCATCGCCTCTGACTGGAAGAAAAATGAGCATATGACTGAGGACATGTTCTGCCATGAGTTCCACCTTGTTGACCTCAGGGTCATGGACAACTGTCTGAAGGTTACCCAAGGCGTCGACCATGTATTCAATCTTGCTGCTGATATGGGTGGCATGGGGTTCATCCAGTCAAACCACTCTGTCATCATGTACAACAACACCATGATCAGTTTCAACATGCTTGAAGCTGCACGTATCAATGATGTGAAGAGGTTCTTCTACGCCTCGAGTGCATGCATTTACCCTGAATTCAAACAGCTTGACACA---AAT------GTG---------AGCTTGAAGGAATCTGATGCCTGGCCTGCTGAGCCTCAAGACGCCTATGGCTTGGAGAAGCTTGCAACTGAGGAGTTGTGCAAGCACTACACCAAGGACTTTGGCATTGAGTGCCGCGTTGGCCGTTTCCACAACATATATGGTCCCTTTGGAACATGGAAGGGTGGTCGTGAGAAGGCACCTGCTGCCTTCTGCAGAAAGGCTCAGACATCCACCGAGAGGTTTGAGATGTGGGGTGATGGCCTCCAGACCCGATCCTTCACATTCATTGACGAGTGTGTCGAGGGTGTTCTGAGATTGACTAAGTCAGACTTCCGCGAGCCGGTGAACATTGGAAGCGATGAGATGGTGAGCATGAATGAGATGGCTGAGATCGTCCTGAGCTTTGAGGATAGG---AAGCTGCCCATCCACCACATCCCTGGTCCAGAGGGGGTCCGTGGGCGCAACTCCGACAACACTCTCATCAAGGAAAAGCTTGGGTGGGCCCCGACAATGAAGCTCAAGGATGGGCTTCGGTTTACGTACTTCTGGATTAAGGAGCAGATCGAGAAGGAGAAGACCCAGGGCATC---GACATCGCA---GCATACGGGTCCTCCAAGGTGGTGTCGACCCAGGCGCCTGTGCAGCTGGGCTCCCTCCGTGCCGCCGACGGCAAGGAGGGCCTG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SvGME-3</w:t>
      </w:r>
    </w:p>
    <w:p>
      <w:pPr>
        <w:rPr>
          <w:rFonts w:hint="eastAsia"/>
        </w:rPr>
      </w:pPr>
      <w:r>
        <w:rPr>
          <w:rFonts w:hint="eastAsia"/>
        </w:rPr>
        <w:t>ATGGGG---AGCAGCGAGAAGACC---GTCAGC---ACTTAT------------------GGTGAGTACACCTAT---GCTGAGCTGGAGAGGGAGCCCTACTGGCCCAGTGAGAAGTTGAGGATTTCCATTACTGGGGCTGGTGGTTTCATTGGATCCCACATTGCTCGCCGTCTGAAAAGCGAGGGCCATTACATCATCGCCTCTGACTGGAAGAAGAATGAGCACATGACTGAGGATATGTTCTGCCATGAGTTCCACCTTGTTGACCTCAGGGTCATGGACAACTGTCTGAAGGTTACCCAAGGCGTCGACCATGTATTCAATCTTGCTGCTGATATGGGTGGCATGGGGTTCATCCAGTCAAACCACTCTGTCATCATGTACAACAACACCATGATCAGTTTCAACATGCTTGAGGCTGCACGCATCAATGGTGTGAAGAGGTTCTTCTATGCCTCGAGTGCGTGCATTTACCCAGAATTCAAGCAGCTTGAGACA---AAT------GTG---------AGCCTGAAGGAATCTGATGCCTGGCCTGCTGAGCCTCAAGATGCCTATGGCTTGGAGAAGCTTGCAACTGAGGAGCTCTGCAAGCACTACACCAAGGACTTTGGCATCGAGTGCCGTGTTGGCCGTTTCCACAACATCTATGGCCCCTTCGGAACATGGAAAGGTGGCCGTGAGAAGGCACCGGCTGCCTTCTGCAGAAAGGCTCAGACATCTACCGAGAGGTTTGAGATGTGGGGCGATGGCCTCCAGACACGGTCCTTCACCTTCATTGACGAGTGCGTTGAGGGTGTCCTGAGGCTGACCAAGTCAGACTTCCGCGAGCCGGTGAACATCGGGAGCGATGAGATGGTGAGCATGAACGAGATGGCCGAGATTGTCCTGAGCTTTGAGGATAGG---AAGCTGCCCATCCACCACATCCCTGGTCCCGAGGGGGTCCGTGGGCGCAACTCTGACAACACCCTTATCAAGGAGAAGCTAGGCTGGGCCCCGACAATGAAGCTCAAGGATGGGCTGAGGTTCACCTACTTCTGGATCAAGGAGCAGATCGAGAAGGAGAAGACGCAGGGTGTC---GACATCGCG---GCGTACGGGTCCTCCAAGGTGGTGTCGACGCAGGCGCCCGTGCAGCTGGGCTCCCTCCGCGCCGCCGACGGCAAGGAGGGCCTC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TcGME</w:t>
      </w:r>
    </w:p>
    <w:p>
      <w:pPr>
        <w:rPr>
          <w:rFonts w:hint="eastAsia"/>
        </w:rPr>
      </w:pPr>
      <w:r>
        <w:rPr>
          <w:rFonts w:hint="eastAsia"/>
        </w:rPr>
        <w:t>ATGGGA---AGTGCT------GAT---GGGACC---AACTAT------------------GGTGCTTTCACCTAT---GAGGCCCTGGAGAGGGAGCCTTACTGGCCATCTGAGAAACTCCGAATTTCAATTACTGGGGCAGGTGGGTTCATTGCATCCCACATTGCTCGACGTCTGAAGAGTGAAGGCCATTACATCATTGCTTCTGACTGGAAGAAGAATGAGCACATGACTGAAGATATGTTTTGTCATGAATTCCATCTCGCTGATCTTCGGGTCATGGACAATTGCTTGAAAGTTACCAATGGAGTGGATCATGTTTTCAACCTTGCTGCCGATATGGGTGGGATGGGTTTTATTCAGTCCAATCACTCTGTCATTATGTACAACAACACAATGATCAGTTTCAACATGCTTGAGGCTGCTAGGATCAACGGAGTTAAGAGGTTTTTCTATGCCTCCAGTGCTTGTATCTACCCTGAATTTAAGCAGTTGGAGACT---AAT------GTG---------AGCTTGAAAGAATCCGATGCCTGGCCTGCTGAGCCTCAAGATGCTTATGGCTTGGAGAAGCTTGCGACAGAGGAGTTGTGCAAGCACTACACTAAAGACTTTGGAATTGAATGTCGCATTGGACGGTTCCACAACATTTATGGCCCTTTTGGAACATGGAAAGGTGGAAGGGAGAAGGCTCCAGCTGCCTTTTGCAGAAAAGCTATTACATCCACCGATAAGTTTGAGATGTGGGGAGATGGTCTTCAGACCCGATCTTTCACCTTCATTGATGAATGTGTAGAAGGTGTACTTAGATTGACGAAGTCTGATTTCCGTGAGCCTGTGAACATTGGAAGCGATGAGATGGTTAGCATGAATGAGATGGCTGAGATTGTTCTTAGCTTTGAGGATAAA---AAGCTTCCAATTCATCATATCCCTGGTCCAGAGGGTGTCCGTGGTCGTAATTCAGACAATACATTGATCAAAGAAAAACTTGGGTGGGCTCCCACGATGAGGTTGAAGGATGGCCTGAGAATTACATACTTCTGGATCAAGGAACAAATTGAGAAAGAGAAGTCTCAAGGCATT---GACCTGACT---ATTTATGGGTCATCTAAGGTGGTGGGAACTCAAGCACCAGTTCAGTTGGGCTCACTTCGTGCTGCAGACGGCAAA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TpGME-1</w:t>
      </w:r>
    </w:p>
    <w:p>
      <w:pPr>
        <w:rPr>
          <w:rFonts w:hint="eastAsia"/>
        </w:rPr>
      </w:pPr>
      <w:r>
        <w:rPr>
          <w:rFonts w:hint="eastAsia"/>
        </w:rPr>
        <w:t>ATGGGA---AGTACT------GGG---AAAACT---AACTAT------------------GGAGAATACACCTAT---GAGAATCTTGAGAGAGAGCCTTATTGGCCATCAGAAAAACTTAAAATTTCAATCACTGGTGCCGGGGGTTTTATTGCGTCTCACTTAGCGCGTCGCCTTAAGACCGAGGGACATTACATTATTGCTTCTGATTGGAAGAAGAATGAGCACATGACTGAGGATATGTTCTGTGATGAATTCCATCTTGTTGATCTTAGGGTCATGGATAACTGTTTAACAGTTACGAAAGGGGTTGACCATGTTTTCAATCTTGCCGCTGATATGGGTGGAATGGGTTTTATTCAGTCCAATCATTCTGTTATTATGTATAATAACACTATGATTAGTTTCAATATGATTGAGGCTGCTAGGATTAATGGCATTAAGAGGTTCTTTTATGCCTCGAGTGCTTGTATCTACCCTGAATTTAAACAGTTGGAAACTACTAAT------GTG---------AGCTTGAAGGAGTCTGATGCATGGCCTGCTGAGCCACAAGATGCGTACGGGCTAGAGAAGCTTGCAACAGAGGAGATATGCAAGCACTATAACAAAGATTTTGGAATTGAGTGCCGCATTGGGAGGTTCCATAACATATATGGTCCTTTCGGGACATGGAAAGGTGGAAGGGAAAAGGCTCCTGCTGCTTTTTGTCGTAAAGCAATCACATCCACAGACAAATTCGAGATGTGGGGAGATGGTTTACAAACACGGTCATTCACCTTCATTGATGAGTGTGTTGAAGGTGTGCTTAGACTGACTAAATCCGACTTCCGTGAGCCGGTAAATATTGGAAGTGATGAAATGGTCAGCATGAATGAAATGGCTGAGATTGTTCTTGGTTTTGACAACAAG---AAGACTCCTATCCATCACATTCCAGGTCCAGAAGGTGTTCGTGGTCGTAACTCAGACAATACACTTATAAAAGAGAAACTTGGCTGGGCTCCAACAATGAAGTTGAAGGATGGTTTGAGGATTACATACATCTGGATTAAGGAGCAGCTTGAAAAGGAGAATGCTCAAGGTATT---GATACATCA---GGATATGGATCATCAAAAGTGGTGCAAACCCAAGCTCCAGTTCAATTAGGCTCACTTCGGGCCGCAGACGGCAAAGAGAGTGGT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TpGME-2</w:t>
      </w:r>
    </w:p>
    <w:p>
      <w:pPr>
        <w:rPr>
          <w:rFonts w:hint="eastAsia"/>
        </w:rPr>
      </w:pPr>
      <w:r>
        <w:rPr>
          <w:rFonts w:hint="eastAsia"/>
        </w:rPr>
        <w:t>ATGGGA---AGTTCT------GGA---ACAAAC---GATTAT------------------GGTTCATACACTTAC---CAGAACCTTGAAAGAGAGCCTTATTGGCCATCAGAAAAGCTAAGAATTTCAATAACTGGTGCTGGTGGTTTTATTGCCTCACACATTGCTCGCCGTCTTAAGACCGAAGGGCATTACATTATTGCTTCTGATTGGAAGAAAAATGAACACATGACTGAAGACATGTTCTGTCATGAGTTTCATCTTGTTGATCTTAGGGTCATGGATAACTGTCTCAAAGTTACCGAGAATGTGGATCATGTTTTCAATCTTGCTGCTGATATGGGTGGTATGGGTTTTATCCAATCCAACCACTCTGTCATTATGTACAACAACACTATGATTAGTTTCAACATGATTGAGGCTGCTAGGATTAATGGTGTTAAGAGGTTTTTTTATGCCTCTAGTGCTTGTATCTACCCTGAATTTAAACAGCTGGAAACG---AAT------GTG---------AGCTTGAAGGAGGCTGATGCATGGCCTGCTGAGCCACAAGATGCATATGGGCTGGAGAAGCTTGCAACAGAAGAGTTATGCAAGCATTATAACAAAGATTTTGGAATTGAGTGCCGCATTGGGCGGTTCCATAACATTTATGGCCCTTATGGTACATGGAAAGGTGGAAGGGAGAAGGCTCCTGCTGCTTTTTGTCGAAAGACACTTACTTCCACGGACAAATTTGAGATGTGGGGAGATGGATTGCAGACACGATCCTTCACCTTCATTGACGAGTGTGTTGAAGGCGTGCTGAGATTGACTAAATCAGACTTCCGAGAGCCAGTGAATATTGGAAGTGACGAAATGGTTAGCATGAATGAGATGGCTGAGATTGTTCTTAGCTTTGAGGACAAA---AGCATACCCATACAGCACATTCCTGGTCCAGAGGGTGTCCGTGGCCGCAATTCAGACAATACACTTATCAAAGAGAAACTTGGCTGGGCTCCAACAATGAAGTTGAAGGATGGGCTGAGAATTACATACTTCTGGATTAAAGAGCAGCTTGAGAAAGAGAAGGCTGGAGGTGTT---GATGTAACA---TCCTATGGATCATCCAAAGTGGTGTCGACTCAAGCCCCTGTTCAACTTGGTTCACTTCGGGCAGCAGATGGCAATGAA------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VcGME</w:t>
      </w:r>
    </w:p>
    <w:p>
      <w:pPr>
        <w:rPr>
          <w:rFonts w:hint="eastAsia"/>
        </w:rPr>
      </w:pPr>
      <w:r>
        <w:rPr>
          <w:rFonts w:hint="eastAsia"/>
        </w:rPr>
        <w:t>ATGTCG---GCCGAT------ACGGTGCATGAG---CAGTAT------------------GCCTCTGTGTCCAAGCTTGCGAAATATCCATTTGAGCCGTATTGGCCTGACAAGAAGCTGAAGATTTGTGTTACGGGCGCCGGGGGCTTCATTGCTAGCCATTTGGCTAAGCGTCTTAAGTCAGAAGGGCACTACATTGTTGCTTGCGACTGGAAGCGGAACGAGCACTTCGCGGAGGAGGAGTTCTGCCACGAGTTTCATCTGGTGGACCTCCGGTTGTTCGAGAACTGCAAGAAGGTAGCCGAGGGATGCGAGCACGTCTTCAACCTTGCTGCGGACATGGGTGGCATGGGTTTCATCCAGTCCAACCATTCCGTCATTTTGTACAACAATACTATGGTGTCGTTCAACATGATGGAGGCTGCACGGGTCTGTGGCGTGAAGAGATTCTTCTATGCCTCGTCCGCCTGCATCTACCCGGAGTTCAAGCAGCTTGACACC---CAG------GTGGAGGGCGGTGGCCTCAAGGAGGCGGATGCATGGCCCGCGCAGCCTCAAGATGCATACGGTCTTGAAAAGCTTGTAAGCGAGGAGCTGGGCAAGCATTACGGCAAGGACTTCGGAATTGATGTCCGCCTCGCGCGCTTCCACAACATCTACGGCCCGCATGGCACGTGGAAGGGTGGCCGTGAGAAGGCTCCCGCTGCCTTCTGTCGCAAGGTTCTCACGTCCACCACGGAGATTGAGATGTGGGGTGACGGCAAGCAAACTCGCAGCTTCACCTTCATCGATGACTGCGTGGAGGGCATCTTGCGGATTACCAAGTCCGACTTTACGGAGCCCCTGAATTTGGGATCTACCGAAATGGTGTCCATGAACGAAATGATGGAAATGGCCATGTCATTTGAAGACAAG---AAGCTGCCGATAAAGCACATCCCAGGTCCTGAGGGTGTGCGTGGCCGCAACTCGGACAACAAGCTTATCTTGGAGAAGCTTGGCTGGGAGCCCACAGTGTCGCTCCGGGACGGCCTCAAGATGACGTACTTTTGGATCAAGTCCCAAATCGAGAAGGAGGCTGAGAGCGGCGTG---GACGCCAGC---AAGTACAGCCATAGCACAATTGTGCAGACCAGCGCGCCGGTGGAGCTCGGTTCGCTTCGCAAGGCTGATGGACAGGAAGGATTC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ZmGME-1</w:t>
      </w:r>
    </w:p>
    <w:p>
      <w:pPr>
        <w:rPr>
          <w:rFonts w:hint="eastAsia"/>
        </w:rPr>
      </w:pPr>
      <w:r>
        <w:rPr>
          <w:rFonts w:hint="eastAsia"/>
        </w:rPr>
        <w:t>ATGGGG---AGCAGCGAGAAGACC---GTTACC---GCTTAC------------------GGCGAGTACACCTAC---GCTGAGCTGGAGAGGGAGCCCTACTGGCCGAGTGAGAAGCTGAGGATTTCGATTACTGGGGCTGGTGGTTTCATTGGATCCCACATTGCTCGCCGTCTGAAGAACGAGGGCCATTACATCATTGCCTCTGACTGGAAGAAGAACGAGCACATGACCGAGGACATGTTCTGCCATGAGTTCCACCTCGTTGATCTCAGGGTCATGGACAACTGTCTCAAGGTCACCCATGGTGTCGACCATGTCTTCAATCTTGCTGCAGATATGGGTGGCATGGGGTTCATCCAGTCAAATCACTCTGTGATCATGTACAACAACACCATGATCAGTTTTAACATGCTGGAGGCTGCACGTATCAATGGTGTGAAGAGGTTCTTCTATGCCTCGAGTGCATGCATTTACCCTGAGTTCAAGCAGCTTGACACA---AAT------GTG---------AGCTTGAAGGAATCTGATGCCTGGCCTGCTGAGCCTCAAGATGCCTATGGCTTGGAGAAGCTTGCAACCGAGGAGCTGTGCAAGCACTACACCAAGGACTTTGGCATCGAGTGCCGCGTCGGCCGCTTCCACAACATCTACGGCCCTTTCGGAACATGGAAAGGTGGCCGCGAGAAGGCACCGGCTGCCTTCTGCAGAAAGGCTCAGACATCCACGGAGAGGTTTGAGATGTGGGGCGATGGTCTCCAGACCAGGTCCTTCACCTTCATCGACGAGTGCGTGGAGGGTGTTCTGAGATTGACCAAGTCAGACTTCCGCGAGCCAGTGAACATCGGAAGCGATGAGATGGTGAGCATGAACGAGATGGCTGAGATCGTGCTGGGCTTTGAGGATAGG---AAGCTGCCCATCCACCACATCCCTGGCCCGGAAGGGGTCCGCGGGCGCAACTCTGACAACACCCTTATCAAGGAGAAGCTTGGCTGGGCCCCGACGATGAAGCTCAAGGATGGGCTGCGGTTCACCTACTTCTGGATCAAAGAGCAGATCGAGAAGGAGAAGACGCAGGGGGTC---GACATCGCG---GCGTACGGGTCGTCCAAGGTGGTGTCCACCCAGGCGCCCGTGCAGCTGGGCTCCCTCCGCGCCGCCGACGGCAAGGAGGGCCTC---------------------------------------------------------------------</w:t>
      </w:r>
    </w:p>
    <w:p>
      <w:pPr>
        <w:rPr>
          <w:rFonts w:hint="eastAsia"/>
        </w:rPr>
      </w:pPr>
      <w:r>
        <w:rPr>
          <w:rFonts w:hint="eastAsia"/>
        </w:rPr>
        <w:t>&gt;ZmGME-2</w:t>
      </w:r>
    </w:p>
    <w:p>
      <w:pPr>
        <w:rPr>
          <w:rFonts w:hint="eastAsia"/>
        </w:rPr>
      </w:pPr>
      <w:r>
        <w:rPr>
          <w:rFonts w:hint="eastAsia"/>
        </w:rPr>
        <w:t>ATGGCG------------------------------CTCAAC------------------AAGGAGTACACGTAC---GCGGAGCTGGAGAAGGAGCCGTACTGGCCGTTCGAGAAGCTGCGGGTCTCCATCACCGGGGCCGGCGGGTTCATCGCCTCCCACATCGCGCGCCGCCTCAAGGGCGAGGGCCACTACGTCGTCGCCTCCGACTGGAAGAGGAACGAGCACATGCCCGAGGACATGTTCTGCCACGAGTTCCACCTCGTGGACCTGAGGGTCATGGACAACTGCCTCAAGGTCACCACGGGGGTTGACCACGTGTTCAACCTCGCGGCTGACATGGGTGGGATGGGGTTCATCCAGTCCAACCACTCCGTCATCATGTACAACAACACCATGATCAGCTTTAACATGCTTGAGGCTGCTAGAATTAACGGCGTCAAGAGGTTCTTCTATGCATCAAGTGCCTGCATCTACCCTGAGTTCAAGCAGCTGGAAACT---GTA------GTT---------AGCTTGAAGGAGTCCGATGCTTGGCCTGCCGAGCCTCAAGATGCCTATGGCCTGGAAAAACTCGCGACTGAGGAGCTGTGCAAGCACTATACAAAGGATTTTGGCATCGAGTGCCGGATTGGTCGCTTTCACAACATATATGGTCCCTTCGGCACATGGAAAGGTGGAAGGGAGAAGGCGCCTGCTGCTTTCTGCAGGAAGGCTCTGACCTCCACAGGGCGCTTTGAGATGTGGGGTGATGGCCTGCAAACCAGATCCTTCACATTTATTGATGAATGTGTTGAAGGTGTCCTTAGGTTAACAAAGTCCGATTTCCGTGAGCCTGTAAACATTGGAAGCGACGAAATGGTGAGCATGAACGAGATGGCGGAAATGGTCCTGAGCTTTGAGAACAAG---CAGCTGCCCATCCACCACATCCCCGGGCCGGAGGGCGTGCGTGGGCGCAACTCAGACAACACGCTCATCAAGGAGAAGCTTGGCTGGGCTCCGACTATGAGGCTGAAGGACGGGCTGAGGATCACGTACTCCTGGATCAAGGAGCAGCTTGAGAAGGAGAAGGCCGAGGGCATG---GATCTGTCG---GTCTACGGATCATCCAAGGTCGTGCAGACACAGGCCCCGGTTCAGCTCGGCTCCCTCCGCGCCGCTGATGGCAAGGAG---------------------------------------------------------------------------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BF540F"/>
    <w:rsid w:val="0CBF540F"/>
    <w:rsid w:val="7856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77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5T04:35:00Z</dcterms:created>
  <dc:creator>taojunjie</dc:creator>
  <cp:lastModifiedBy>taojunjie</cp:lastModifiedBy>
  <dcterms:modified xsi:type="dcterms:W3CDTF">2018-07-31T08:3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720</vt:lpwstr>
  </property>
</Properties>
</file>